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74A5F" w14:textId="41EB11AC" w:rsidR="00D26756" w:rsidRPr="00536ADD" w:rsidRDefault="00D26756" w:rsidP="00D26756">
      <w:pPr>
        <w:spacing w:line="480" w:lineRule="auto"/>
        <w:rPr>
          <w:rFonts w:ascii="Times New Roman" w:eastAsia="Times New Roman" w:hAnsi="Times New Roman" w:cs="Times New Roman"/>
          <w:b/>
          <w:bCs/>
          <w:sz w:val="36"/>
          <w:szCs w:val="36"/>
          <w:lang w:val="en-GB" w:eastAsia="pt-PT"/>
        </w:rPr>
      </w:pPr>
      <w:bookmarkStart w:id="0" w:name="_Int_BjZwlgmP"/>
      <w:bookmarkStart w:id="1" w:name="_Hlk125377188"/>
      <w:r w:rsidRPr="6D435393">
        <w:rPr>
          <w:rFonts w:ascii="Times New Roman" w:eastAsia="Times New Roman" w:hAnsi="Times New Roman" w:cs="Times New Roman"/>
          <w:b/>
          <w:bCs/>
          <w:sz w:val="36"/>
          <w:szCs w:val="36"/>
          <w:lang w:val="en-GB" w:eastAsia="pt-PT"/>
        </w:rPr>
        <w:t>S1</w:t>
      </w:r>
      <w:r w:rsidR="1DC9FF28" w:rsidRPr="6D435393">
        <w:rPr>
          <w:rFonts w:ascii="Times New Roman" w:eastAsia="Times New Roman" w:hAnsi="Times New Roman" w:cs="Times New Roman"/>
          <w:b/>
          <w:bCs/>
          <w:sz w:val="36"/>
          <w:szCs w:val="36"/>
          <w:lang w:val="en-GB" w:eastAsia="pt-PT"/>
        </w:rPr>
        <w:t>. Appendix.</w:t>
      </w:r>
      <w:bookmarkEnd w:id="0"/>
      <w:r w:rsidRPr="6D435393">
        <w:rPr>
          <w:rFonts w:ascii="Times New Roman" w:eastAsia="Times New Roman" w:hAnsi="Times New Roman" w:cs="Times New Roman"/>
          <w:b/>
          <w:bCs/>
          <w:sz w:val="36"/>
          <w:szCs w:val="36"/>
          <w:lang w:val="en-GB" w:eastAsia="pt-PT"/>
        </w:rPr>
        <w:t xml:space="preserve"> T</w:t>
      </w:r>
      <w:bookmarkEnd w:id="1"/>
      <w:r w:rsidRPr="6D435393">
        <w:rPr>
          <w:rFonts w:ascii="Times New Roman" w:eastAsia="Times New Roman" w:hAnsi="Times New Roman" w:cs="Times New Roman"/>
          <w:b/>
          <w:bCs/>
          <w:sz w:val="36"/>
          <w:szCs w:val="36"/>
          <w:lang w:val="en-GB" w:eastAsia="pt-PT"/>
        </w:rPr>
        <w:t>eacher Evaluation Survey</w:t>
      </w:r>
    </w:p>
    <w:p w14:paraId="63ECC433" w14:textId="77777777" w:rsidR="00D26756" w:rsidRPr="00536ADD" w:rsidRDefault="00D26756" w:rsidP="00D26756">
      <w:pPr>
        <w:pStyle w:val="Level2Heading"/>
        <w:spacing w:before="0" w:after="0" w:line="480" w:lineRule="auto"/>
        <w:jc w:val="left"/>
        <w:rPr>
          <w:rFonts w:ascii="Times New Roman" w:hAnsi="Times New Roman" w:cs="Times New Roman"/>
          <w:szCs w:val="32"/>
        </w:rPr>
      </w:pPr>
      <w:r w:rsidRPr="00536ADD">
        <w:rPr>
          <w:rFonts w:ascii="Times New Roman" w:hAnsi="Times New Roman" w:cs="Times New Roman"/>
          <w:szCs w:val="32"/>
        </w:rPr>
        <w:t>Online questionnaire before the intervention</w:t>
      </w:r>
    </w:p>
    <w:p w14:paraId="0D2FC062" w14:textId="77777777" w:rsidR="00D26756" w:rsidRPr="00536ADD" w:rsidRDefault="00D26756" w:rsidP="00D26756">
      <w:pPr>
        <w:spacing w:line="480" w:lineRule="auto"/>
        <w:ind w:firstLine="708"/>
        <w:jc w:val="both"/>
        <w:rPr>
          <w:rFonts w:ascii="Times New Roman" w:eastAsia="Times New Roman" w:hAnsi="Times New Roman" w:cs="Times New Roman"/>
          <w:color w:val="000000" w:themeColor="text1"/>
          <w:lang w:val="en-GB"/>
        </w:rPr>
      </w:pPr>
      <w:r w:rsidRPr="00536ADD">
        <w:rPr>
          <w:rFonts w:ascii="Times New Roman" w:eastAsia="Times New Roman" w:hAnsi="Times New Roman" w:cs="Times New Roman"/>
          <w:color w:val="000000" w:themeColor="text1"/>
          <w:lang w:val="en-GB"/>
        </w:rPr>
        <w:t xml:space="preserve">Prior to taking part in the lab experiment, participants were invited to evaluate two lecturers and two workgroup teachers of courses they had recently attended (via the online survey platform Qualtrics). Participants first </w:t>
      </w:r>
      <w:bookmarkStart w:id="2" w:name="_Int_McX7hpgX"/>
      <w:r w:rsidRPr="00536ADD">
        <w:rPr>
          <w:rFonts w:ascii="Times New Roman" w:eastAsia="Times New Roman" w:hAnsi="Times New Roman" w:cs="Times New Roman"/>
          <w:color w:val="000000" w:themeColor="text1"/>
          <w:lang w:val="en-GB"/>
        </w:rPr>
        <w:t>indicated</w:t>
      </w:r>
      <w:bookmarkEnd w:id="2"/>
      <w:r w:rsidRPr="00536ADD">
        <w:rPr>
          <w:rFonts w:ascii="Times New Roman" w:eastAsia="Times New Roman" w:hAnsi="Times New Roman" w:cs="Times New Roman"/>
          <w:color w:val="000000" w:themeColor="text1"/>
          <w:lang w:val="en-GB"/>
        </w:rPr>
        <w:t xml:space="preserve"> how desirable it is </w:t>
      </w:r>
      <w:r w:rsidRPr="00536ADD">
        <w:rPr>
          <w:rFonts w:ascii="Times New Roman" w:eastAsia="Times New Roman" w:hAnsi="Times New Roman" w:cs="Times New Roman"/>
          <w:i/>
          <w:iCs/>
          <w:color w:val="000000" w:themeColor="text1"/>
          <w:lang w:val="en-GB"/>
        </w:rPr>
        <w:t xml:space="preserve">in general </w:t>
      </w:r>
      <w:r w:rsidRPr="00536ADD">
        <w:rPr>
          <w:rFonts w:ascii="Times New Roman" w:eastAsia="Times New Roman" w:hAnsi="Times New Roman" w:cs="Times New Roman"/>
          <w:color w:val="000000" w:themeColor="text1"/>
          <w:lang w:val="en-GB"/>
        </w:rPr>
        <w:t xml:space="preserve">for a teacher to show certain teaching behaviours and possess certain characteristics, and then evaluated the four teachers on these teaching behaviours and characteristics. They also </w:t>
      </w:r>
      <w:bookmarkStart w:id="3" w:name="_Int_c3mg6tn3"/>
      <w:r w:rsidRPr="00536ADD">
        <w:rPr>
          <w:rFonts w:ascii="Times New Roman" w:eastAsia="Times New Roman" w:hAnsi="Times New Roman" w:cs="Times New Roman"/>
          <w:color w:val="000000" w:themeColor="text1"/>
          <w:lang w:val="en-GB"/>
        </w:rPr>
        <w:t>provided</w:t>
      </w:r>
      <w:bookmarkEnd w:id="3"/>
      <w:r w:rsidRPr="00536ADD">
        <w:rPr>
          <w:rFonts w:ascii="Times New Roman" w:eastAsia="Times New Roman" w:hAnsi="Times New Roman" w:cs="Times New Roman"/>
          <w:color w:val="000000" w:themeColor="text1"/>
          <w:lang w:val="en-GB"/>
        </w:rPr>
        <w:t> an overall assessment of each teacher and course, as well as information about the gender of the teacher, the (estimated) seniority, the (estimated) teaching experience and the estimated/obtained grade for the course.</w:t>
      </w:r>
    </w:p>
    <w:p w14:paraId="7BF430A3" w14:textId="77777777" w:rsidR="00D26756" w:rsidRPr="00536ADD" w:rsidRDefault="00D26756" w:rsidP="00D26756">
      <w:pPr>
        <w:spacing w:line="480" w:lineRule="auto"/>
        <w:ind w:firstLine="705"/>
        <w:textAlignment w:val="baseline"/>
        <w:rPr>
          <w:rFonts w:ascii="Times New Roman" w:eastAsia="Times New Roman" w:hAnsi="Times New Roman" w:cs="Times New Roman"/>
          <w:color w:val="000000" w:themeColor="text1"/>
          <w:lang w:val="en-GB"/>
        </w:rPr>
      </w:pPr>
      <w:r w:rsidRPr="00536ADD">
        <w:rPr>
          <w:rFonts w:ascii="Times New Roman" w:eastAsia="Times New Roman" w:hAnsi="Times New Roman" w:cs="Times New Roman"/>
          <w:b/>
          <w:bCs/>
          <w:color w:val="000000" w:themeColor="text1"/>
          <w:lang w:val="en-GB"/>
        </w:rPr>
        <w:tab/>
      </w:r>
      <w:r w:rsidRPr="00536ADD">
        <w:rPr>
          <w:rFonts w:ascii="Times New Roman" w:eastAsia="Times New Roman" w:hAnsi="Times New Roman" w:cs="Times New Roman"/>
          <w:b/>
          <w:bCs/>
          <w:lang w:val="en-GB" w:eastAsia="de-DE"/>
        </w:rPr>
        <w:t>Desirability.</w:t>
      </w:r>
      <w:r w:rsidRPr="00536ADD">
        <w:rPr>
          <w:rFonts w:ascii="Times New Roman" w:eastAsia="Times New Roman" w:hAnsi="Times New Roman" w:cs="Times New Roman"/>
          <w:b/>
          <w:bCs/>
          <w:i/>
          <w:iCs/>
          <w:color w:val="000000" w:themeColor="text1"/>
          <w:lang w:val="en-GB"/>
        </w:rPr>
        <w:t xml:space="preserve"> </w:t>
      </w:r>
      <w:r w:rsidRPr="00536ADD">
        <w:rPr>
          <w:rFonts w:ascii="Times New Roman" w:eastAsia="Times New Roman" w:hAnsi="Times New Roman" w:cs="Times New Roman"/>
          <w:color w:val="000000" w:themeColor="text1"/>
          <w:lang w:val="en-GB"/>
        </w:rPr>
        <w:t>Participants were shown eight teaching behaviours and characteristics related to effective teaching (e.g., “</w:t>
      </w:r>
      <w:r w:rsidRPr="00536ADD">
        <w:rPr>
          <w:rFonts w:ascii="Times New Roman" w:eastAsia="Times New Roman" w:hAnsi="Times New Roman" w:cs="Times New Roman"/>
          <w:i/>
          <w:iCs/>
          <w:color w:val="000000" w:themeColor="text1"/>
          <w:lang w:val="en-GB"/>
        </w:rPr>
        <w:t>Cares about and understands their students, and has their students’ best interests at heart.</w:t>
      </w:r>
      <w:r w:rsidRPr="00536ADD">
        <w:rPr>
          <w:rFonts w:ascii="Times New Roman" w:eastAsia="Times New Roman" w:hAnsi="Times New Roman" w:cs="Times New Roman"/>
          <w:color w:val="000000" w:themeColor="text1"/>
          <w:lang w:val="en-GB"/>
        </w:rPr>
        <w:t>”, “</w:t>
      </w:r>
      <w:r w:rsidRPr="00536ADD">
        <w:rPr>
          <w:rFonts w:ascii="Times New Roman" w:eastAsia="Times New Roman" w:hAnsi="Times New Roman" w:cs="Times New Roman"/>
          <w:i/>
          <w:iCs/>
          <w:color w:val="000000" w:themeColor="text1"/>
          <w:lang w:val="en-GB"/>
        </w:rPr>
        <w:t>Is decisive, disciplined and confident in leading their class and giving presentations.</w:t>
      </w:r>
      <w:r w:rsidRPr="00536ADD">
        <w:rPr>
          <w:rFonts w:ascii="Times New Roman" w:eastAsia="Times New Roman" w:hAnsi="Times New Roman" w:cs="Times New Roman"/>
          <w:color w:val="000000" w:themeColor="text1"/>
          <w:lang w:val="en-GB"/>
        </w:rPr>
        <w:t>”, “</w:t>
      </w:r>
      <w:r w:rsidRPr="00536ADD">
        <w:rPr>
          <w:rFonts w:ascii="Times New Roman" w:eastAsia="Times New Roman" w:hAnsi="Times New Roman" w:cs="Times New Roman"/>
          <w:i/>
          <w:iCs/>
          <w:color w:val="000000" w:themeColor="text1"/>
          <w:lang w:val="en-GB"/>
        </w:rPr>
        <w:t>Is honest and trustworthy to students, works under a set of morals and ethics, and is genuine</w:t>
      </w:r>
      <w:r w:rsidRPr="00536ADD">
        <w:rPr>
          <w:rFonts w:ascii="Times New Roman" w:eastAsia="Times New Roman" w:hAnsi="Times New Roman" w:cs="Times New Roman"/>
          <w:color w:val="000000" w:themeColor="text1"/>
          <w:lang w:val="en-GB"/>
        </w:rPr>
        <w:t>.”). They were asked to rate how desirable they thought each of these behaviours and characteristics are on a scale from 1 (</w:t>
      </w:r>
      <w:r w:rsidRPr="00536ADD">
        <w:rPr>
          <w:rFonts w:ascii="Times New Roman" w:eastAsia="Times New Roman" w:hAnsi="Times New Roman" w:cs="Times New Roman"/>
          <w:i/>
          <w:iCs/>
          <w:color w:val="000000" w:themeColor="text1"/>
          <w:lang w:val="en-GB"/>
        </w:rPr>
        <w:t>not desirable</w:t>
      </w:r>
      <w:r w:rsidRPr="00536ADD">
        <w:rPr>
          <w:rFonts w:ascii="Times New Roman" w:eastAsia="Times New Roman" w:hAnsi="Times New Roman" w:cs="Times New Roman"/>
          <w:color w:val="000000" w:themeColor="text1"/>
          <w:lang w:val="en-GB"/>
        </w:rPr>
        <w:t>) to 5 (</w:t>
      </w:r>
      <w:r w:rsidRPr="00536ADD">
        <w:rPr>
          <w:rFonts w:ascii="Times New Roman" w:eastAsia="Times New Roman" w:hAnsi="Times New Roman" w:cs="Times New Roman"/>
          <w:i/>
          <w:iCs/>
          <w:color w:val="000000" w:themeColor="text1"/>
          <w:lang w:val="en-GB"/>
        </w:rPr>
        <w:t>extremely desirable</w:t>
      </w:r>
      <w:r w:rsidRPr="00536ADD">
        <w:rPr>
          <w:rFonts w:ascii="Times New Roman" w:eastAsia="Times New Roman" w:hAnsi="Times New Roman" w:cs="Times New Roman"/>
          <w:color w:val="000000" w:themeColor="text1"/>
          <w:lang w:val="en-GB"/>
        </w:rPr>
        <w:t xml:space="preserve">). </w:t>
      </w:r>
    </w:p>
    <w:p w14:paraId="61FAD087" w14:textId="7F55E2E8" w:rsidR="00D26756" w:rsidRPr="00536ADD" w:rsidRDefault="00D26756" w:rsidP="00D26756">
      <w:pPr>
        <w:spacing w:line="480" w:lineRule="auto"/>
        <w:ind w:firstLine="708"/>
        <w:jc w:val="both"/>
        <w:rPr>
          <w:rFonts w:ascii="Times New Roman" w:eastAsia="Times New Roman" w:hAnsi="Times New Roman" w:cs="Times New Roman"/>
          <w:color w:val="000000" w:themeColor="text1"/>
          <w:lang w:val="en-GB"/>
        </w:rPr>
      </w:pPr>
      <w:r w:rsidRPr="403FFE94">
        <w:rPr>
          <w:rFonts w:ascii="Times New Roman" w:eastAsia="Times New Roman" w:hAnsi="Times New Roman" w:cs="Times New Roman"/>
          <w:b/>
          <w:bCs/>
          <w:lang w:val="en-GB" w:eastAsia="de-DE"/>
        </w:rPr>
        <w:t>Details course type and teacher.</w:t>
      </w:r>
      <w:r w:rsidRPr="403FFE94">
        <w:rPr>
          <w:rFonts w:ascii="Times New Roman" w:eastAsia="Times New Roman" w:hAnsi="Times New Roman" w:cs="Times New Roman"/>
          <w:b/>
          <w:bCs/>
          <w:i/>
          <w:iCs/>
          <w:color w:val="000000" w:themeColor="text1"/>
          <w:lang w:val="en-GB"/>
        </w:rPr>
        <w:t xml:space="preserve"> </w:t>
      </w:r>
      <w:r w:rsidRPr="403FFE94">
        <w:rPr>
          <w:rFonts w:ascii="Times New Roman" w:eastAsia="Times New Roman" w:hAnsi="Times New Roman" w:cs="Times New Roman"/>
          <w:color w:val="000000" w:themeColor="text1"/>
          <w:lang w:val="en-GB"/>
        </w:rPr>
        <w:t>Participants were asked several questions about the lecture and workgroup teachers and courses they were evaluating. Information was requested about the gender of the teacher</w:t>
      </w:r>
      <w:r w:rsidR="06219B56" w:rsidRPr="403FFE94">
        <w:rPr>
          <w:rFonts w:ascii="Times New Roman" w:eastAsia="Times New Roman" w:hAnsi="Times New Roman" w:cs="Times New Roman"/>
          <w:color w:val="000000" w:themeColor="text1"/>
          <w:lang w:val="en-GB"/>
        </w:rPr>
        <w:t xml:space="preserve"> (</w:t>
      </w:r>
      <w:r w:rsidR="76265896" w:rsidRPr="403FFE94">
        <w:rPr>
          <w:rFonts w:ascii="Times New Roman" w:eastAsia="Times New Roman" w:hAnsi="Times New Roman" w:cs="Times New Roman"/>
          <w:color w:val="000000" w:themeColor="text1"/>
          <w:lang w:val="en-GB"/>
        </w:rPr>
        <w:t>reported in S1 Fig</w:t>
      </w:r>
      <w:r w:rsidR="06219B56" w:rsidRPr="403FFE94">
        <w:rPr>
          <w:rFonts w:ascii="Times New Roman" w:eastAsia="Times New Roman" w:hAnsi="Times New Roman" w:cs="Times New Roman"/>
          <w:color w:val="000000" w:themeColor="text1"/>
          <w:lang w:val="en-GB"/>
        </w:rPr>
        <w:t>)</w:t>
      </w:r>
      <w:r w:rsidRPr="403FFE94">
        <w:rPr>
          <w:rFonts w:ascii="Times New Roman" w:eastAsia="Times New Roman" w:hAnsi="Times New Roman" w:cs="Times New Roman"/>
          <w:color w:val="000000" w:themeColor="text1"/>
          <w:lang w:val="en-GB"/>
        </w:rPr>
        <w:t xml:space="preserve">, whether the teacher was a junior staff member or a senior staff member, how much teaching experience they thought the teacher had (i.e., </w:t>
      </w:r>
      <w:r w:rsidRPr="403FFE94">
        <w:rPr>
          <w:rFonts w:ascii="Times New Roman" w:eastAsia="Times New Roman" w:hAnsi="Times New Roman" w:cs="Times New Roman"/>
          <w:i/>
          <w:iCs/>
          <w:color w:val="000000" w:themeColor="text1"/>
          <w:lang w:val="en-GB"/>
        </w:rPr>
        <w:t>no experience, a little experience, a moderate amount of experience, a lot of experience, a great deal of experience</w:t>
      </w:r>
      <w:r w:rsidRPr="403FFE94">
        <w:rPr>
          <w:rFonts w:ascii="Times New Roman" w:eastAsia="Times New Roman" w:hAnsi="Times New Roman" w:cs="Times New Roman"/>
          <w:color w:val="000000" w:themeColor="text1"/>
          <w:lang w:val="en-GB"/>
        </w:rPr>
        <w:t xml:space="preserve">), and in which quarter of the past academic year they took the course. They were asked these questions four times, once for each lecture teacher and once for each workgroup teacher. </w:t>
      </w:r>
    </w:p>
    <w:p w14:paraId="35683C75" w14:textId="21AC86B3" w:rsidR="00D26756" w:rsidRPr="00536ADD" w:rsidRDefault="00D26756" w:rsidP="6D435393">
      <w:pPr>
        <w:spacing w:line="480" w:lineRule="auto"/>
        <w:ind w:firstLine="708"/>
        <w:rPr>
          <w:rFonts w:ascii="Times New Roman" w:eastAsia="Times New Roman" w:hAnsi="Times New Roman" w:cs="Times New Roman"/>
          <w:noProof/>
          <w:color w:val="000000" w:themeColor="text1"/>
          <w:lang w:val="en-GB"/>
        </w:rPr>
      </w:pPr>
      <w:r w:rsidRPr="6D435393">
        <w:rPr>
          <w:rFonts w:ascii="Times New Roman" w:eastAsia="Times New Roman" w:hAnsi="Times New Roman" w:cs="Times New Roman"/>
          <w:b/>
          <w:bCs/>
          <w:lang w:val="en-GB" w:eastAsia="de-DE"/>
        </w:rPr>
        <w:lastRenderedPageBreak/>
        <w:t>Student evaluation of teachers.</w:t>
      </w:r>
      <w:r w:rsidRPr="6D435393">
        <w:rPr>
          <w:rFonts w:ascii="Times New Roman" w:eastAsia="Times New Roman" w:hAnsi="Times New Roman" w:cs="Times New Roman"/>
          <w:b/>
          <w:bCs/>
          <w:i/>
          <w:iCs/>
          <w:color w:val="000000" w:themeColor="text1"/>
          <w:lang w:val="en-GB"/>
        </w:rPr>
        <w:t xml:space="preserve"> </w:t>
      </w:r>
      <w:r w:rsidRPr="6D435393">
        <w:rPr>
          <w:rFonts w:ascii="Times New Roman" w:eastAsia="Times New Roman" w:hAnsi="Times New Roman" w:cs="Times New Roman"/>
          <w:color w:val="000000" w:themeColor="text1"/>
          <w:lang w:val="en-GB"/>
        </w:rPr>
        <w:t>Participants were asked to what extent the eight teaching behaviours and characteristics described the teacher on a scale from 1 (</w:t>
      </w:r>
      <w:r w:rsidRPr="6D435393">
        <w:rPr>
          <w:rFonts w:ascii="Times New Roman" w:eastAsia="Times New Roman" w:hAnsi="Times New Roman" w:cs="Times New Roman"/>
          <w:i/>
          <w:iCs/>
          <w:color w:val="000000" w:themeColor="text1"/>
          <w:lang w:val="en-GB"/>
        </w:rPr>
        <w:t>does not describe him/her</w:t>
      </w:r>
      <w:r w:rsidRPr="6D435393">
        <w:rPr>
          <w:rFonts w:ascii="Times New Roman" w:eastAsia="Times New Roman" w:hAnsi="Times New Roman" w:cs="Times New Roman"/>
          <w:color w:val="000000" w:themeColor="text1"/>
          <w:lang w:val="en-GB"/>
        </w:rPr>
        <w:t>) to 5 (</w:t>
      </w:r>
      <w:r w:rsidRPr="6D435393">
        <w:rPr>
          <w:rFonts w:ascii="Times New Roman" w:eastAsia="Times New Roman" w:hAnsi="Times New Roman" w:cs="Times New Roman"/>
          <w:i/>
          <w:iCs/>
          <w:color w:val="000000" w:themeColor="text1"/>
          <w:lang w:val="en-GB"/>
        </w:rPr>
        <w:t>describes him/her extremely well</w:t>
      </w:r>
      <w:r w:rsidRPr="6D435393">
        <w:rPr>
          <w:rFonts w:ascii="Times New Roman" w:eastAsia="Times New Roman" w:hAnsi="Times New Roman" w:cs="Times New Roman"/>
          <w:color w:val="000000" w:themeColor="text1"/>
          <w:lang w:val="en-GB"/>
        </w:rPr>
        <w:t xml:space="preserve">). They also gave the teacher a star-review (between one and five stars) to </w:t>
      </w:r>
      <w:bookmarkStart w:id="4" w:name="_Int_Aa9uzICS"/>
      <w:r w:rsidRPr="6D435393">
        <w:rPr>
          <w:rFonts w:ascii="Times New Roman" w:eastAsia="Times New Roman" w:hAnsi="Times New Roman" w:cs="Times New Roman"/>
          <w:color w:val="000000" w:themeColor="text1"/>
          <w:lang w:val="en-GB"/>
        </w:rPr>
        <w:t>indicate</w:t>
      </w:r>
      <w:bookmarkEnd w:id="4"/>
      <w:r w:rsidRPr="6D435393">
        <w:rPr>
          <w:rFonts w:ascii="Times New Roman" w:eastAsia="Times New Roman" w:hAnsi="Times New Roman" w:cs="Times New Roman"/>
          <w:color w:val="000000" w:themeColor="text1"/>
          <w:lang w:val="en-GB"/>
        </w:rPr>
        <w:t xml:space="preserve"> their overall assessment of the teacher. Next, participants were asked to rate three statements about their overall experience with the lectures or workgroups</w:t>
      </w:r>
      <w:r w:rsidRPr="6D435393">
        <w:rPr>
          <w:rFonts w:ascii="Times New Roman" w:eastAsia="Times New Roman" w:hAnsi="Times New Roman" w:cs="Times New Roman"/>
          <w:i/>
          <w:iCs/>
          <w:color w:val="000000" w:themeColor="text1"/>
          <w:lang w:val="en-GB"/>
        </w:rPr>
        <w:t xml:space="preserve"> (</w:t>
      </w:r>
      <w:r w:rsidRPr="6D435393">
        <w:rPr>
          <w:rFonts w:ascii="Times New Roman" w:eastAsia="Times New Roman" w:hAnsi="Times New Roman" w:cs="Times New Roman"/>
          <w:color w:val="000000" w:themeColor="text1"/>
          <w:lang w:val="en-GB"/>
        </w:rPr>
        <w:t>i.e.,</w:t>
      </w:r>
      <w:r w:rsidRPr="6D435393">
        <w:rPr>
          <w:rFonts w:ascii="Times New Roman" w:eastAsia="Times New Roman" w:hAnsi="Times New Roman" w:cs="Times New Roman"/>
          <w:i/>
          <w:iCs/>
          <w:color w:val="000000" w:themeColor="text1"/>
          <w:lang w:val="en-GB"/>
        </w:rPr>
        <w:t xml:space="preserve"> </w:t>
      </w:r>
      <w:r w:rsidRPr="6D435393">
        <w:rPr>
          <w:rFonts w:ascii="Times New Roman" w:eastAsia="Times New Roman" w:hAnsi="Times New Roman" w:cs="Times New Roman"/>
          <w:color w:val="000000" w:themeColor="text1"/>
          <w:lang w:val="en-GB"/>
        </w:rPr>
        <w:t>“</w:t>
      </w:r>
      <w:r w:rsidRPr="6D435393">
        <w:rPr>
          <w:rFonts w:ascii="Times New Roman" w:eastAsia="Times New Roman" w:hAnsi="Times New Roman" w:cs="Times New Roman"/>
          <w:i/>
          <w:iCs/>
          <w:color w:val="000000" w:themeColor="text1"/>
          <w:lang w:val="en-GB"/>
        </w:rPr>
        <w:t>The lectures were interesting and inspiring.</w:t>
      </w:r>
      <w:r w:rsidRPr="6D435393">
        <w:rPr>
          <w:rFonts w:ascii="Times New Roman" w:eastAsia="Times New Roman" w:hAnsi="Times New Roman" w:cs="Times New Roman"/>
          <w:color w:val="000000" w:themeColor="text1"/>
          <w:lang w:val="en-GB"/>
        </w:rPr>
        <w:t>”, “</w:t>
      </w:r>
      <w:r w:rsidRPr="6D435393">
        <w:rPr>
          <w:rFonts w:ascii="Times New Roman" w:eastAsia="Times New Roman" w:hAnsi="Times New Roman" w:cs="Times New Roman"/>
          <w:i/>
          <w:iCs/>
          <w:color w:val="000000" w:themeColor="text1"/>
          <w:lang w:val="en-GB"/>
        </w:rPr>
        <w:t>The lectures were useful and educational.</w:t>
      </w:r>
      <w:r w:rsidRPr="6D435393">
        <w:rPr>
          <w:rFonts w:ascii="Times New Roman" w:eastAsia="Times New Roman" w:hAnsi="Times New Roman" w:cs="Times New Roman"/>
          <w:color w:val="000000" w:themeColor="text1"/>
          <w:lang w:val="en-GB"/>
        </w:rPr>
        <w:t>”, “</w:t>
      </w:r>
      <w:r w:rsidRPr="6D435393">
        <w:rPr>
          <w:rFonts w:ascii="Times New Roman" w:eastAsia="Times New Roman" w:hAnsi="Times New Roman" w:cs="Times New Roman"/>
          <w:i/>
          <w:iCs/>
          <w:color w:val="000000" w:themeColor="text1"/>
          <w:lang w:val="en-GB"/>
        </w:rPr>
        <w:t>It was easy to remain attentive during the lectures</w:t>
      </w:r>
      <w:r w:rsidRPr="6D435393">
        <w:rPr>
          <w:rFonts w:ascii="Times New Roman" w:eastAsia="Times New Roman" w:hAnsi="Times New Roman" w:cs="Times New Roman"/>
          <w:color w:val="000000" w:themeColor="text1"/>
          <w:lang w:val="en-GB"/>
        </w:rPr>
        <w:t xml:space="preserve">.”) on a 7-point Likert scale (1 = </w:t>
      </w:r>
      <w:r w:rsidRPr="6D435393">
        <w:rPr>
          <w:rFonts w:ascii="Times New Roman" w:eastAsia="Times New Roman" w:hAnsi="Times New Roman" w:cs="Times New Roman"/>
          <w:i/>
          <w:iCs/>
          <w:color w:val="000000" w:themeColor="text1"/>
          <w:lang w:val="en-GB"/>
        </w:rPr>
        <w:t xml:space="preserve">strongly disagree – </w:t>
      </w:r>
      <w:r w:rsidRPr="6D435393">
        <w:rPr>
          <w:rFonts w:ascii="Times New Roman" w:eastAsia="Times New Roman" w:hAnsi="Times New Roman" w:cs="Times New Roman"/>
          <w:color w:val="000000" w:themeColor="text1"/>
          <w:lang w:val="en-GB"/>
        </w:rPr>
        <w:t>7 =</w:t>
      </w:r>
      <w:r w:rsidRPr="6D435393">
        <w:rPr>
          <w:rFonts w:ascii="Times New Roman" w:eastAsia="Times New Roman" w:hAnsi="Times New Roman" w:cs="Times New Roman"/>
          <w:i/>
          <w:iCs/>
          <w:color w:val="000000" w:themeColor="text1"/>
          <w:lang w:val="en-GB"/>
        </w:rPr>
        <w:t xml:space="preserve"> strongly agree</w:t>
      </w:r>
      <w:r w:rsidRPr="6D435393">
        <w:rPr>
          <w:rFonts w:ascii="Times New Roman" w:eastAsia="Times New Roman" w:hAnsi="Times New Roman" w:cs="Times New Roman"/>
          <w:color w:val="000000" w:themeColor="text1"/>
          <w:lang w:val="en-GB"/>
        </w:rPr>
        <w:t xml:space="preserve">), and two ratings about how easy the lectures/workgroups and examinations were on a 7-point Likert scale (1 = </w:t>
      </w:r>
      <w:r w:rsidRPr="6D435393">
        <w:rPr>
          <w:rFonts w:ascii="Times New Roman" w:eastAsia="Times New Roman" w:hAnsi="Times New Roman" w:cs="Times New Roman"/>
          <w:i/>
          <w:iCs/>
          <w:color w:val="000000" w:themeColor="text1"/>
          <w:lang w:val="en-GB"/>
        </w:rPr>
        <w:t xml:space="preserve">extremely difficult – </w:t>
      </w:r>
      <w:r w:rsidRPr="6D435393">
        <w:rPr>
          <w:rFonts w:ascii="Times New Roman" w:eastAsia="Times New Roman" w:hAnsi="Times New Roman" w:cs="Times New Roman"/>
          <w:color w:val="000000" w:themeColor="text1"/>
          <w:lang w:val="en-GB"/>
        </w:rPr>
        <w:t>7</w:t>
      </w:r>
      <w:r w:rsidRPr="6D435393">
        <w:rPr>
          <w:rFonts w:ascii="Times New Roman" w:eastAsia="Times New Roman" w:hAnsi="Times New Roman" w:cs="Times New Roman"/>
          <w:i/>
          <w:iCs/>
          <w:color w:val="000000" w:themeColor="text1"/>
          <w:lang w:val="en-GB"/>
        </w:rPr>
        <w:t xml:space="preserve"> </w:t>
      </w:r>
      <w:r w:rsidRPr="6D435393">
        <w:rPr>
          <w:rFonts w:ascii="Times New Roman" w:eastAsia="Times New Roman" w:hAnsi="Times New Roman" w:cs="Times New Roman"/>
          <w:color w:val="000000" w:themeColor="text1"/>
          <w:lang w:val="en-GB"/>
        </w:rPr>
        <w:t>=</w:t>
      </w:r>
      <w:r w:rsidRPr="6D435393">
        <w:rPr>
          <w:rFonts w:ascii="Times New Roman" w:eastAsia="Times New Roman" w:hAnsi="Times New Roman" w:cs="Times New Roman"/>
          <w:i/>
          <w:iCs/>
          <w:color w:val="000000" w:themeColor="text1"/>
          <w:lang w:val="en-GB"/>
        </w:rPr>
        <w:t xml:space="preserve"> extremely easy</w:t>
      </w:r>
      <w:r w:rsidRPr="6D435393">
        <w:rPr>
          <w:rFonts w:ascii="Times New Roman" w:eastAsia="Times New Roman" w:hAnsi="Times New Roman" w:cs="Times New Roman"/>
          <w:color w:val="000000" w:themeColor="text1"/>
          <w:lang w:val="en-GB"/>
        </w:rPr>
        <w:t>). They were then asked to give an overall assessment of the course with the same five-star rating system as for their overall assessment of their teacher. Finally, they were asked if they had already gotten a grade for the course and if so, what the grade was, or if not, what grade they expected to get. Participants were asked to answer these questions four times, once for each lecturer and once for each workgroup teacher.</w:t>
      </w:r>
    </w:p>
    <w:p w14:paraId="7AE4202E" w14:textId="77777777" w:rsidR="00D26756" w:rsidRPr="00536ADD" w:rsidRDefault="00D26756" w:rsidP="00D26756">
      <w:pPr>
        <w:pStyle w:val="Level2Heading"/>
        <w:spacing w:before="0" w:after="0" w:line="480" w:lineRule="auto"/>
        <w:jc w:val="left"/>
        <w:rPr>
          <w:rFonts w:ascii="Times New Roman" w:hAnsi="Times New Roman" w:cs="Times New Roman"/>
          <w:szCs w:val="32"/>
        </w:rPr>
      </w:pPr>
      <w:r w:rsidRPr="00536ADD">
        <w:rPr>
          <w:rFonts w:ascii="Times New Roman" w:hAnsi="Times New Roman" w:cs="Times New Roman"/>
          <w:szCs w:val="32"/>
        </w:rPr>
        <w:br w:type="column"/>
      </w:r>
      <w:r w:rsidRPr="00536ADD">
        <w:rPr>
          <w:rFonts w:ascii="Times New Roman" w:hAnsi="Times New Roman" w:cs="Times New Roman"/>
          <w:szCs w:val="32"/>
        </w:rPr>
        <w:lastRenderedPageBreak/>
        <w:t>Results</w:t>
      </w:r>
    </w:p>
    <w:p w14:paraId="1CB37016" w14:textId="77777777" w:rsidR="00D26756" w:rsidRPr="00536ADD" w:rsidRDefault="00D26756" w:rsidP="00D26756">
      <w:pPr>
        <w:spacing w:line="480" w:lineRule="auto"/>
        <w:ind w:firstLine="708"/>
        <w:rPr>
          <w:rFonts w:ascii="Times New Roman" w:eastAsia="Times New Roman" w:hAnsi="Times New Roman" w:cs="Times New Roman"/>
          <w:b/>
          <w:bCs/>
          <w:lang w:val="en-GB"/>
        </w:rPr>
      </w:pPr>
      <w:r w:rsidRPr="54024254">
        <w:rPr>
          <w:rFonts w:ascii="Times New Roman" w:eastAsia="Times New Roman" w:hAnsi="Times New Roman" w:cs="Times New Roman"/>
          <w:lang w:val="en-GB"/>
        </w:rPr>
        <w:t xml:space="preserve">In total 239 male teachers and 165 female teachers were evaluated. Most participants (43.6%) evaluated two male and two female teachers, but there were also many participants (34.7%) that evaluated three male teachers and one female teacher, see also Fig S1. </w:t>
      </w:r>
      <w:r w:rsidRPr="54024254">
        <w:rPr>
          <w:rFonts w:ascii="Times New Roman" w:eastAsia="Times New Roman" w:hAnsi="Times New Roman" w:cs="Times New Roman"/>
          <w:lang w:val="en-GB" w:eastAsia="de-DE"/>
        </w:rPr>
        <w:t>The participants who only evaluated teachers of the same gender (N=16) were excluded when testing for gender bias in teacher evaluations.</w:t>
      </w:r>
    </w:p>
    <w:p w14:paraId="46E67E76" w14:textId="73C0FA6C" w:rsidR="0A99D46B" w:rsidRDefault="0A99D46B" w:rsidP="6D435393">
      <w:pPr>
        <w:spacing w:line="480" w:lineRule="auto"/>
        <w:rPr>
          <w:rFonts w:ascii="Times New Roman" w:eastAsia="Times New Roman" w:hAnsi="Times New Roman" w:cs="Times New Roman"/>
          <w:i/>
          <w:iCs/>
          <w:lang w:val="en-GB"/>
        </w:rPr>
      </w:pPr>
      <w:r w:rsidRPr="6D435393">
        <w:rPr>
          <w:rFonts w:ascii="Times New Roman" w:eastAsia="Times New Roman" w:hAnsi="Times New Roman" w:cs="Times New Roman"/>
          <w:b/>
          <w:bCs/>
          <w:lang w:val="en-GB"/>
        </w:rPr>
        <w:t>Fig S1</w:t>
      </w:r>
      <w:r w:rsidRPr="6D435393">
        <w:rPr>
          <w:rFonts w:ascii="Times New Roman" w:eastAsia="Times New Roman" w:hAnsi="Times New Roman" w:cs="Times New Roman"/>
          <w:i/>
          <w:iCs/>
          <w:lang w:val="en-GB"/>
        </w:rPr>
        <w:t>.</w:t>
      </w:r>
      <w:r w:rsidRPr="6D435393">
        <w:rPr>
          <w:rFonts w:ascii="Times New Roman" w:eastAsia="Times New Roman" w:hAnsi="Times New Roman" w:cs="Times New Roman"/>
          <w:lang w:val="en-GB"/>
        </w:rPr>
        <w:t xml:space="preserve"> </w:t>
      </w:r>
      <w:r w:rsidRPr="6D435393">
        <w:rPr>
          <w:rFonts w:ascii="Times New Roman" w:eastAsia="Times New Roman" w:hAnsi="Times New Roman" w:cs="Times New Roman"/>
          <w:b/>
          <w:bCs/>
          <w:lang w:val="en-GB"/>
        </w:rPr>
        <w:t>Distribution of the gender composition of evaluated teachers per evaluating students.</w:t>
      </w:r>
    </w:p>
    <w:p w14:paraId="2ADFBAB5" w14:textId="2326C14F" w:rsidR="00D26756" w:rsidRPr="00536ADD" w:rsidRDefault="4CFB5C00">
      <w:pPr>
        <w:spacing w:line="480" w:lineRule="auto"/>
        <w:ind w:firstLine="708"/>
        <w:rPr>
          <w:rFonts w:ascii="Times New Roman" w:eastAsia="Times New Roman" w:hAnsi="Times New Roman" w:cs="Times New Roman"/>
          <w:lang w:val="en-GB"/>
        </w:rPr>
      </w:pPr>
      <w:r>
        <w:rPr>
          <w:noProof/>
        </w:rPr>
        <w:drawing>
          <wp:inline distT="0" distB="0" distL="0" distR="0" wp14:anchorId="6EF5922C" wp14:editId="705AA7C3">
            <wp:extent cx="3775710" cy="2400186"/>
            <wp:effectExtent l="0" t="0" r="0" b="0"/>
            <wp:docPr id="17016737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a:extLst>
                        <a:ext uri="{28A0092B-C50C-407E-A947-70E740481C1C}">
                          <a14:useLocalDpi xmlns:a14="http://schemas.microsoft.com/office/drawing/2010/main" val="0"/>
                        </a:ext>
                      </a:extLst>
                    </a:blip>
                    <a:srcRect t="3303" b="4210"/>
                    <a:stretch>
                      <a:fillRect/>
                    </a:stretch>
                  </pic:blipFill>
                  <pic:spPr bwMode="auto">
                    <a:xfrm>
                      <a:off x="0" y="0"/>
                      <a:ext cx="3775710" cy="2400186"/>
                    </a:xfrm>
                    <a:prstGeom prst="rect">
                      <a:avLst/>
                    </a:prstGeom>
                    <a:noFill/>
                    <a:ln>
                      <a:noFill/>
                    </a:ln>
                    <a:extLst>
                      <a:ext uri="{53640926-AAD7-44D8-BBD7-CCE9431645EC}">
                        <a14:shadowObscured xmlns:a14="http://schemas.microsoft.com/office/drawing/2010/main"/>
                      </a:ext>
                    </a:extLst>
                  </pic:spPr>
                </pic:pic>
              </a:graphicData>
            </a:graphic>
          </wp:inline>
        </w:drawing>
      </w:r>
      <w:r w:rsidR="00D26756" w:rsidRPr="54024254">
        <w:rPr>
          <w:rFonts w:ascii="Times New Roman" w:eastAsia="Times New Roman" w:hAnsi="Times New Roman" w:cs="Times New Roman"/>
          <w:lang w:val="en-GB"/>
        </w:rPr>
        <w:t xml:space="preserve">Overall, the scores for lecture and workgroup teachers were negatively skewed with many high scores in the distribution (L1= -. 54; L2= - .42; Wg1= - .36; Wg2= - .63). The Shapiro-Wilk's tests that were applied to check the assumption of normality for each lecture and workgroup teacher’s overall assessment were all highly significant (all </w:t>
      </w:r>
      <w:r w:rsidR="00D26756" w:rsidRPr="007077D1">
        <w:rPr>
          <w:rFonts w:ascii="Times New Roman" w:eastAsia="Times New Roman" w:hAnsi="Times New Roman" w:cs="Times New Roman"/>
          <w:lang w:val="en-GB"/>
        </w:rPr>
        <w:t>p's</w:t>
      </w:r>
      <w:r w:rsidR="00D26756" w:rsidRPr="54024254">
        <w:rPr>
          <w:rFonts w:ascii="Times New Roman" w:eastAsia="Times New Roman" w:hAnsi="Times New Roman" w:cs="Times New Roman"/>
          <w:lang w:val="en-GB"/>
        </w:rPr>
        <w:t xml:space="preserve"> &lt; .001), meaning that the overall teacher scores significantly deviated from a normal distribution. Additionally, the pp-plots also showed a non-normal pattern. </w:t>
      </w:r>
    </w:p>
    <w:p w14:paraId="640A8CDD" w14:textId="77777777" w:rsidR="00D26756" w:rsidRPr="00536ADD" w:rsidRDefault="00D26756" w:rsidP="00D26756">
      <w:pPr>
        <w:spacing w:line="480" w:lineRule="auto"/>
        <w:ind w:firstLine="708"/>
        <w:rPr>
          <w:rFonts w:ascii="Times New Roman" w:eastAsia="Times New Roman" w:hAnsi="Times New Roman" w:cs="Times New Roman"/>
          <w:lang w:val="en-GB"/>
        </w:rPr>
      </w:pPr>
      <w:r w:rsidRPr="00536ADD">
        <w:rPr>
          <w:rFonts w:ascii="Times New Roman" w:eastAsia="Times New Roman" w:hAnsi="Times New Roman" w:cs="Times New Roman"/>
          <w:b/>
          <w:bCs/>
          <w:lang w:val="en-GB" w:eastAsia="de-DE"/>
        </w:rPr>
        <w:t xml:space="preserve">Student evaluation of teachers. </w:t>
      </w:r>
      <w:r w:rsidRPr="00536ADD">
        <w:rPr>
          <w:rFonts w:ascii="Times New Roman" w:eastAsia="Times New Roman" w:hAnsi="Times New Roman" w:cs="Times New Roman"/>
          <w:lang w:val="en-GB" w:eastAsia="de-DE"/>
        </w:rPr>
        <w:t xml:space="preserve">We first verified whether it was necessary to consider covariates when checking for gender bias in teacher evaluations. </w:t>
      </w:r>
      <w:r w:rsidRPr="00536ADD">
        <w:rPr>
          <w:rFonts w:ascii="Times New Roman" w:eastAsia="Times New Roman" w:hAnsi="Times New Roman" w:cs="Times New Roman"/>
          <w:lang w:val="en-GB"/>
        </w:rPr>
        <w:t>Overall, more senior teachers (61.8%) were evaluated than junior teachers</w:t>
      </w:r>
      <w:r>
        <w:rPr>
          <w:rFonts w:ascii="Times New Roman" w:eastAsia="Times New Roman" w:hAnsi="Times New Roman" w:cs="Times New Roman"/>
          <w:lang w:val="en-GB"/>
        </w:rPr>
        <w:t xml:space="preserve"> (38.2%)</w:t>
      </w:r>
      <w:r w:rsidRPr="00536ADD">
        <w:rPr>
          <w:rFonts w:ascii="Times New Roman" w:eastAsia="Times New Roman" w:hAnsi="Times New Roman" w:cs="Times New Roman"/>
          <w:lang w:val="en-GB"/>
        </w:rPr>
        <w:t xml:space="preserve">, especially within the first evaluated lecture (78.8%, </w:t>
      </w:r>
      <w:r w:rsidRPr="00536ADD">
        <w:rPr>
          <w:rFonts w:ascii="Times New Roman" w:eastAsia="Times New Roman" w:hAnsi="Times New Roman" w:cs="Times New Roman"/>
          <w:i/>
          <w:iCs/>
          <w:lang w:val="en-GB"/>
        </w:rPr>
        <w:t>X</w:t>
      </w:r>
      <w:r w:rsidRPr="00536ADD">
        <w:rPr>
          <w:rFonts w:ascii="Times New Roman" w:eastAsia="Times New Roman" w:hAnsi="Times New Roman" w:cs="Times New Roman"/>
          <w:i/>
          <w:iCs/>
          <w:vertAlign w:val="superscript"/>
          <w:lang w:val="en-GB"/>
        </w:rPr>
        <w:t>2</w:t>
      </w:r>
      <w:r w:rsidRPr="00536ADD">
        <w:rPr>
          <w:rFonts w:ascii="Times New Roman" w:eastAsia="Times New Roman" w:hAnsi="Times New Roman" w:cs="Times New Roman"/>
          <w:lang w:val="en-GB"/>
        </w:rPr>
        <w:t xml:space="preserve"> = 38.11, </w:t>
      </w:r>
      <w:r w:rsidRPr="00536ADD">
        <w:rPr>
          <w:rFonts w:ascii="Times New Roman" w:eastAsia="Times New Roman" w:hAnsi="Times New Roman" w:cs="Times New Roman"/>
          <w:i/>
          <w:iCs/>
          <w:lang w:val="en-GB"/>
        </w:rPr>
        <w:t>p</w:t>
      </w:r>
      <w:r w:rsidRPr="00536ADD">
        <w:rPr>
          <w:rFonts w:ascii="Times New Roman" w:eastAsia="Times New Roman" w:hAnsi="Times New Roman" w:cs="Times New Roman"/>
          <w:lang w:val="en-GB"/>
        </w:rPr>
        <w:t xml:space="preserve"> &lt; .001, </w:t>
      </w:r>
      <w:r w:rsidRPr="00536ADD">
        <w:rPr>
          <w:rFonts w:ascii="Times New Roman" w:eastAsia="Times New Roman" w:hAnsi="Times New Roman" w:cs="Times New Roman"/>
          <w:i/>
          <w:iCs/>
          <w:lang w:val="en-GB"/>
        </w:rPr>
        <w:t xml:space="preserve">phi = </w:t>
      </w:r>
      <w:r w:rsidRPr="00536ADD">
        <w:rPr>
          <w:rFonts w:ascii="Times New Roman" w:eastAsia="Times New Roman" w:hAnsi="Times New Roman" w:cs="Times New Roman"/>
          <w:lang w:val="en-GB"/>
        </w:rPr>
        <w:t xml:space="preserve">.34). Further, as the evaluated </w:t>
      </w:r>
      <w:r w:rsidRPr="00536ADD">
        <w:rPr>
          <w:rFonts w:ascii="Times New Roman" w:eastAsia="Times New Roman" w:hAnsi="Times New Roman" w:cs="Times New Roman"/>
          <w:lang w:val="en-GB"/>
        </w:rPr>
        <w:lastRenderedPageBreak/>
        <w:t xml:space="preserve">senior teachers were often male (63.3%, </w:t>
      </w:r>
      <w:r w:rsidRPr="00536ADD">
        <w:rPr>
          <w:rFonts w:ascii="Times New Roman" w:eastAsia="Times New Roman" w:hAnsi="Times New Roman" w:cs="Times New Roman"/>
          <w:i/>
          <w:iCs/>
          <w:lang w:val="en-GB"/>
        </w:rPr>
        <w:t>X</w:t>
      </w:r>
      <w:r w:rsidRPr="00536ADD">
        <w:rPr>
          <w:rFonts w:ascii="Times New Roman" w:eastAsia="Times New Roman" w:hAnsi="Times New Roman" w:cs="Times New Roman"/>
          <w:i/>
          <w:iCs/>
          <w:vertAlign w:val="superscript"/>
          <w:lang w:val="en-GB"/>
        </w:rPr>
        <w:t>2</w:t>
      </w:r>
      <w:r w:rsidRPr="00536ADD">
        <w:rPr>
          <w:rFonts w:ascii="Times New Roman" w:eastAsia="Times New Roman" w:hAnsi="Times New Roman" w:cs="Times New Roman"/>
          <w:lang w:val="en-GB"/>
        </w:rPr>
        <w:t xml:space="preserve"> = 5.22, </w:t>
      </w:r>
      <w:r w:rsidRPr="00536ADD">
        <w:rPr>
          <w:rFonts w:ascii="Times New Roman" w:eastAsia="Times New Roman" w:hAnsi="Times New Roman" w:cs="Times New Roman"/>
          <w:i/>
          <w:iCs/>
          <w:lang w:val="en-GB"/>
        </w:rPr>
        <w:t>p</w:t>
      </w:r>
      <w:r w:rsidRPr="00536ADD">
        <w:rPr>
          <w:rFonts w:ascii="Times New Roman" w:eastAsia="Times New Roman" w:hAnsi="Times New Roman" w:cs="Times New Roman"/>
          <w:lang w:val="en-GB"/>
        </w:rPr>
        <w:t xml:space="preserve"> = .022, </w:t>
      </w:r>
      <w:r w:rsidRPr="00536ADD">
        <w:rPr>
          <w:rFonts w:ascii="Times New Roman" w:eastAsia="Times New Roman" w:hAnsi="Times New Roman" w:cs="Times New Roman"/>
          <w:i/>
          <w:iCs/>
          <w:lang w:val="en-GB"/>
        </w:rPr>
        <w:t xml:space="preserve">phi </w:t>
      </w:r>
      <w:r w:rsidRPr="00536ADD">
        <w:rPr>
          <w:rFonts w:ascii="Times New Roman" w:eastAsia="Times New Roman" w:hAnsi="Times New Roman" w:cs="Times New Roman"/>
          <w:lang w:val="en-GB"/>
        </w:rPr>
        <w:t xml:space="preserve">= -.12), seniority was included as a covariate in subsequent analyses. The gender composition among the junior teachers was equal (50.8% male and 49.2% female). </w:t>
      </w:r>
    </w:p>
    <w:p w14:paraId="717166AF" w14:textId="1867D08F" w:rsidR="001A3A99" w:rsidRPr="00D26756" w:rsidRDefault="00D26756" w:rsidP="00D26756">
      <w:pPr>
        <w:spacing w:line="480" w:lineRule="auto"/>
        <w:ind w:firstLine="708"/>
        <w:rPr>
          <w:rFonts w:ascii="Times New Roman" w:eastAsia="Times New Roman" w:hAnsi="Times New Roman" w:cs="Times New Roman"/>
          <w:lang w:val="en-GB"/>
        </w:rPr>
      </w:pPr>
      <w:r w:rsidRPr="00536ADD">
        <w:rPr>
          <w:rFonts w:ascii="Times New Roman" w:eastAsia="Times New Roman" w:hAnsi="Times New Roman" w:cs="Times New Roman"/>
          <w:lang w:val="en-GB" w:eastAsia="de-DE"/>
        </w:rPr>
        <w:t xml:space="preserve">When seniority and course type were </w:t>
      </w:r>
      <w:bookmarkStart w:id="5" w:name="_Int_aYFv7swn"/>
      <w:r w:rsidRPr="00536ADD">
        <w:rPr>
          <w:rFonts w:ascii="Times New Roman" w:eastAsia="Times New Roman" w:hAnsi="Times New Roman" w:cs="Times New Roman"/>
          <w:lang w:val="en-GB" w:eastAsia="de-DE"/>
        </w:rPr>
        <w:t>taken into account</w:t>
      </w:r>
      <w:bookmarkEnd w:id="5"/>
      <w:r w:rsidRPr="00536ADD">
        <w:rPr>
          <w:rFonts w:ascii="Times New Roman" w:eastAsia="Times New Roman" w:hAnsi="Times New Roman" w:cs="Times New Roman"/>
          <w:lang w:val="en-GB" w:eastAsia="de-DE"/>
        </w:rPr>
        <w:t>, no differences were found in the assessment of male and female teachers on the assessed teaching behaviours and characteristics (</w:t>
      </w:r>
      <w:r w:rsidRPr="00536ADD">
        <w:rPr>
          <w:rFonts w:ascii="Times New Roman" w:eastAsia="Times New Roman" w:hAnsi="Times New Roman" w:cs="Times New Roman"/>
          <w:i/>
          <w:iCs/>
          <w:lang w:val="en-GB" w:eastAsia="de-DE"/>
        </w:rPr>
        <w:t>F</w:t>
      </w:r>
      <w:r w:rsidRPr="00536ADD">
        <w:rPr>
          <w:rFonts w:ascii="Times New Roman" w:eastAsia="Times New Roman" w:hAnsi="Times New Roman" w:cs="Times New Roman"/>
          <w:lang w:val="en-GB" w:eastAsia="de-DE"/>
        </w:rPr>
        <w:t xml:space="preserve">’s(1,337) </w:t>
      </w:r>
      <w:r w:rsidRPr="00536ADD">
        <w:rPr>
          <w:rFonts w:ascii="Times New Roman" w:hAnsi="Times New Roman" w:cs="Times New Roman"/>
          <w:lang w:val="en-GB"/>
        </w:rPr>
        <w:t xml:space="preserve">≤ 3.80, </w:t>
      </w:r>
      <w:r w:rsidRPr="00536ADD">
        <w:rPr>
          <w:rFonts w:ascii="Times New Roman" w:hAnsi="Times New Roman" w:cs="Times New Roman"/>
          <w:i/>
          <w:iCs/>
          <w:lang w:val="en-GB"/>
        </w:rPr>
        <w:t>p</w:t>
      </w:r>
      <w:r w:rsidRPr="00536ADD">
        <w:rPr>
          <w:rFonts w:ascii="Times New Roman" w:eastAsia="Times New Roman" w:hAnsi="Times New Roman" w:cs="Times New Roman"/>
          <w:lang w:val="en-GB" w:eastAsia="de-DE"/>
        </w:rPr>
        <w:t>’s</w:t>
      </w:r>
      <w:r w:rsidRPr="00536ADD">
        <w:rPr>
          <w:rFonts w:ascii="Times New Roman" w:hAnsi="Times New Roman" w:cs="Times New Roman"/>
          <w:i/>
          <w:iCs/>
          <w:lang w:val="en-GB"/>
        </w:rPr>
        <w:t xml:space="preserve"> </w:t>
      </w:r>
      <w:r w:rsidRPr="00536ADD">
        <w:rPr>
          <w:rFonts w:ascii="Times New Roman" w:hAnsi="Times New Roman" w:cs="Times New Roman"/>
          <w:lang w:val="en-GB"/>
        </w:rPr>
        <w:t xml:space="preserve">≥ 0.052), </w:t>
      </w:r>
      <w:r w:rsidRPr="00536ADD">
        <w:rPr>
          <w:rFonts w:ascii="Times New Roman" w:eastAsia="Times New Roman" w:hAnsi="Times New Roman" w:cs="Times New Roman"/>
          <w:lang w:val="en-GB" w:eastAsia="de-DE"/>
        </w:rPr>
        <w:t>overall assessment of the teacher (</w:t>
      </w:r>
      <w:r w:rsidRPr="00536ADD">
        <w:rPr>
          <w:rFonts w:ascii="Times New Roman" w:eastAsia="Times New Roman" w:hAnsi="Times New Roman" w:cs="Times New Roman"/>
          <w:i/>
          <w:iCs/>
          <w:lang w:val="en-GB" w:eastAsia="de-DE"/>
        </w:rPr>
        <w:t>F</w:t>
      </w:r>
      <w:r w:rsidRPr="00536ADD">
        <w:rPr>
          <w:rFonts w:ascii="Times New Roman" w:eastAsia="Times New Roman" w:hAnsi="Times New Roman" w:cs="Times New Roman"/>
          <w:lang w:val="en-GB" w:eastAsia="de-DE"/>
        </w:rPr>
        <w:t xml:space="preserve">(1,337) = .39, </w:t>
      </w:r>
      <w:r w:rsidRPr="00536ADD">
        <w:rPr>
          <w:rFonts w:ascii="Times New Roman" w:eastAsia="Times New Roman" w:hAnsi="Times New Roman" w:cs="Times New Roman"/>
          <w:i/>
          <w:iCs/>
          <w:lang w:val="en-GB" w:eastAsia="de-DE"/>
        </w:rPr>
        <w:t>p</w:t>
      </w:r>
      <w:r w:rsidRPr="00536ADD">
        <w:rPr>
          <w:rFonts w:ascii="Times New Roman" w:eastAsia="Times New Roman" w:hAnsi="Times New Roman" w:cs="Times New Roman"/>
          <w:lang w:val="en-GB" w:eastAsia="de-DE"/>
        </w:rPr>
        <w:t xml:space="preserve"> = .534), and overall satisfaction with the lecture / workgroup (</w:t>
      </w:r>
      <w:r w:rsidRPr="00536ADD">
        <w:rPr>
          <w:rFonts w:ascii="Times New Roman" w:eastAsia="Times New Roman" w:hAnsi="Times New Roman" w:cs="Times New Roman"/>
          <w:i/>
          <w:iCs/>
          <w:lang w:val="en-GB" w:eastAsia="de-DE"/>
        </w:rPr>
        <w:t>F</w:t>
      </w:r>
      <w:r w:rsidRPr="00536ADD">
        <w:rPr>
          <w:rFonts w:ascii="Times New Roman" w:eastAsia="Times New Roman" w:hAnsi="Times New Roman" w:cs="Times New Roman"/>
          <w:lang w:val="en-GB" w:eastAsia="de-DE"/>
        </w:rPr>
        <w:t xml:space="preserve">(1,338) =1.56, </w:t>
      </w:r>
      <w:r w:rsidRPr="00536ADD">
        <w:rPr>
          <w:rFonts w:ascii="Times New Roman" w:eastAsia="Times New Roman" w:hAnsi="Times New Roman" w:cs="Times New Roman"/>
          <w:i/>
          <w:iCs/>
          <w:lang w:val="en-GB" w:eastAsia="de-DE"/>
        </w:rPr>
        <w:t>p</w:t>
      </w:r>
      <w:r w:rsidRPr="00536ADD">
        <w:rPr>
          <w:rFonts w:ascii="Times New Roman" w:eastAsia="Times New Roman" w:hAnsi="Times New Roman" w:cs="Times New Roman"/>
          <w:lang w:val="en-GB" w:eastAsia="de-DE"/>
        </w:rPr>
        <w:t xml:space="preserve"> = .212). Thus, on the assessed student evaluation indicators, the participants showed no gender bias in the evaluation of teachers to the disadvantage of female teachers.</w:t>
      </w:r>
    </w:p>
    <w:sectPr w:rsidR="001A3A99" w:rsidRPr="00D26756" w:rsidSect="00EB292A">
      <w:headerReference w:type="default" r:id="rId12"/>
      <w:headerReference w:type="first" r:id="rId13"/>
      <w:pgSz w:w="11900" w:h="16840"/>
      <w:pgMar w:top="1418" w:right="1418" w:bottom="1418" w:left="1418"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82D5C" w14:textId="77777777" w:rsidR="00BB463F" w:rsidRDefault="00BB463F" w:rsidP="00123BEF">
      <w:r>
        <w:separator/>
      </w:r>
    </w:p>
  </w:endnote>
  <w:endnote w:type="continuationSeparator" w:id="0">
    <w:p w14:paraId="56EF9AD2" w14:textId="77777777" w:rsidR="00BB463F" w:rsidRDefault="00BB463F" w:rsidP="00123BEF">
      <w:r>
        <w:continuationSeparator/>
      </w:r>
    </w:p>
  </w:endnote>
  <w:endnote w:type="continuationNotice" w:id="1">
    <w:p w14:paraId="1B577598" w14:textId="77777777" w:rsidR="00BB463F" w:rsidRDefault="00BB46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quot;Calibri&quot;,sans-serif">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401AB" w14:textId="77777777" w:rsidR="00BB463F" w:rsidRDefault="00BB463F" w:rsidP="00123BEF">
      <w:r>
        <w:separator/>
      </w:r>
    </w:p>
  </w:footnote>
  <w:footnote w:type="continuationSeparator" w:id="0">
    <w:p w14:paraId="5D7519FD" w14:textId="77777777" w:rsidR="00BB463F" w:rsidRDefault="00BB463F" w:rsidP="00123BEF">
      <w:r>
        <w:continuationSeparator/>
      </w:r>
    </w:p>
  </w:footnote>
  <w:footnote w:type="continuationNotice" w:id="1">
    <w:p w14:paraId="006815A2" w14:textId="77777777" w:rsidR="00BB463F" w:rsidRDefault="00BB463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080"/>
      <w:gridCol w:w="1960"/>
      <w:gridCol w:w="3020"/>
    </w:tblGrid>
    <w:tr w:rsidR="00EB292A" w:rsidRPr="00EB292A" w14:paraId="525E3668" w14:textId="77777777" w:rsidTr="00774C82">
      <w:tc>
        <w:tcPr>
          <w:tcW w:w="4080" w:type="dxa"/>
        </w:tcPr>
        <w:p w14:paraId="0C3E522D" w14:textId="2E1419B8" w:rsidR="00EB292A" w:rsidRPr="00EB292A" w:rsidRDefault="00EB292A" w:rsidP="00EB292A">
          <w:pPr>
            <w:tabs>
              <w:tab w:val="center" w:pos="4513"/>
              <w:tab w:val="right" w:pos="9026"/>
            </w:tabs>
            <w:ind w:left="-115"/>
            <w:rPr>
              <w:rFonts w:ascii="Times New Roman" w:eastAsia="Calibri" w:hAnsi="Times New Roman" w:cs="Times New Roman"/>
              <w:sz w:val="18"/>
              <w:szCs w:val="18"/>
              <w:lang w:val="en-US"/>
            </w:rPr>
          </w:pPr>
          <w:r w:rsidRPr="00125D9D">
            <w:rPr>
              <w:rFonts w:ascii="Times New Roman" w:eastAsia="Calibri" w:hAnsi="Times New Roman" w:cs="Times New Roman"/>
              <w:sz w:val="18"/>
              <w:szCs w:val="18"/>
              <w:lang w:val="en-US"/>
            </w:rPr>
            <w:t xml:space="preserve">S1 Teacher </w:t>
          </w:r>
          <w:r w:rsidR="00845A34">
            <w:rPr>
              <w:rFonts w:ascii="Times New Roman" w:eastAsia="Calibri" w:hAnsi="Times New Roman" w:cs="Times New Roman"/>
              <w:sz w:val="18"/>
              <w:szCs w:val="18"/>
              <w:lang w:val="en-US"/>
            </w:rPr>
            <w:t>e</w:t>
          </w:r>
          <w:r w:rsidRPr="00125D9D">
            <w:rPr>
              <w:rFonts w:ascii="Times New Roman" w:eastAsia="Calibri" w:hAnsi="Times New Roman" w:cs="Times New Roman"/>
              <w:sz w:val="18"/>
              <w:szCs w:val="18"/>
              <w:lang w:val="en-US"/>
            </w:rPr>
            <w:t xml:space="preserve">valuation </w:t>
          </w:r>
          <w:r w:rsidR="00845A34">
            <w:rPr>
              <w:rFonts w:ascii="Times New Roman" w:eastAsia="Calibri" w:hAnsi="Times New Roman" w:cs="Times New Roman"/>
              <w:sz w:val="18"/>
              <w:szCs w:val="18"/>
              <w:lang w:val="en-US"/>
            </w:rPr>
            <w:t>s</w:t>
          </w:r>
          <w:r w:rsidRPr="00125D9D">
            <w:rPr>
              <w:rFonts w:ascii="Times New Roman" w:eastAsia="Calibri" w:hAnsi="Times New Roman" w:cs="Times New Roman"/>
              <w:sz w:val="18"/>
              <w:szCs w:val="18"/>
              <w:lang w:val="en-US"/>
            </w:rPr>
            <w:t>urvey</w:t>
          </w:r>
        </w:p>
      </w:tc>
      <w:tc>
        <w:tcPr>
          <w:tcW w:w="1960" w:type="dxa"/>
        </w:tcPr>
        <w:p w14:paraId="4DE34424" w14:textId="77777777" w:rsidR="00EB292A" w:rsidRPr="00EB292A" w:rsidRDefault="00EB292A" w:rsidP="00EB292A">
          <w:pPr>
            <w:tabs>
              <w:tab w:val="center" w:pos="4513"/>
              <w:tab w:val="right" w:pos="9026"/>
            </w:tabs>
            <w:jc w:val="center"/>
            <w:rPr>
              <w:rFonts w:ascii="Times New Roman" w:eastAsia="Calibri" w:hAnsi="Times New Roman" w:cs="Times New Roman"/>
              <w:sz w:val="22"/>
              <w:szCs w:val="22"/>
              <w:lang w:val="en-US"/>
            </w:rPr>
          </w:pPr>
        </w:p>
      </w:tc>
      <w:tc>
        <w:tcPr>
          <w:tcW w:w="3020" w:type="dxa"/>
        </w:tcPr>
        <w:p w14:paraId="22B9F0F9" w14:textId="77777777" w:rsidR="00EB292A" w:rsidRPr="00EB292A" w:rsidRDefault="00EB292A" w:rsidP="00EB292A">
          <w:pPr>
            <w:tabs>
              <w:tab w:val="center" w:pos="4513"/>
              <w:tab w:val="right" w:pos="9026"/>
            </w:tabs>
            <w:ind w:right="-115"/>
            <w:jc w:val="right"/>
            <w:rPr>
              <w:rFonts w:ascii="Times New Roman" w:eastAsia="Calibri" w:hAnsi="Times New Roman" w:cs="Times New Roman"/>
              <w:sz w:val="22"/>
              <w:szCs w:val="22"/>
              <w:lang w:val="de-DE"/>
            </w:rPr>
          </w:pPr>
          <w:r w:rsidRPr="00EB292A">
            <w:rPr>
              <w:rFonts w:ascii="Times New Roman" w:eastAsia="Calibri" w:hAnsi="Times New Roman" w:cs="Times New Roman"/>
              <w:sz w:val="22"/>
              <w:szCs w:val="22"/>
              <w:lang w:val="de-DE"/>
            </w:rPr>
            <w:fldChar w:fldCharType="begin"/>
          </w:r>
          <w:r w:rsidRPr="00EB292A">
            <w:rPr>
              <w:rFonts w:ascii="Times New Roman" w:eastAsia="Calibri" w:hAnsi="Times New Roman" w:cs="Times New Roman"/>
              <w:sz w:val="22"/>
              <w:szCs w:val="22"/>
              <w:lang w:val="de-DE"/>
            </w:rPr>
            <w:instrText>PAGE</w:instrText>
          </w:r>
          <w:r w:rsidRPr="00EB292A">
            <w:rPr>
              <w:rFonts w:ascii="Times New Roman" w:eastAsia="Calibri" w:hAnsi="Times New Roman" w:cs="Times New Roman"/>
              <w:sz w:val="22"/>
              <w:szCs w:val="22"/>
              <w:lang w:val="de-DE"/>
            </w:rPr>
            <w:fldChar w:fldCharType="separate"/>
          </w:r>
          <w:r w:rsidRPr="00EB292A">
            <w:rPr>
              <w:rFonts w:ascii="Times New Roman" w:eastAsia="Calibri" w:hAnsi="Times New Roman" w:cs="Times New Roman"/>
              <w:sz w:val="22"/>
              <w:szCs w:val="22"/>
              <w:lang w:val="de-DE"/>
            </w:rPr>
            <w:t>22</w:t>
          </w:r>
          <w:r w:rsidRPr="00EB292A">
            <w:rPr>
              <w:rFonts w:ascii="Times New Roman" w:eastAsia="Calibri" w:hAnsi="Times New Roman" w:cs="Times New Roman"/>
              <w:sz w:val="22"/>
              <w:szCs w:val="22"/>
              <w:lang w:val="de-DE"/>
            </w:rPr>
            <w:fldChar w:fldCharType="end"/>
          </w:r>
        </w:p>
      </w:tc>
    </w:tr>
  </w:tbl>
  <w:p w14:paraId="46B014D4" w14:textId="77777777" w:rsidR="00634B43" w:rsidRPr="00125D9D" w:rsidRDefault="00634B43" w:rsidP="00EB292A">
    <w:pPr>
      <w:pStyle w:val="Header"/>
      <w:rPr>
        <w:rFonts w:ascii="Times New Roman" w:hAnsi="Times New Roman" w:cs="Times New Roman"/>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953944081"/>
      <w:docPartObj>
        <w:docPartGallery w:val="Page Numbers (Top of Page)"/>
        <w:docPartUnique/>
      </w:docPartObj>
    </w:sdtPr>
    <w:sdtEndPr>
      <w:rPr>
        <w:noProof/>
        <w:sz w:val="22"/>
        <w:szCs w:val="22"/>
      </w:rPr>
    </w:sdtEndPr>
    <w:sdtContent>
      <w:p w14:paraId="4B1CA749" w14:textId="30F28983" w:rsidR="004E2EF3" w:rsidRPr="00125D9D" w:rsidRDefault="004E2EF3">
        <w:pPr>
          <w:pStyle w:val="Header"/>
          <w:jc w:val="right"/>
          <w:rPr>
            <w:rFonts w:ascii="Times New Roman" w:hAnsi="Times New Roman" w:cs="Times New Roman"/>
            <w:sz w:val="22"/>
            <w:szCs w:val="22"/>
          </w:rPr>
        </w:pPr>
        <w:r w:rsidRPr="00125D9D">
          <w:rPr>
            <w:rFonts w:ascii="Times New Roman" w:hAnsi="Times New Roman" w:cs="Times New Roman"/>
            <w:sz w:val="22"/>
            <w:szCs w:val="22"/>
          </w:rPr>
          <w:fldChar w:fldCharType="begin"/>
        </w:r>
        <w:r w:rsidRPr="00125D9D">
          <w:rPr>
            <w:rFonts w:ascii="Times New Roman" w:hAnsi="Times New Roman" w:cs="Times New Roman"/>
            <w:sz w:val="22"/>
            <w:szCs w:val="22"/>
          </w:rPr>
          <w:instrText xml:space="preserve"> PAGE   \* MERGEFORMAT </w:instrText>
        </w:r>
        <w:r w:rsidRPr="00125D9D">
          <w:rPr>
            <w:rFonts w:ascii="Times New Roman" w:hAnsi="Times New Roman" w:cs="Times New Roman"/>
            <w:sz w:val="22"/>
            <w:szCs w:val="22"/>
          </w:rPr>
          <w:fldChar w:fldCharType="separate"/>
        </w:r>
        <w:r w:rsidRPr="00125D9D">
          <w:rPr>
            <w:rFonts w:ascii="Times New Roman" w:hAnsi="Times New Roman" w:cs="Times New Roman"/>
            <w:noProof/>
            <w:sz w:val="22"/>
            <w:szCs w:val="22"/>
          </w:rPr>
          <w:t>2</w:t>
        </w:r>
        <w:r w:rsidRPr="00125D9D">
          <w:rPr>
            <w:rFonts w:ascii="Times New Roman" w:hAnsi="Times New Roman" w:cs="Times New Roman"/>
            <w:noProof/>
            <w:sz w:val="22"/>
            <w:szCs w:val="22"/>
          </w:rPr>
          <w:fldChar w:fldCharType="end"/>
        </w:r>
      </w:p>
    </w:sdtContent>
  </w:sdt>
  <w:p w14:paraId="18C2A4CA" w14:textId="77777777" w:rsidR="00634B43" w:rsidRPr="00125D9D" w:rsidRDefault="00634B43">
    <w:pPr>
      <w:pStyle w:val="Header"/>
      <w:rPr>
        <w:rFonts w:ascii="Times New Roman" w:hAnsi="Times New Roman" w:cs="Times New Roman"/>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F3F70"/>
    <w:multiLevelType w:val="hybridMultilevel"/>
    <w:tmpl w:val="EF7E3BCA"/>
    <w:lvl w:ilvl="0" w:tplc="01BE38C0">
      <w:start w:val="1"/>
      <w:numFmt w:val="bullet"/>
      <w:lvlText w:val=""/>
      <w:lvlJc w:val="left"/>
      <w:pPr>
        <w:ind w:left="720" w:hanging="360"/>
      </w:pPr>
      <w:rPr>
        <w:rFonts w:ascii="Symbol" w:hAnsi="Symbol" w:hint="default"/>
      </w:rPr>
    </w:lvl>
    <w:lvl w:ilvl="1" w:tplc="92D2268E">
      <w:start w:val="1"/>
      <w:numFmt w:val="bullet"/>
      <w:lvlText w:val="o"/>
      <w:lvlJc w:val="left"/>
      <w:pPr>
        <w:ind w:left="1440" w:hanging="360"/>
      </w:pPr>
      <w:rPr>
        <w:rFonts w:ascii="Courier New" w:hAnsi="Courier New" w:hint="default"/>
      </w:rPr>
    </w:lvl>
    <w:lvl w:ilvl="2" w:tplc="914A44BE">
      <w:start w:val="1"/>
      <w:numFmt w:val="bullet"/>
      <w:lvlText w:val=""/>
      <w:lvlJc w:val="left"/>
      <w:pPr>
        <w:ind w:left="2160" w:hanging="360"/>
      </w:pPr>
      <w:rPr>
        <w:rFonts w:ascii="Wingdings" w:hAnsi="Wingdings" w:hint="default"/>
      </w:rPr>
    </w:lvl>
    <w:lvl w:ilvl="3" w:tplc="960CDA12">
      <w:start w:val="1"/>
      <w:numFmt w:val="bullet"/>
      <w:lvlText w:val=""/>
      <w:lvlJc w:val="left"/>
      <w:pPr>
        <w:ind w:left="2880" w:hanging="360"/>
      </w:pPr>
      <w:rPr>
        <w:rFonts w:ascii="Symbol" w:hAnsi="Symbol" w:hint="default"/>
      </w:rPr>
    </w:lvl>
    <w:lvl w:ilvl="4" w:tplc="6254CCF0">
      <w:start w:val="1"/>
      <w:numFmt w:val="bullet"/>
      <w:lvlText w:val="o"/>
      <w:lvlJc w:val="left"/>
      <w:pPr>
        <w:ind w:left="3600" w:hanging="360"/>
      </w:pPr>
      <w:rPr>
        <w:rFonts w:ascii="Courier New" w:hAnsi="Courier New" w:hint="default"/>
      </w:rPr>
    </w:lvl>
    <w:lvl w:ilvl="5" w:tplc="CBFAD096">
      <w:start w:val="1"/>
      <w:numFmt w:val="bullet"/>
      <w:lvlText w:val=""/>
      <w:lvlJc w:val="left"/>
      <w:pPr>
        <w:ind w:left="4320" w:hanging="360"/>
      </w:pPr>
      <w:rPr>
        <w:rFonts w:ascii="Wingdings" w:hAnsi="Wingdings" w:hint="default"/>
      </w:rPr>
    </w:lvl>
    <w:lvl w:ilvl="6" w:tplc="B57AA1E8">
      <w:start w:val="1"/>
      <w:numFmt w:val="bullet"/>
      <w:lvlText w:val=""/>
      <w:lvlJc w:val="left"/>
      <w:pPr>
        <w:ind w:left="5040" w:hanging="360"/>
      </w:pPr>
      <w:rPr>
        <w:rFonts w:ascii="Symbol" w:hAnsi="Symbol" w:hint="default"/>
      </w:rPr>
    </w:lvl>
    <w:lvl w:ilvl="7" w:tplc="D018BC6E">
      <w:start w:val="1"/>
      <w:numFmt w:val="bullet"/>
      <w:lvlText w:val="o"/>
      <w:lvlJc w:val="left"/>
      <w:pPr>
        <w:ind w:left="5760" w:hanging="360"/>
      </w:pPr>
      <w:rPr>
        <w:rFonts w:ascii="Courier New" w:hAnsi="Courier New" w:hint="default"/>
      </w:rPr>
    </w:lvl>
    <w:lvl w:ilvl="8" w:tplc="47584B08">
      <w:start w:val="1"/>
      <w:numFmt w:val="bullet"/>
      <w:lvlText w:val=""/>
      <w:lvlJc w:val="left"/>
      <w:pPr>
        <w:ind w:left="6480" w:hanging="360"/>
      </w:pPr>
      <w:rPr>
        <w:rFonts w:ascii="Wingdings" w:hAnsi="Wingdings" w:hint="default"/>
      </w:rPr>
    </w:lvl>
  </w:abstractNum>
  <w:abstractNum w:abstractNumId="1" w15:restartNumberingAfterBreak="0">
    <w:nsid w:val="09C87383"/>
    <w:multiLevelType w:val="hybridMultilevel"/>
    <w:tmpl w:val="8D5EC3E4"/>
    <w:lvl w:ilvl="0" w:tplc="B07E70FE">
      <w:start w:val="1"/>
      <w:numFmt w:val="bullet"/>
      <w:lvlText w:val=""/>
      <w:lvlJc w:val="left"/>
      <w:pPr>
        <w:tabs>
          <w:tab w:val="num" w:pos="720"/>
        </w:tabs>
        <w:ind w:left="720" w:hanging="360"/>
      </w:pPr>
      <w:rPr>
        <w:rFonts w:ascii="Wingdings" w:hAnsi="Wingdings" w:hint="default"/>
      </w:rPr>
    </w:lvl>
    <w:lvl w:ilvl="1" w:tplc="34C6217C" w:tentative="1">
      <w:start w:val="1"/>
      <w:numFmt w:val="bullet"/>
      <w:lvlText w:val=""/>
      <w:lvlJc w:val="left"/>
      <w:pPr>
        <w:tabs>
          <w:tab w:val="num" w:pos="1440"/>
        </w:tabs>
        <w:ind w:left="1440" w:hanging="360"/>
      </w:pPr>
      <w:rPr>
        <w:rFonts w:ascii="Wingdings" w:hAnsi="Wingdings" w:hint="default"/>
      </w:rPr>
    </w:lvl>
    <w:lvl w:ilvl="2" w:tplc="0DA6F974" w:tentative="1">
      <w:start w:val="1"/>
      <w:numFmt w:val="bullet"/>
      <w:lvlText w:val=""/>
      <w:lvlJc w:val="left"/>
      <w:pPr>
        <w:tabs>
          <w:tab w:val="num" w:pos="2160"/>
        </w:tabs>
        <w:ind w:left="2160" w:hanging="360"/>
      </w:pPr>
      <w:rPr>
        <w:rFonts w:ascii="Wingdings" w:hAnsi="Wingdings" w:hint="default"/>
      </w:rPr>
    </w:lvl>
    <w:lvl w:ilvl="3" w:tplc="9A36839A" w:tentative="1">
      <w:start w:val="1"/>
      <w:numFmt w:val="bullet"/>
      <w:lvlText w:val=""/>
      <w:lvlJc w:val="left"/>
      <w:pPr>
        <w:tabs>
          <w:tab w:val="num" w:pos="2880"/>
        </w:tabs>
        <w:ind w:left="2880" w:hanging="360"/>
      </w:pPr>
      <w:rPr>
        <w:rFonts w:ascii="Wingdings" w:hAnsi="Wingdings" w:hint="default"/>
      </w:rPr>
    </w:lvl>
    <w:lvl w:ilvl="4" w:tplc="0F2C8646" w:tentative="1">
      <w:start w:val="1"/>
      <w:numFmt w:val="bullet"/>
      <w:lvlText w:val=""/>
      <w:lvlJc w:val="left"/>
      <w:pPr>
        <w:tabs>
          <w:tab w:val="num" w:pos="3600"/>
        </w:tabs>
        <w:ind w:left="3600" w:hanging="360"/>
      </w:pPr>
      <w:rPr>
        <w:rFonts w:ascii="Wingdings" w:hAnsi="Wingdings" w:hint="default"/>
      </w:rPr>
    </w:lvl>
    <w:lvl w:ilvl="5" w:tplc="A6F6A578" w:tentative="1">
      <w:start w:val="1"/>
      <w:numFmt w:val="bullet"/>
      <w:lvlText w:val=""/>
      <w:lvlJc w:val="left"/>
      <w:pPr>
        <w:tabs>
          <w:tab w:val="num" w:pos="4320"/>
        </w:tabs>
        <w:ind w:left="4320" w:hanging="360"/>
      </w:pPr>
      <w:rPr>
        <w:rFonts w:ascii="Wingdings" w:hAnsi="Wingdings" w:hint="default"/>
      </w:rPr>
    </w:lvl>
    <w:lvl w:ilvl="6" w:tplc="724E8AA4" w:tentative="1">
      <w:start w:val="1"/>
      <w:numFmt w:val="bullet"/>
      <w:lvlText w:val=""/>
      <w:lvlJc w:val="left"/>
      <w:pPr>
        <w:tabs>
          <w:tab w:val="num" w:pos="5040"/>
        </w:tabs>
        <w:ind w:left="5040" w:hanging="360"/>
      </w:pPr>
      <w:rPr>
        <w:rFonts w:ascii="Wingdings" w:hAnsi="Wingdings" w:hint="default"/>
      </w:rPr>
    </w:lvl>
    <w:lvl w:ilvl="7" w:tplc="3B2C82DA" w:tentative="1">
      <w:start w:val="1"/>
      <w:numFmt w:val="bullet"/>
      <w:lvlText w:val=""/>
      <w:lvlJc w:val="left"/>
      <w:pPr>
        <w:tabs>
          <w:tab w:val="num" w:pos="5760"/>
        </w:tabs>
        <w:ind w:left="5760" w:hanging="360"/>
      </w:pPr>
      <w:rPr>
        <w:rFonts w:ascii="Wingdings" w:hAnsi="Wingdings" w:hint="default"/>
      </w:rPr>
    </w:lvl>
    <w:lvl w:ilvl="8" w:tplc="87EC144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155C80"/>
    <w:multiLevelType w:val="hybridMultilevel"/>
    <w:tmpl w:val="E26E3AF2"/>
    <w:lvl w:ilvl="0" w:tplc="E38AD56A">
      <w:start w:val="1"/>
      <w:numFmt w:val="bullet"/>
      <w:lvlText w:val="•"/>
      <w:lvlJc w:val="left"/>
      <w:pPr>
        <w:tabs>
          <w:tab w:val="num" w:pos="720"/>
        </w:tabs>
        <w:ind w:left="720" w:hanging="360"/>
      </w:pPr>
      <w:rPr>
        <w:rFonts w:ascii="Arial" w:hAnsi="Arial" w:hint="default"/>
      </w:rPr>
    </w:lvl>
    <w:lvl w:ilvl="1" w:tplc="C94CF37A" w:tentative="1">
      <w:start w:val="1"/>
      <w:numFmt w:val="bullet"/>
      <w:lvlText w:val="•"/>
      <w:lvlJc w:val="left"/>
      <w:pPr>
        <w:tabs>
          <w:tab w:val="num" w:pos="1440"/>
        </w:tabs>
        <w:ind w:left="1440" w:hanging="360"/>
      </w:pPr>
      <w:rPr>
        <w:rFonts w:ascii="Arial" w:hAnsi="Arial" w:hint="default"/>
      </w:rPr>
    </w:lvl>
    <w:lvl w:ilvl="2" w:tplc="3C9ED66A" w:tentative="1">
      <w:start w:val="1"/>
      <w:numFmt w:val="bullet"/>
      <w:lvlText w:val="•"/>
      <w:lvlJc w:val="left"/>
      <w:pPr>
        <w:tabs>
          <w:tab w:val="num" w:pos="2160"/>
        </w:tabs>
        <w:ind w:left="2160" w:hanging="360"/>
      </w:pPr>
      <w:rPr>
        <w:rFonts w:ascii="Arial" w:hAnsi="Arial" w:hint="default"/>
      </w:rPr>
    </w:lvl>
    <w:lvl w:ilvl="3" w:tplc="21926062" w:tentative="1">
      <w:start w:val="1"/>
      <w:numFmt w:val="bullet"/>
      <w:lvlText w:val="•"/>
      <w:lvlJc w:val="left"/>
      <w:pPr>
        <w:tabs>
          <w:tab w:val="num" w:pos="2880"/>
        </w:tabs>
        <w:ind w:left="2880" w:hanging="360"/>
      </w:pPr>
      <w:rPr>
        <w:rFonts w:ascii="Arial" w:hAnsi="Arial" w:hint="default"/>
      </w:rPr>
    </w:lvl>
    <w:lvl w:ilvl="4" w:tplc="06BC9CCC" w:tentative="1">
      <w:start w:val="1"/>
      <w:numFmt w:val="bullet"/>
      <w:lvlText w:val="•"/>
      <w:lvlJc w:val="left"/>
      <w:pPr>
        <w:tabs>
          <w:tab w:val="num" w:pos="3600"/>
        </w:tabs>
        <w:ind w:left="3600" w:hanging="360"/>
      </w:pPr>
      <w:rPr>
        <w:rFonts w:ascii="Arial" w:hAnsi="Arial" w:hint="default"/>
      </w:rPr>
    </w:lvl>
    <w:lvl w:ilvl="5" w:tplc="AF9439D2" w:tentative="1">
      <w:start w:val="1"/>
      <w:numFmt w:val="bullet"/>
      <w:lvlText w:val="•"/>
      <w:lvlJc w:val="left"/>
      <w:pPr>
        <w:tabs>
          <w:tab w:val="num" w:pos="4320"/>
        </w:tabs>
        <w:ind w:left="4320" w:hanging="360"/>
      </w:pPr>
      <w:rPr>
        <w:rFonts w:ascii="Arial" w:hAnsi="Arial" w:hint="default"/>
      </w:rPr>
    </w:lvl>
    <w:lvl w:ilvl="6" w:tplc="94BC8436" w:tentative="1">
      <w:start w:val="1"/>
      <w:numFmt w:val="bullet"/>
      <w:lvlText w:val="•"/>
      <w:lvlJc w:val="left"/>
      <w:pPr>
        <w:tabs>
          <w:tab w:val="num" w:pos="5040"/>
        </w:tabs>
        <w:ind w:left="5040" w:hanging="360"/>
      </w:pPr>
      <w:rPr>
        <w:rFonts w:ascii="Arial" w:hAnsi="Arial" w:hint="default"/>
      </w:rPr>
    </w:lvl>
    <w:lvl w:ilvl="7" w:tplc="A0ECFE32" w:tentative="1">
      <w:start w:val="1"/>
      <w:numFmt w:val="bullet"/>
      <w:lvlText w:val="•"/>
      <w:lvlJc w:val="left"/>
      <w:pPr>
        <w:tabs>
          <w:tab w:val="num" w:pos="5760"/>
        </w:tabs>
        <w:ind w:left="5760" w:hanging="360"/>
      </w:pPr>
      <w:rPr>
        <w:rFonts w:ascii="Arial" w:hAnsi="Arial" w:hint="default"/>
      </w:rPr>
    </w:lvl>
    <w:lvl w:ilvl="8" w:tplc="871E2D0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370D7A"/>
    <w:multiLevelType w:val="hybridMultilevel"/>
    <w:tmpl w:val="7FA4550A"/>
    <w:lvl w:ilvl="0" w:tplc="F54CF22C">
      <w:start w:val="1"/>
      <w:numFmt w:val="bullet"/>
      <w:lvlText w:val="·"/>
      <w:lvlJc w:val="left"/>
      <w:pPr>
        <w:ind w:left="720" w:hanging="360"/>
      </w:pPr>
      <w:rPr>
        <w:rFonts w:ascii="Symbol" w:hAnsi="Symbol" w:hint="default"/>
      </w:rPr>
    </w:lvl>
    <w:lvl w:ilvl="1" w:tplc="1D943E5E">
      <w:start w:val="1"/>
      <w:numFmt w:val="bullet"/>
      <w:lvlText w:val="o"/>
      <w:lvlJc w:val="left"/>
      <w:pPr>
        <w:ind w:left="1440" w:hanging="360"/>
      </w:pPr>
      <w:rPr>
        <w:rFonts w:ascii="Courier New" w:hAnsi="Courier New" w:hint="default"/>
      </w:rPr>
    </w:lvl>
    <w:lvl w:ilvl="2" w:tplc="2886ECC6">
      <w:start w:val="1"/>
      <w:numFmt w:val="bullet"/>
      <w:lvlText w:val=""/>
      <w:lvlJc w:val="left"/>
      <w:pPr>
        <w:ind w:left="2160" w:hanging="360"/>
      </w:pPr>
      <w:rPr>
        <w:rFonts w:ascii="Wingdings" w:hAnsi="Wingdings" w:hint="default"/>
      </w:rPr>
    </w:lvl>
    <w:lvl w:ilvl="3" w:tplc="23467C1A">
      <w:start w:val="1"/>
      <w:numFmt w:val="bullet"/>
      <w:lvlText w:val=""/>
      <w:lvlJc w:val="left"/>
      <w:pPr>
        <w:ind w:left="2880" w:hanging="360"/>
      </w:pPr>
      <w:rPr>
        <w:rFonts w:ascii="Symbol" w:hAnsi="Symbol" w:hint="default"/>
      </w:rPr>
    </w:lvl>
    <w:lvl w:ilvl="4" w:tplc="73BA0D70">
      <w:start w:val="1"/>
      <w:numFmt w:val="bullet"/>
      <w:lvlText w:val="o"/>
      <w:lvlJc w:val="left"/>
      <w:pPr>
        <w:ind w:left="3600" w:hanging="360"/>
      </w:pPr>
      <w:rPr>
        <w:rFonts w:ascii="Courier New" w:hAnsi="Courier New" w:hint="default"/>
      </w:rPr>
    </w:lvl>
    <w:lvl w:ilvl="5" w:tplc="DB1C6318">
      <w:start w:val="1"/>
      <w:numFmt w:val="bullet"/>
      <w:lvlText w:val=""/>
      <w:lvlJc w:val="left"/>
      <w:pPr>
        <w:ind w:left="4320" w:hanging="360"/>
      </w:pPr>
      <w:rPr>
        <w:rFonts w:ascii="Wingdings" w:hAnsi="Wingdings" w:hint="default"/>
      </w:rPr>
    </w:lvl>
    <w:lvl w:ilvl="6" w:tplc="06124CD6">
      <w:start w:val="1"/>
      <w:numFmt w:val="bullet"/>
      <w:lvlText w:val=""/>
      <w:lvlJc w:val="left"/>
      <w:pPr>
        <w:ind w:left="5040" w:hanging="360"/>
      </w:pPr>
      <w:rPr>
        <w:rFonts w:ascii="Symbol" w:hAnsi="Symbol" w:hint="default"/>
      </w:rPr>
    </w:lvl>
    <w:lvl w:ilvl="7" w:tplc="FB7A4510">
      <w:start w:val="1"/>
      <w:numFmt w:val="bullet"/>
      <w:lvlText w:val="o"/>
      <w:lvlJc w:val="left"/>
      <w:pPr>
        <w:ind w:left="5760" w:hanging="360"/>
      </w:pPr>
      <w:rPr>
        <w:rFonts w:ascii="Courier New" w:hAnsi="Courier New" w:hint="default"/>
      </w:rPr>
    </w:lvl>
    <w:lvl w:ilvl="8" w:tplc="CC08C5C0">
      <w:start w:val="1"/>
      <w:numFmt w:val="bullet"/>
      <w:lvlText w:val=""/>
      <w:lvlJc w:val="left"/>
      <w:pPr>
        <w:ind w:left="6480" w:hanging="360"/>
      </w:pPr>
      <w:rPr>
        <w:rFonts w:ascii="Wingdings" w:hAnsi="Wingdings" w:hint="default"/>
      </w:rPr>
    </w:lvl>
  </w:abstractNum>
  <w:abstractNum w:abstractNumId="4" w15:restartNumberingAfterBreak="0">
    <w:nsid w:val="10E719BC"/>
    <w:multiLevelType w:val="hybridMultilevel"/>
    <w:tmpl w:val="CFB4C240"/>
    <w:lvl w:ilvl="0" w:tplc="C61EF844">
      <w:start w:val="1"/>
      <w:numFmt w:val="bullet"/>
      <w:lvlText w:val="·"/>
      <w:lvlJc w:val="left"/>
      <w:pPr>
        <w:ind w:left="720" w:hanging="360"/>
      </w:pPr>
      <w:rPr>
        <w:rFonts w:ascii="Symbol" w:hAnsi="Symbol" w:hint="default"/>
      </w:rPr>
    </w:lvl>
    <w:lvl w:ilvl="1" w:tplc="00D09F10">
      <w:start w:val="1"/>
      <w:numFmt w:val="bullet"/>
      <w:lvlText w:val="o"/>
      <w:lvlJc w:val="left"/>
      <w:pPr>
        <w:ind w:left="1440" w:hanging="360"/>
      </w:pPr>
      <w:rPr>
        <w:rFonts w:ascii="Courier New" w:hAnsi="Courier New" w:hint="default"/>
      </w:rPr>
    </w:lvl>
    <w:lvl w:ilvl="2" w:tplc="9424B120">
      <w:start w:val="1"/>
      <w:numFmt w:val="bullet"/>
      <w:lvlText w:val=""/>
      <w:lvlJc w:val="left"/>
      <w:pPr>
        <w:ind w:left="2160" w:hanging="360"/>
      </w:pPr>
      <w:rPr>
        <w:rFonts w:ascii="Wingdings" w:hAnsi="Wingdings" w:hint="default"/>
      </w:rPr>
    </w:lvl>
    <w:lvl w:ilvl="3" w:tplc="C16007FA">
      <w:start w:val="1"/>
      <w:numFmt w:val="bullet"/>
      <w:lvlText w:val=""/>
      <w:lvlJc w:val="left"/>
      <w:pPr>
        <w:ind w:left="2880" w:hanging="360"/>
      </w:pPr>
      <w:rPr>
        <w:rFonts w:ascii="Symbol" w:hAnsi="Symbol" w:hint="default"/>
      </w:rPr>
    </w:lvl>
    <w:lvl w:ilvl="4" w:tplc="57861434">
      <w:start w:val="1"/>
      <w:numFmt w:val="bullet"/>
      <w:lvlText w:val="o"/>
      <w:lvlJc w:val="left"/>
      <w:pPr>
        <w:ind w:left="3600" w:hanging="360"/>
      </w:pPr>
      <w:rPr>
        <w:rFonts w:ascii="Courier New" w:hAnsi="Courier New" w:hint="default"/>
      </w:rPr>
    </w:lvl>
    <w:lvl w:ilvl="5" w:tplc="5B6EFA20">
      <w:start w:val="1"/>
      <w:numFmt w:val="bullet"/>
      <w:lvlText w:val=""/>
      <w:lvlJc w:val="left"/>
      <w:pPr>
        <w:ind w:left="4320" w:hanging="360"/>
      </w:pPr>
      <w:rPr>
        <w:rFonts w:ascii="Wingdings" w:hAnsi="Wingdings" w:hint="default"/>
      </w:rPr>
    </w:lvl>
    <w:lvl w:ilvl="6" w:tplc="3ECA3DAC">
      <w:start w:val="1"/>
      <w:numFmt w:val="bullet"/>
      <w:lvlText w:val=""/>
      <w:lvlJc w:val="left"/>
      <w:pPr>
        <w:ind w:left="5040" w:hanging="360"/>
      </w:pPr>
      <w:rPr>
        <w:rFonts w:ascii="Symbol" w:hAnsi="Symbol" w:hint="default"/>
      </w:rPr>
    </w:lvl>
    <w:lvl w:ilvl="7" w:tplc="79842572">
      <w:start w:val="1"/>
      <w:numFmt w:val="bullet"/>
      <w:lvlText w:val="o"/>
      <w:lvlJc w:val="left"/>
      <w:pPr>
        <w:ind w:left="5760" w:hanging="360"/>
      </w:pPr>
      <w:rPr>
        <w:rFonts w:ascii="Courier New" w:hAnsi="Courier New" w:hint="default"/>
      </w:rPr>
    </w:lvl>
    <w:lvl w:ilvl="8" w:tplc="F5043DA4">
      <w:start w:val="1"/>
      <w:numFmt w:val="bullet"/>
      <w:lvlText w:val=""/>
      <w:lvlJc w:val="left"/>
      <w:pPr>
        <w:ind w:left="6480" w:hanging="360"/>
      </w:pPr>
      <w:rPr>
        <w:rFonts w:ascii="Wingdings" w:hAnsi="Wingdings" w:hint="default"/>
      </w:rPr>
    </w:lvl>
  </w:abstractNum>
  <w:abstractNum w:abstractNumId="5" w15:restartNumberingAfterBreak="0">
    <w:nsid w:val="1325280A"/>
    <w:multiLevelType w:val="hybridMultilevel"/>
    <w:tmpl w:val="62FA739C"/>
    <w:lvl w:ilvl="0" w:tplc="BA9EC86E">
      <w:start w:val="1"/>
      <w:numFmt w:val="bullet"/>
      <w:lvlText w:val=""/>
      <w:lvlJc w:val="left"/>
      <w:pPr>
        <w:ind w:left="720" w:hanging="360"/>
      </w:pPr>
      <w:rPr>
        <w:rFonts w:ascii="Symbol" w:hAnsi="Symbol" w:hint="default"/>
      </w:rPr>
    </w:lvl>
    <w:lvl w:ilvl="1" w:tplc="9EA45FFE">
      <w:start w:val="1"/>
      <w:numFmt w:val="bullet"/>
      <w:lvlText w:val="o"/>
      <w:lvlJc w:val="left"/>
      <w:pPr>
        <w:ind w:left="1440" w:hanging="360"/>
      </w:pPr>
      <w:rPr>
        <w:rFonts w:ascii="Courier New" w:hAnsi="Courier New" w:hint="default"/>
      </w:rPr>
    </w:lvl>
    <w:lvl w:ilvl="2" w:tplc="32066916">
      <w:start w:val="1"/>
      <w:numFmt w:val="bullet"/>
      <w:lvlText w:val=""/>
      <w:lvlJc w:val="left"/>
      <w:pPr>
        <w:ind w:left="2160" w:hanging="360"/>
      </w:pPr>
      <w:rPr>
        <w:rFonts w:ascii="Wingdings" w:hAnsi="Wingdings" w:hint="default"/>
      </w:rPr>
    </w:lvl>
    <w:lvl w:ilvl="3" w:tplc="CD44284C">
      <w:start w:val="1"/>
      <w:numFmt w:val="bullet"/>
      <w:lvlText w:val=""/>
      <w:lvlJc w:val="left"/>
      <w:pPr>
        <w:ind w:left="2880" w:hanging="360"/>
      </w:pPr>
      <w:rPr>
        <w:rFonts w:ascii="Symbol" w:hAnsi="Symbol" w:hint="default"/>
      </w:rPr>
    </w:lvl>
    <w:lvl w:ilvl="4" w:tplc="664A9916">
      <w:start w:val="1"/>
      <w:numFmt w:val="bullet"/>
      <w:lvlText w:val="o"/>
      <w:lvlJc w:val="left"/>
      <w:pPr>
        <w:ind w:left="3600" w:hanging="360"/>
      </w:pPr>
      <w:rPr>
        <w:rFonts w:ascii="Courier New" w:hAnsi="Courier New" w:hint="default"/>
      </w:rPr>
    </w:lvl>
    <w:lvl w:ilvl="5" w:tplc="7B1ED164">
      <w:start w:val="1"/>
      <w:numFmt w:val="bullet"/>
      <w:lvlText w:val=""/>
      <w:lvlJc w:val="left"/>
      <w:pPr>
        <w:ind w:left="4320" w:hanging="360"/>
      </w:pPr>
      <w:rPr>
        <w:rFonts w:ascii="Wingdings" w:hAnsi="Wingdings" w:hint="default"/>
      </w:rPr>
    </w:lvl>
    <w:lvl w:ilvl="6" w:tplc="61542F84">
      <w:start w:val="1"/>
      <w:numFmt w:val="bullet"/>
      <w:lvlText w:val=""/>
      <w:lvlJc w:val="left"/>
      <w:pPr>
        <w:ind w:left="5040" w:hanging="360"/>
      </w:pPr>
      <w:rPr>
        <w:rFonts w:ascii="Symbol" w:hAnsi="Symbol" w:hint="default"/>
      </w:rPr>
    </w:lvl>
    <w:lvl w:ilvl="7" w:tplc="2D0A42E6">
      <w:start w:val="1"/>
      <w:numFmt w:val="bullet"/>
      <w:lvlText w:val="o"/>
      <w:lvlJc w:val="left"/>
      <w:pPr>
        <w:ind w:left="5760" w:hanging="360"/>
      </w:pPr>
      <w:rPr>
        <w:rFonts w:ascii="Courier New" w:hAnsi="Courier New" w:hint="default"/>
      </w:rPr>
    </w:lvl>
    <w:lvl w:ilvl="8" w:tplc="F822DFCA">
      <w:start w:val="1"/>
      <w:numFmt w:val="bullet"/>
      <w:lvlText w:val=""/>
      <w:lvlJc w:val="left"/>
      <w:pPr>
        <w:ind w:left="6480" w:hanging="360"/>
      </w:pPr>
      <w:rPr>
        <w:rFonts w:ascii="Wingdings" w:hAnsi="Wingdings" w:hint="default"/>
      </w:rPr>
    </w:lvl>
  </w:abstractNum>
  <w:abstractNum w:abstractNumId="6" w15:restartNumberingAfterBreak="0">
    <w:nsid w:val="14C802C8"/>
    <w:multiLevelType w:val="hybridMultilevel"/>
    <w:tmpl w:val="CC6011E2"/>
    <w:lvl w:ilvl="0" w:tplc="6E181D8C">
      <w:start w:val="1"/>
      <w:numFmt w:val="bullet"/>
      <w:lvlText w:val="-"/>
      <w:lvlJc w:val="left"/>
      <w:pPr>
        <w:ind w:left="720" w:hanging="360"/>
      </w:pPr>
      <w:rPr>
        <w:rFonts w:ascii="&quot;Calibri&quot;,sans-serif" w:hAnsi="&quot;Calibri&quot;,sans-serif" w:hint="default"/>
      </w:rPr>
    </w:lvl>
    <w:lvl w:ilvl="1" w:tplc="D0CEE5C4">
      <w:start w:val="1"/>
      <w:numFmt w:val="bullet"/>
      <w:lvlText w:val="o"/>
      <w:lvlJc w:val="left"/>
      <w:pPr>
        <w:ind w:left="1440" w:hanging="360"/>
      </w:pPr>
      <w:rPr>
        <w:rFonts w:ascii="Courier New" w:hAnsi="Courier New" w:hint="default"/>
      </w:rPr>
    </w:lvl>
    <w:lvl w:ilvl="2" w:tplc="2D6CED0C">
      <w:start w:val="1"/>
      <w:numFmt w:val="bullet"/>
      <w:lvlText w:val=""/>
      <w:lvlJc w:val="left"/>
      <w:pPr>
        <w:ind w:left="2160" w:hanging="360"/>
      </w:pPr>
      <w:rPr>
        <w:rFonts w:ascii="Wingdings" w:hAnsi="Wingdings" w:hint="default"/>
      </w:rPr>
    </w:lvl>
    <w:lvl w:ilvl="3" w:tplc="AD3A01FA">
      <w:start w:val="1"/>
      <w:numFmt w:val="bullet"/>
      <w:lvlText w:val=""/>
      <w:lvlJc w:val="left"/>
      <w:pPr>
        <w:ind w:left="2880" w:hanging="360"/>
      </w:pPr>
      <w:rPr>
        <w:rFonts w:ascii="Symbol" w:hAnsi="Symbol" w:hint="default"/>
      </w:rPr>
    </w:lvl>
    <w:lvl w:ilvl="4" w:tplc="279AB90E">
      <w:start w:val="1"/>
      <w:numFmt w:val="bullet"/>
      <w:lvlText w:val="o"/>
      <w:lvlJc w:val="left"/>
      <w:pPr>
        <w:ind w:left="3600" w:hanging="360"/>
      </w:pPr>
      <w:rPr>
        <w:rFonts w:ascii="Courier New" w:hAnsi="Courier New" w:hint="default"/>
      </w:rPr>
    </w:lvl>
    <w:lvl w:ilvl="5" w:tplc="02E6A294">
      <w:start w:val="1"/>
      <w:numFmt w:val="bullet"/>
      <w:lvlText w:val=""/>
      <w:lvlJc w:val="left"/>
      <w:pPr>
        <w:ind w:left="4320" w:hanging="360"/>
      </w:pPr>
      <w:rPr>
        <w:rFonts w:ascii="Wingdings" w:hAnsi="Wingdings" w:hint="default"/>
      </w:rPr>
    </w:lvl>
    <w:lvl w:ilvl="6" w:tplc="8EEC99AA">
      <w:start w:val="1"/>
      <w:numFmt w:val="bullet"/>
      <w:lvlText w:val=""/>
      <w:lvlJc w:val="left"/>
      <w:pPr>
        <w:ind w:left="5040" w:hanging="360"/>
      </w:pPr>
      <w:rPr>
        <w:rFonts w:ascii="Symbol" w:hAnsi="Symbol" w:hint="default"/>
      </w:rPr>
    </w:lvl>
    <w:lvl w:ilvl="7" w:tplc="A030F3CE">
      <w:start w:val="1"/>
      <w:numFmt w:val="bullet"/>
      <w:lvlText w:val="o"/>
      <w:lvlJc w:val="left"/>
      <w:pPr>
        <w:ind w:left="5760" w:hanging="360"/>
      </w:pPr>
      <w:rPr>
        <w:rFonts w:ascii="Courier New" w:hAnsi="Courier New" w:hint="default"/>
      </w:rPr>
    </w:lvl>
    <w:lvl w:ilvl="8" w:tplc="DBD2A83E">
      <w:start w:val="1"/>
      <w:numFmt w:val="bullet"/>
      <w:lvlText w:val=""/>
      <w:lvlJc w:val="left"/>
      <w:pPr>
        <w:ind w:left="6480" w:hanging="360"/>
      </w:pPr>
      <w:rPr>
        <w:rFonts w:ascii="Wingdings" w:hAnsi="Wingdings" w:hint="default"/>
      </w:rPr>
    </w:lvl>
  </w:abstractNum>
  <w:abstractNum w:abstractNumId="7" w15:restartNumberingAfterBreak="0">
    <w:nsid w:val="152676F7"/>
    <w:multiLevelType w:val="hybridMultilevel"/>
    <w:tmpl w:val="700279F6"/>
    <w:lvl w:ilvl="0" w:tplc="47A021F2">
      <w:start w:val="1"/>
      <w:numFmt w:val="bullet"/>
      <w:lvlText w:val=""/>
      <w:lvlJc w:val="left"/>
      <w:pPr>
        <w:ind w:left="720" w:hanging="360"/>
      </w:pPr>
      <w:rPr>
        <w:rFonts w:ascii="Symbol" w:hAnsi="Symbol" w:hint="default"/>
      </w:rPr>
    </w:lvl>
    <w:lvl w:ilvl="1" w:tplc="BDA4D1E6">
      <w:start w:val="1"/>
      <w:numFmt w:val="bullet"/>
      <w:lvlText w:val="o"/>
      <w:lvlJc w:val="left"/>
      <w:pPr>
        <w:ind w:left="1440" w:hanging="360"/>
      </w:pPr>
      <w:rPr>
        <w:rFonts w:ascii="Courier New" w:hAnsi="Courier New" w:hint="default"/>
      </w:rPr>
    </w:lvl>
    <w:lvl w:ilvl="2" w:tplc="021430FC">
      <w:start w:val="1"/>
      <w:numFmt w:val="bullet"/>
      <w:lvlText w:val=""/>
      <w:lvlJc w:val="left"/>
      <w:pPr>
        <w:ind w:left="2160" w:hanging="360"/>
      </w:pPr>
      <w:rPr>
        <w:rFonts w:ascii="Wingdings" w:hAnsi="Wingdings" w:hint="default"/>
      </w:rPr>
    </w:lvl>
    <w:lvl w:ilvl="3" w:tplc="B91A98B8">
      <w:start w:val="1"/>
      <w:numFmt w:val="bullet"/>
      <w:lvlText w:val=""/>
      <w:lvlJc w:val="left"/>
      <w:pPr>
        <w:ind w:left="2880" w:hanging="360"/>
      </w:pPr>
      <w:rPr>
        <w:rFonts w:ascii="Symbol" w:hAnsi="Symbol" w:hint="default"/>
      </w:rPr>
    </w:lvl>
    <w:lvl w:ilvl="4" w:tplc="507C1F8A">
      <w:start w:val="1"/>
      <w:numFmt w:val="bullet"/>
      <w:lvlText w:val="o"/>
      <w:lvlJc w:val="left"/>
      <w:pPr>
        <w:ind w:left="3600" w:hanging="360"/>
      </w:pPr>
      <w:rPr>
        <w:rFonts w:ascii="Courier New" w:hAnsi="Courier New" w:hint="default"/>
      </w:rPr>
    </w:lvl>
    <w:lvl w:ilvl="5" w:tplc="41663BB4">
      <w:start w:val="1"/>
      <w:numFmt w:val="bullet"/>
      <w:lvlText w:val=""/>
      <w:lvlJc w:val="left"/>
      <w:pPr>
        <w:ind w:left="4320" w:hanging="360"/>
      </w:pPr>
      <w:rPr>
        <w:rFonts w:ascii="Wingdings" w:hAnsi="Wingdings" w:hint="default"/>
      </w:rPr>
    </w:lvl>
    <w:lvl w:ilvl="6" w:tplc="E50EC98E">
      <w:start w:val="1"/>
      <w:numFmt w:val="bullet"/>
      <w:lvlText w:val=""/>
      <w:lvlJc w:val="left"/>
      <w:pPr>
        <w:ind w:left="5040" w:hanging="360"/>
      </w:pPr>
      <w:rPr>
        <w:rFonts w:ascii="Symbol" w:hAnsi="Symbol" w:hint="default"/>
      </w:rPr>
    </w:lvl>
    <w:lvl w:ilvl="7" w:tplc="C78CEE6A">
      <w:start w:val="1"/>
      <w:numFmt w:val="bullet"/>
      <w:lvlText w:val="o"/>
      <w:lvlJc w:val="left"/>
      <w:pPr>
        <w:ind w:left="5760" w:hanging="360"/>
      </w:pPr>
      <w:rPr>
        <w:rFonts w:ascii="Courier New" w:hAnsi="Courier New" w:hint="default"/>
      </w:rPr>
    </w:lvl>
    <w:lvl w:ilvl="8" w:tplc="1DB64D20">
      <w:start w:val="1"/>
      <w:numFmt w:val="bullet"/>
      <w:lvlText w:val=""/>
      <w:lvlJc w:val="left"/>
      <w:pPr>
        <w:ind w:left="6480" w:hanging="360"/>
      </w:pPr>
      <w:rPr>
        <w:rFonts w:ascii="Wingdings" w:hAnsi="Wingdings" w:hint="default"/>
      </w:rPr>
    </w:lvl>
  </w:abstractNum>
  <w:abstractNum w:abstractNumId="8" w15:restartNumberingAfterBreak="0">
    <w:nsid w:val="24E7766A"/>
    <w:multiLevelType w:val="hybridMultilevel"/>
    <w:tmpl w:val="263AFC5C"/>
    <w:lvl w:ilvl="0" w:tplc="0A968AFE">
      <w:start w:val="1"/>
      <w:numFmt w:val="decimal"/>
      <w:lvlText w:val="%1."/>
      <w:lvlJc w:val="left"/>
      <w:pPr>
        <w:ind w:left="720" w:hanging="360"/>
      </w:pPr>
    </w:lvl>
    <w:lvl w:ilvl="1" w:tplc="98CC7824">
      <w:start w:val="1"/>
      <w:numFmt w:val="lowerLetter"/>
      <w:lvlText w:val="%2."/>
      <w:lvlJc w:val="left"/>
      <w:pPr>
        <w:ind w:left="1440" w:hanging="360"/>
      </w:pPr>
    </w:lvl>
    <w:lvl w:ilvl="2" w:tplc="7228FA12">
      <w:start w:val="1"/>
      <w:numFmt w:val="lowerRoman"/>
      <w:lvlText w:val="%3."/>
      <w:lvlJc w:val="right"/>
      <w:pPr>
        <w:ind w:left="2160" w:hanging="180"/>
      </w:pPr>
    </w:lvl>
    <w:lvl w:ilvl="3" w:tplc="3BB890EE">
      <w:start w:val="1"/>
      <w:numFmt w:val="decimal"/>
      <w:lvlText w:val="%4."/>
      <w:lvlJc w:val="left"/>
      <w:pPr>
        <w:ind w:left="2880" w:hanging="360"/>
      </w:pPr>
    </w:lvl>
    <w:lvl w:ilvl="4" w:tplc="712893F4">
      <w:start w:val="1"/>
      <w:numFmt w:val="lowerLetter"/>
      <w:lvlText w:val="%5."/>
      <w:lvlJc w:val="left"/>
      <w:pPr>
        <w:ind w:left="3600" w:hanging="360"/>
      </w:pPr>
    </w:lvl>
    <w:lvl w:ilvl="5" w:tplc="6F768A30">
      <w:start w:val="1"/>
      <w:numFmt w:val="lowerRoman"/>
      <w:lvlText w:val="%6."/>
      <w:lvlJc w:val="right"/>
      <w:pPr>
        <w:ind w:left="4320" w:hanging="180"/>
      </w:pPr>
    </w:lvl>
    <w:lvl w:ilvl="6" w:tplc="DB4A20F6">
      <w:start w:val="1"/>
      <w:numFmt w:val="decimal"/>
      <w:lvlText w:val="%7."/>
      <w:lvlJc w:val="left"/>
      <w:pPr>
        <w:ind w:left="5040" w:hanging="360"/>
      </w:pPr>
    </w:lvl>
    <w:lvl w:ilvl="7" w:tplc="CFF0CC74">
      <w:start w:val="1"/>
      <w:numFmt w:val="lowerLetter"/>
      <w:lvlText w:val="%8."/>
      <w:lvlJc w:val="left"/>
      <w:pPr>
        <w:ind w:left="5760" w:hanging="360"/>
      </w:pPr>
    </w:lvl>
    <w:lvl w:ilvl="8" w:tplc="1FDA30B8">
      <w:start w:val="1"/>
      <w:numFmt w:val="lowerRoman"/>
      <w:lvlText w:val="%9."/>
      <w:lvlJc w:val="right"/>
      <w:pPr>
        <w:ind w:left="6480" w:hanging="180"/>
      </w:pPr>
    </w:lvl>
  </w:abstractNum>
  <w:abstractNum w:abstractNumId="9" w15:restartNumberingAfterBreak="0">
    <w:nsid w:val="25CC4086"/>
    <w:multiLevelType w:val="hybridMultilevel"/>
    <w:tmpl w:val="20EE984A"/>
    <w:lvl w:ilvl="0" w:tplc="B4082994">
      <w:start w:val="1"/>
      <w:numFmt w:val="bullet"/>
      <w:lvlText w:val="•"/>
      <w:lvlJc w:val="left"/>
      <w:pPr>
        <w:tabs>
          <w:tab w:val="num" w:pos="720"/>
        </w:tabs>
        <w:ind w:left="720" w:hanging="360"/>
      </w:pPr>
      <w:rPr>
        <w:rFonts w:ascii="Arial" w:hAnsi="Arial" w:hint="default"/>
      </w:rPr>
    </w:lvl>
    <w:lvl w:ilvl="1" w:tplc="7F74203A" w:tentative="1">
      <w:start w:val="1"/>
      <w:numFmt w:val="bullet"/>
      <w:lvlText w:val="•"/>
      <w:lvlJc w:val="left"/>
      <w:pPr>
        <w:tabs>
          <w:tab w:val="num" w:pos="1440"/>
        </w:tabs>
        <w:ind w:left="1440" w:hanging="360"/>
      </w:pPr>
      <w:rPr>
        <w:rFonts w:ascii="Arial" w:hAnsi="Arial" w:hint="default"/>
      </w:rPr>
    </w:lvl>
    <w:lvl w:ilvl="2" w:tplc="BBDC7A02" w:tentative="1">
      <w:start w:val="1"/>
      <w:numFmt w:val="bullet"/>
      <w:lvlText w:val="•"/>
      <w:lvlJc w:val="left"/>
      <w:pPr>
        <w:tabs>
          <w:tab w:val="num" w:pos="2160"/>
        </w:tabs>
        <w:ind w:left="2160" w:hanging="360"/>
      </w:pPr>
      <w:rPr>
        <w:rFonts w:ascii="Arial" w:hAnsi="Arial" w:hint="default"/>
      </w:rPr>
    </w:lvl>
    <w:lvl w:ilvl="3" w:tplc="242051C6" w:tentative="1">
      <w:start w:val="1"/>
      <w:numFmt w:val="bullet"/>
      <w:lvlText w:val="•"/>
      <w:lvlJc w:val="left"/>
      <w:pPr>
        <w:tabs>
          <w:tab w:val="num" w:pos="2880"/>
        </w:tabs>
        <w:ind w:left="2880" w:hanging="360"/>
      </w:pPr>
      <w:rPr>
        <w:rFonts w:ascii="Arial" w:hAnsi="Arial" w:hint="default"/>
      </w:rPr>
    </w:lvl>
    <w:lvl w:ilvl="4" w:tplc="8B3853AA" w:tentative="1">
      <w:start w:val="1"/>
      <w:numFmt w:val="bullet"/>
      <w:lvlText w:val="•"/>
      <w:lvlJc w:val="left"/>
      <w:pPr>
        <w:tabs>
          <w:tab w:val="num" w:pos="3600"/>
        </w:tabs>
        <w:ind w:left="3600" w:hanging="360"/>
      </w:pPr>
      <w:rPr>
        <w:rFonts w:ascii="Arial" w:hAnsi="Arial" w:hint="default"/>
      </w:rPr>
    </w:lvl>
    <w:lvl w:ilvl="5" w:tplc="F27E581C" w:tentative="1">
      <w:start w:val="1"/>
      <w:numFmt w:val="bullet"/>
      <w:lvlText w:val="•"/>
      <w:lvlJc w:val="left"/>
      <w:pPr>
        <w:tabs>
          <w:tab w:val="num" w:pos="4320"/>
        </w:tabs>
        <w:ind w:left="4320" w:hanging="360"/>
      </w:pPr>
      <w:rPr>
        <w:rFonts w:ascii="Arial" w:hAnsi="Arial" w:hint="default"/>
      </w:rPr>
    </w:lvl>
    <w:lvl w:ilvl="6" w:tplc="962A41AE" w:tentative="1">
      <w:start w:val="1"/>
      <w:numFmt w:val="bullet"/>
      <w:lvlText w:val="•"/>
      <w:lvlJc w:val="left"/>
      <w:pPr>
        <w:tabs>
          <w:tab w:val="num" w:pos="5040"/>
        </w:tabs>
        <w:ind w:left="5040" w:hanging="360"/>
      </w:pPr>
      <w:rPr>
        <w:rFonts w:ascii="Arial" w:hAnsi="Arial" w:hint="default"/>
      </w:rPr>
    </w:lvl>
    <w:lvl w:ilvl="7" w:tplc="1C6A6E88" w:tentative="1">
      <w:start w:val="1"/>
      <w:numFmt w:val="bullet"/>
      <w:lvlText w:val="•"/>
      <w:lvlJc w:val="left"/>
      <w:pPr>
        <w:tabs>
          <w:tab w:val="num" w:pos="5760"/>
        </w:tabs>
        <w:ind w:left="5760" w:hanging="360"/>
      </w:pPr>
      <w:rPr>
        <w:rFonts w:ascii="Arial" w:hAnsi="Arial" w:hint="default"/>
      </w:rPr>
    </w:lvl>
    <w:lvl w:ilvl="8" w:tplc="F912C74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B821E9C"/>
    <w:multiLevelType w:val="hybridMultilevel"/>
    <w:tmpl w:val="14E05E0C"/>
    <w:lvl w:ilvl="0" w:tplc="84FE694E">
      <w:start w:val="1"/>
      <w:numFmt w:val="decimal"/>
      <w:lvlText w:val="%1."/>
      <w:lvlJc w:val="left"/>
      <w:pPr>
        <w:ind w:left="720" w:hanging="360"/>
      </w:pPr>
    </w:lvl>
    <w:lvl w:ilvl="1" w:tplc="614030FC">
      <w:start w:val="1"/>
      <w:numFmt w:val="lowerLetter"/>
      <w:lvlText w:val="%2."/>
      <w:lvlJc w:val="left"/>
      <w:pPr>
        <w:ind w:left="1440" w:hanging="360"/>
      </w:pPr>
    </w:lvl>
    <w:lvl w:ilvl="2" w:tplc="89309E30">
      <w:start w:val="1"/>
      <w:numFmt w:val="lowerRoman"/>
      <w:lvlText w:val="%3."/>
      <w:lvlJc w:val="right"/>
      <w:pPr>
        <w:ind w:left="2160" w:hanging="180"/>
      </w:pPr>
    </w:lvl>
    <w:lvl w:ilvl="3" w:tplc="176E21EA">
      <w:start w:val="1"/>
      <w:numFmt w:val="decimal"/>
      <w:lvlText w:val="%4."/>
      <w:lvlJc w:val="left"/>
      <w:pPr>
        <w:ind w:left="2880" w:hanging="360"/>
      </w:pPr>
    </w:lvl>
    <w:lvl w:ilvl="4" w:tplc="51EC3A08">
      <w:start w:val="1"/>
      <w:numFmt w:val="lowerLetter"/>
      <w:lvlText w:val="%5."/>
      <w:lvlJc w:val="left"/>
      <w:pPr>
        <w:ind w:left="3600" w:hanging="360"/>
      </w:pPr>
    </w:lvl>
    <w:lvl w:ilvl="5" w:tplc="C8FAD908">
      <w:start w:val="1"/>
      <w:numFmt w:val="lowerRoman"/>
      <w:lvlText w:val="%6."/>
      <w:lvlJc w:val="right"/>
      <w:pPr>
        <w:ind w:left="4320" w:hanging="180"/>
      </w:pPr>
    </w:lvl>
    <w:lvl w:ilvl="6" w:tplc="9AA68114">
      <w:start w:val="1"/>
      <w:numFmt w:val="decimal"/>
      <w:lvlText w:val="%7."/>
      <w:lvlJc w:val="left"/>
      <w:pPr>
        <w:ind w:left="5040" w:hanging="360"/>
      </w:pPr>
    </w:lvl>
    <w:lvl w:ilvl="7" w:tplc="4F70EC80">
      <w:start w:val="1"/>
      <w:numFmt w:val="lowerLetter"/>
      <w:lvlText w:val="%8."/>
      <w:lvlJc w:val="left"/>
      <w:pPr>
        <w:ind w:left="5760" w:hanging="360"/>
      </w:pPr>
    </w:lvl>
    <w:lvl w:ilvl="8" w:tplc="720CB37C">
      <w:start w:val="1"/>
      <w:numFmt w:val="lowerRoman"/>
      <w:lvlText w:val="%9."/>
      <w:lvlJc w:val="right"/>
      <w:pPr>
        <w:ind w:left="6480" w:hanging="180"/>
      </w:pPr>
    </w:lvl>
  </w:abstractNum>
  <w:abstractNum w:abstractNumId="11" w15:restartNumberingAfterBreak="0">
    <w:nsid w:val="41D418DC"/>
    <w:multiLevelType w:val="hybridMultilevel"/>
    <w:tmpl w:val="DC74F318"/>
    <w:lvl w:ilvl="0" w:tplc="63682A1A">
      <w:start w:val="1"/>
      <w:numFmt w:val="decimal"/>
      <w:lvlText w:val="%1."/>
      <w:lvlJc w:val="left"/>
      <w:pPr>
        <w:ind w:left="720" w:hanging="360"/>
      </w:pPr>
    </w:lvl>
    <w:lvl w:ilvl="1" w:tplc="A5041928">
      <w:start w:val="1"/>
      <w:numFmt w:val="lowerLetter"/>
      <w:lvlText w:val="%2."/>
      <w:lvlJc w:val="left"/>
      <w:pPr>
        <w:ind w:left="1440" w:hanging="360"/>
      </w:pPr>
    </w:lvl>
    <w:lvl w:ilvl="2" w:tplc="8A08F680">
      <w:start w:val="1"/>
      <w:numFmt w:val="lowerRoman"/>
      <w:lvlText w:val="%3."/>
      <w:lvlJc w:val="right"/>
      <w:pPr>
        <w:ind w:left="2160" w:hanging="180"/>
      </w:pPr>
    </w:lvl>
    <w:lvl w:ilvl="3" w:tplc="1DEA23AA">
      <w:start w:val="1"/>
      <w:numFmt w:val="decimal"/>
      <w:lvlText w:val="%4."/>
      <w:lvlJc w:val="left"/>
      <w:pPr>
        <w:ind w:left="2880" w:hanging="360"/>
      </w:pPr>
    </w:lvl>
    <w:lvl w:ilvl="4" w:tplc="8780D7D2">
      <w:start w:val="1"/>
      <w:numFmt w:val="lowerLetter"/>
      <w:lvlText w:val="%5."/>
      <w:lvlJc w:val="left"/>
      <w:pPr>
        <w:ind w:left="3600" w:hanging="360"/>
      </w:pPr>
    </w:lvl>
    <w:lvl w:ilvl="5" w:tplc="4AA62C64">
      <w:start w:val="1"/>
      <w:numFmt w:val="lowerRoman"/>
      <w:lvlText w:val="%6."/>
      <w:lvlJc w:val="right"/>
      <w:pPr>
        <w:ind w:left="4320" w:hanging="180"/>
      </w:pPr>
    </w:lvl>
    <w:lvl w:ilvl="6" w:tplc="3FC27478">
      <w:start w:val="1"/>
      <w:numFmt w:val="decimal"/>
      <w:lvlText w:val="%7."/>
      <w:lvlJc w:val="left"/>
      <w:pPr>
        <w:ind w:left="5040" w:hanging="360"/>
      </w:pPr>
    </w:lvl>
    <w:lvl w:ilvl="7" w:tplc="962C8F4A">
      <w:start w:val="1"/>
      <w:numFmt w:val="lowerLetter"/>
      <w:lvlText w:val="%8."/>
      <w:lvlJc w:val="left"/>
      <w:pPr>
        <w:ind w:left="5760" w:hanging="360"/>
      </w:pPr>
    </w:lvl>
    <w:lvl w:ilvl="8" w:tplc="A686FC14">
      <w:start w:val="1"/>
      <w:numFmt w:val="lowerRoman"/>
      <w:lvlText w:val="%9."/>
      <w:lvlJc w:val="right"/>
      <w:pPr>
        <w:ind w:left="6480" w:hanging="180"/>
      </w:pPr>
    </w:lvl>
  </w:abstractNum>
  <w:abstractNum w:abstractNumId="12" w15:restartNumberingAfterBreak="0">
    <w:nsid w:val="42307A2A"/>
    <w:multiLevelType w:val="hybridMultilevel"/>
    <w:tmpl w:val="F5EC2848"/>
    <w:lvl w:ilvl="0" w:tplc="C2D2A210">
      <w:start w:val="1"/>
      <w:numFmt w:val="bullet"/>
      <w:lvlText w:val=""/>
      <w:lvlJc w:val="left"/>
      <w:pPr>
        <w:tabs>
          <w:tab w:val="num" w:pos="720"/>
        </w:tabs>
        <w:ind w:left="720" w:hanging="360"/>
      </w:pPr>
      <w:rPr>
        <w:rFonts w:ascii="Wingdings" w:hAnsi="Wingdings" w:hint="default"/>
      </w:rPr>
    </w:lvl>
    <w:lvl w:ilvl="1" w:tplc="DAC69F7C">
      <w:numFmt w:val="bullet"/>
      <w:lvlText w:val="▫"/>
      <w:lvlJc w:val="left"/>
      <w:pPr>
        <w:tabs>
          <w:tab w:val="num" w:pos="1440"/>
        </w:tabs>
        <w:ind w:left="1440" w:hanging="360"/>
      </w:pPr>
      <w:rPr>
        <w:rFonts w:ascii="Georgia" w:hAnsi="Georgia" w:hint="default"/>
      </w:rPr>
    </w:lvl>
    <w:lvl w:ilvl="2" w:tplc="E48A2D74" w:tentative="1">
      <w:start w:val="1"/>
      <w:numFmt w:val="bullet"/>
      <w:lvlText w:val=""/>
      <w:lvlJc w:val="left"/>
      <w:pPr>
        <w:tabs>
          <w:tab w:val="num" w:pos="2160"/>
        </w:tabs>
        <w:ind w:left="2160" w:hanging="360"/>
      </w:pPr>
      <w:rPr>
        <w:rFonts w:ascii="Wingdings" w:hAnsi="Wingdings" w:hint="default"/>
      </w:rPr>
    </w:lvl>
    <w:lvl w:ilvl="3" w:tplc="37CC01EE" w:tentative="1">
      <w:start w:val="1"/>
      <w:numFmt w:val="bullet"/>
      <w:lvlText w:val=""/>
      <w:lvlJc w:val="left"/>
      <w:pPr>
        <w:tabs>
          <w:tab w:val="num" w:pos="2880"/>
        </w:tabs>
        <w:ind w:left="2880" w:hanging="360"/>
      </w:pPr>
      <w:rPr>
        <w:rFonts w:ascii="Wingdings" w:hAnsi="Wingdings" w:hint="default"/>
      </w:rPr>
    </w:lvl>
    <w:lvl w:ilvl="4" w:tplc="4FD64A58" w:tentative="1">
      <w:start w:val="1"/>
      <w:numFmt w:val="bullet"/>
      <w:lvlText w:val=""/>
      <w:lvlJc w:val="left"/>
      <w:pPr>
        <w:tabs>
          <w:tab w:val="num" w:pos="3600"/>
        </w:tabs>
        <w:ind w:left="3600" w:hanging="360"/>
      </w:pPr>
      <w:rPr>
        <w:rFonts w:ascii="Wingdings" w:hAnsi="Wingdings" w:hint="default"/>
      </w:rPr>
    </w:lvl>
    <w:lvl w:ilvl="5" w:tplc="92961124" w:tentative="1">
      <w:start w:val="1"/>
      <w:numFmt w:val="bullet"/>
      <w:lvlText w:val=""/>
      <w:lvlJc w:val="left"/>
      <w:pPr>
        <w:tabs>
          <w:tab w:val="num" w:pos="4320"/>
        </w:tabs>
        <w:ind w:left="4320" w:hanging="360"/>
      </w:pPr>
      <w:rPr>
        <w:rFonts w:ascii="Wingdings" w:hAnsi="Wingdings" w:hint="default"/>
      </w:rPr>
    </w:lvl>
    <w:lvl w:ilvl="6" w:tplc="E98E6D5A" w:tentative="1">
      <w:start w:val="1"/>
      <w:numFmt w:val="bullet"/>
      <w:lvlText w:val=""/>
      <w:lvlJc w:val="left"/>
      <w:pPr>
        <w:tabs>
          <w:tab w:val="num" w:pos="5040"/>
        </w:tabs>
        <w:ind w:left="5040" w:hanging="360"/>
      </w:pPr>
      <w:rPr>
        <w:rFonts w:ascii="Wingdings" w:hAnsi="Wingdings" w:hint="default"/>
      </w:rPr>
    </w:lvl>
    <w:lvl w:ilvl="7" w:tplc="7A4E5D3C" w:tentative="1">
      <w:start w:val="1"/>
      <w:numFmt w:val="bullet"/>
      <w:lvlText w:val=""/>
      <w:lvlJc w:val="left"/>
      <w:pPr>
        <w:tabs>
          <w:tab w:val="num" w:pos="5760"/>
        </w:tabs>
        <w:ind w:left="5760" w:hanging="360"/>
      </w:pPr>
      <w:rPr>
        <w:rFonts w:ascii="Wingdings" w:hAnsi="Wingdings" w:hint="default"/>
      </w:rPr>
    </w:lvl>
    <w:lvl w:ilvl="8" w:tplc="317234BC"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F4239F1"/>
    <w:multiLevelType w:val="hybridMultilevel"/>
    <w:tmpl w:val="22B86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D10E91"/>
    <w:multiLevelType w:val="multilevel"/>
    <w:tmpl w:val="1C207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3B27AB2"/>
    <w:multiLevelType w:val="hybridMultilevel"/>
    <w:tmpl w:val="872C21A6"/>
    <w:lvl w:ilvl="0" w:tplc="62F4C2D8">
      <w:start w:val="1"/>
      <w:numFmt w:val="bullet"/>
      <w:lvlText w:val="-"/>
      <w:lvlJc w:val="left"/>
      <w:pPr>
        <w:ind w:left="720" w:hanging="360"/>
      </w:pPr>
      <w:rPr>
        <w:rFonts w:ascii="&quot;Calibri&quot;,sans-serif" w:hAnsi="&quot;Calibri&quot;,sans-serif" w:hint="default"/>
      </w:rPr>
    </w:lvl>
    <w:lvl w:ilvl="1" w:tplc="7D8CE9FC">
      <w:start w:val="1"/>
      <w:numFmt w:val="bullet"/>
      <w:lvlText w:val="o"/>
      <w:lvlJc w:val="left"/>
      <w:pPr>
        <w:ind w:left="1440" w:hanging="360"/>
      </w:pPr>
      <w:rPr>
        <w:rFonts w:ascii="Courier New" w:hAnsi="Courier New" w:hint="default"/>
      </w:rPr>
    </w:lvl>
    <w:lvl w:ilvl="2" w:tplc="E58A93AA">
      <w:start w:val="1"/>
      <w:numFmt w:val="bullet"/>
      <w:lvlText w:val=""/>
      <w:lvlJc w:val="left"/>
      <w:pPr>
        <w:ind w:left="2160" w:hanging="360"/>
      </w:pPr>
      <w:rPr>
        <w:rFonts w:ascii="Wingdings" w:hAnsi="Wingdings" w:hint="default"/>
      </w:rPr>
    </w:lvl>
    <w:lvl w:ilvl="3" w:tplc="4D8A31B0">
      <w:start w:val="1"/>
      <w:numFmt w:val="bullet"/>
      <w:lvlText w:val=""/>
      <w:lvlJc w:val="left"/>
      <w:pPr>
        <w:ind w:left="2880" w:hanging="360"/>
      </w:pPr>
      <w:rPr>
        <w:rFonts w:ascii="Symbol" w:hAnsi="Symbol" w:hint="default"/>
      </w:rPr>
    </w:lvl>
    <w:lvl w:ilvl="4" w:tplc="873A5EAC">
      <w:start w:val="1"/>
      <w:numFmt w:val="bullet"/>
      <w:lvlText w:val="o"/>
      <w:lvlJc w:val="left"/>
      <w:pPr>
        <w:ind w:left="3600" w:hanging="360"/>
      </w:pPr>
      <w:rPr>
        <w:rFonts w:ascii="Courier New" w:hAnsi="Courier New" w:hint="default"/>
      </w:rPr>
    </w:lvl>
    <w:lvl w:ilvl="5" w:tplc="77DE24B6">
      <w:start w:val="1"/>
      <w:numFmt w:val="bullet"/>
      <w:lvlText w:val=""/>
      <w:lvlJc w:val="left"/>
      <w:pPr>
        <w:ind w:left="4320" w:hanging="360"/>
      </w:pPr>
      <w:rPr>
        <w:rFonts w:ascii="Wingdings" w:hAnsi="Wingdings" w:hint="default"/>
      </w:rPr>
    </w:lvl>
    <w:lvl w:ilvl="6" w:tplc="C238784A">
      <w:start w:val="1"/>
      <w:numFmt w:val="bullet"/>
      <w:lvlText w:val=""/>
      <w:lvlJc w:val="left"/>
      <w:pPr>
        <w:ind w:left="5040" w:hanging="360"/>
      </w:pPr>
      <w:rPr>
        <w:rFonts w:ascii="Symbol" w:hAnsi="Symbol" w:hint="default"/>
      </w:rPr>
    </w:lvl>
    <w:lvl w:ilvl="7" w:tplc="44A039DA">
      <w:start w:val="1"/>
      <w:numFmt w:val="bullet"/>
      <w:lvlText w:val="o"/>
      <w:lvlJc w:val="left"/>
      <w:pPr>
        <w:ind w:left="5760" w:hanging="360"/>
      </w:pPr>
      <w:rPr>
        <w:rFonts w:ascii="Courier New" w:hAnsi="Courier New" w:hint="default"/>
      </w:rPr>
    </w:lvl>
    <w:lvl w:ilvl="8" w:tplc="E6FE4882">
      <w:start w:val="1"/>
      <w:numFmt w:val="bullet"/>
      <w:lvlText w:val=""/>
      <w:lvlJc w:val="left"/>
      <w:pPr>
        <w:ind w:left="6480" w:hanging="360"/>
      </w:pPr>
      <w:rPr>
        <w:rFonts w:ascii="Wingdings" w:hAnsi="Wingdings" w:hint="default"/>
      </w:rPr>
    </w:lvl>
  </w:abstractNum>
  <w:abstractNum w:abstractNumId="16" w15:restartNumberingAfterBreak="0">
    <w:nsid w:val="64C80E23"/>
    <w:multiLevelType w:val="hybridMultilevel"/>
    <w:tmpl w:val="7FFEC80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68BC4647"/>
    <w:multiLevelType w:val="hybridMultilevel"/>
    <w:tmpl w:val="CEB0F4F2"/>
    <w:lvl w:ilvl="0" w:tplc="89949086">
      <w:start w:val="1"/>
      <w:numFmt w:val="bullet"/>
      <w:lvlText w:val="•"/>
      <w:lvlJc w:val="left"/>
      <w:pPr>
        <w:tabs>
          <w:tab w:val="num" w:pos="720"/>
        </w:tabs>
        <w:ind w:left="720" w:hanging="360"/>
      </w:pPr>
      <w:rPr>
        <w:rFonts w:ascii="Arial" w:hAnsi="Arial" w:hint="default"/>
      </w:rPr>
    </w:lvl>
    <w:lvl w:ilvl="1" w:tplc="E00E25FE" w:tentative="1">
      <w:start w:val="1"/>
      <w:numFmt w:val="bullet"/>
      <w:lvlText w:val="•"/>
      <w:lvlJc w:val="left"/>
      <w:pPr>
        <w:tabs>
          <w:tab w:val="num" w:pos="1440"/>
        </w:tabs>
        <w:ind w:left="1440" w:hanging="360"/>
      </w:pPr>
      <w:rPr>
        <w:rFonts w:ascii="Arial" w:hAnsi="Arial" w:hint="default"/>
      </w:rPr>
    </w:lvl>
    <w:lvl w:ilvl="2" w:tplc="C4044624" w:tentative="1">
      <w:start w:val="1"/>
      <w:numFmt w:val="bullet"/>
      <w:lvlText w:val="•"/>
      <w:lvlJc w:val="left"/>
      <w:pPr>
        <w:tabs>
          <w:tab w:val="num" w:pos="2160"/>
        </w:tabs>
        <w:ind w:left="2160" w:hanging="360"/>
      </w:pPr>
      <w:rPr>
        <w:rFonts w:ascii="Arial" w:hAnsi="Arial" w:hint="default"/>
      </w:rPr>
    </w:lvl>
    <w:lvl w:ilvl="3" w:tplc="3F3AF944" w:tentative="1">
      <w:start w:val="1"/>
      <w:numFmt w:val="bullet"/>
      <w:lvlText w:val="•"/>
      <w:lvlJc w:val="left"/>
      <w:pPr>
        <w:tabs>
          <w:tab w:val="num" w:pos="2880"/>
        </w:tabs>
        <w:ind w:left="2880" w:hanging="360"/>
      </w:pPr>
      <w:rPr>
        <w:rFonts w:ascii="Arial" w:hAnsi="Arial" w:hint="default"/>
      </w:rPr>
    </w:lvl>
    <w:lvl w:ilvl="4" w:tplc="318E9818" w:tentative="1">
      <w:start w:val="1"/>
      <w:numFmt w:val="bullet"/>
      <w:lvlText w:val="•"/>
      <w:lvlJc w:val="left"/>
      <w:pPr>
        <w:tabs>
          <w:tab w:val="num" w:pos="3600"/>
        </w:tabs>
        <w:ind w:left="3600" w:hanging="360"/>
      </w:pPr>
      <w:rPr>
        <w:rFonts w:ascii="Arial" w:hAnsi="Arial" w:hint="default"/>
      </w:rPr>
    </w:lvl>
    <w:lvl w:ilvl="5" w:tplc="5AFE3658" w:tentative="1">
      <w:start w:val="1"/>
      <w:numFmt w:val="bullet"/>
      <w:lvlText w:val="•"/>
      <w:lvlJc w:val="left"/>
      <w:pPr>
        <w:tabs>
          <w:tab w:val="num" w:pos="4320"/>
        </w:tabs>
        <w:ind w:left="4320" w:hanging="360"/>
      </w:pPr>
      <w:rPr>
        <w:rFonts w:ascii="Arial" w:hAnsi="Arial" w:hint="default"/>
      </w:rPr>
    </w:lvl>
    <w:lvl w:ilvl="6" w:tplc="14F8D51E" w:tentative="1">
      <w:start w:val="1"/>
      <w:numFmt w:val="bullet"/>
      <w:lvlText w:val="•"/>
      <w:lvlJc w:val="left"/>
      <w:pPr>
        <w:tabs>
          <w:tab w:val="num" w:pos="5040"/>
        </w:tabs>
        <w:ind w:left="5040" w:hanging="360"/>
      </w:pPr>
      <w:rPr>
        <w:rFonts w:ascii="Arial" w:hAnsi="Arial" w:hint="default"/>
      </w:rPr>
    </w:lvl>
    <w:lvl w:ilvl="7" w:tplc="A0CE8612" w:tentative="1">
      <w:start w:val="1"/>
      <w:numFmt w:val="bullet"/>
      <w:lvlText w:val="•"/>
      <w:lvlJc w:val="left"/>
      <w:pPr>
        <w:tabs>
          <w:tab w:val="num" w:pos="5760"/>
        </w:tabs>
        <w:ind w:left="5760" w:hanging="360"/>
      </w:pPr>
      <w:rPr>
        <w:rFonts w:ascii="Arial" w:hAnsi="Arial" w:hint="default"/>
      </w:rPr>
    </w:lvl>
    <w:lvl w:ilvl="8" w:tplc="0258319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D8026AB"/>
    <w:multiLevelType w:val="multilevel"/>
    <w:tmpl w:val="6680C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DDF5AD6"/>
    <w:multiLevelType w:val="hybridMultilevel"/>
    <w:tmpl w:val="D52A2284"/>
    <w:lvl w:ilvl="0" w:tplc="FE3CE38A">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5C39AE"/>
    <w:multiLevelType w:val="hybridMultilevel"/>
    <w:tmpl w:val="01E86492"/>
    <w:lvl w:ilvl="0" w:tplc="9378004C">
      <w:start w:val="1"/>
      <w:numFmt w:val="bullet"/>
      <w:lvlText w:val=""/>
      <w:lvlJc w:val="left"/>
      <w:pPr>
        <w:ind w:left="720" w:hanging="360"/>
      </w:pPr>
      <w:rPr>
        <w:rFonts w:ascii="Symbol" w:hAnsi="Symbol" w:hint="default"/>
      </w:rPr>
    </w:lvl>
    <w:lvl w:ilvl="1" w:tplc="E59AFB16">
      <w:start w:val="1"/>
      <w:numFmt w:val="bullet"/>
      <w:lvlText w:val="o"/>
      <w:lvlJc w:val="left"/>
      <w:pPr>
        <w:ind w:left="1440" w:hanging="360"/>
      </w:pPr>
      <w:rPr>
        <w:rFonts w:ascii="Courier New" w:hAnsi="Courier New" w:hint="default"/>
      </w:rPr>
    </w:lvl>
    <w:lvl w:ilvl="2" w:tplc="00CE2B1A">
      <w:start w:val="1"/>
      <w:numFmt w:val="bullet"/>
      <w:lvlText w:val=""/>
      <w:lvlJc w:val="left"/>
      <w:pPr>
        <w:ind w:left="2160" w:hanging="360"/>
      </w:pPr>
      <w:rPr>
        <w:rFonts w:ascii="Wingdings" w:hAnsi="Wingdings" w:hint="default"/>
      </w:rPr>
    </w:lvl>
    <w:lvl w:ilvl="3" w:tplc="09E4ED36">
      <w:start w:val="1"/>
      <w:numFmt w:val="bullet"/>
      <w:lvlText w:val=""/>
      <w:lvlJc w:val="left"/>
      <w:pPr>
        <w:ind w:left="2880" w:hanging="360"/>
      </w:pPr>
      <w:rPr>
        <w:rFonts w:ascii="Symbol" w:hAnsi="Symbol" w:hint="default"/>
      </w:rPr>
    </w:lvl>
    <w:lvl w:ilvl="4" w:tplc="C53ADAE2">
      <w:start w:val="1"/>
      <w:numFmt w:val="bullet"/>
      <w:lvlText w:val="o"/>
      <w:lvlJc w:val="left"/>
      <w:pPr>
        <w:ind w:left="3600" w:hanging="360"/>
      </w:pPr>
      <w:rPr>
        <w:rFonts w:ascii="Courier New" w:hAnsi="Courier New" w:hint="default"/>
      </w:rPr>
    </w:lvl>
    <w:lvl w:ilvl="5" w:tplc="AA90D1CA">
      <w:start w:val="1"/>
      <w:numFmt w:val="bullet"/>
      <w:lvlText w:val=""/>
      <w:lvlJc w:val="left"/>
      <w:pPr>
        <w:ind w:left="4320" w:hanging="360"/>
      </w:pPr>
      <w:rPr>
        <w:rFonts w:ascii="Wingdings" w:hAnsi="Wingdings" w:hint="default"/>
      </w:rPr>
    </w:lvl>
    <w:lvl w:ilvl="6" w:tplc="B86A3B82">
      <w:start w:val="1"/>
      <w:numFmt w:val="bullet"/>
      <w:lvlText w:val=""/>
      <w:lvlJc w:val="left"/>
      <w:pPr>
        <w:ind w:left="5040" w:hanging="360"/>
      </w:pPr>
      <w:rPr>
        <w:rFonts w:ascii="Symbol" w:hAnsi="Symbol" w:hint="default"/>
      </w:rPr>
    </w:lvl>
    <w:lvl w:ilvl="7" w:tplc="64FA36BC">
      <w:start w:val="1"/>
      <w:numFmt w:val="bullet"/>
      <w:lvlText w:val="o"/>
      <w:lvlJc w:val="left"/>
      <w:pPr>
        <w:ind w:left="5760" w:hanging="360"/>
      </w:pPr>
      <w:rPr>
        <w:rFonts w:ascii="Courier New" w:hAnsi="Courier New" w:hint="default"/>
      </w:rPr>
    </w:lvl>
    <w:lvl w:ilvl="8" w:tplc="236A02F6">
      <w:start w:val="1"/>
      <w:numFmt w:val="bullet"/>
      <w:lvlText w:val=""/>
      <w:lvlJc w:val="left"/>
      <w:pPr>
        <w:ind w:left="6480" w:hanging="360"/>
      </w:pPr>
      <w:rPr>
        <w:rFonts w:ascii="Wingdings" w:hAnsi="Wingdings" w:hint="default"/>
      </w:rPr>
    </w:lvl>
  </w:abstractNum>
  <w:abstractNum w:abstractNumId="21" w15:restartNumberingAfterBreak="0">
    <w:nsid w:val="765B465C"/>
    <w:multiLevelType w:val="hybridMultilevel"/>
    <w:tmpl w:val="332A3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F50F74"/>
    <w:multiLevelType w:val="hybridMultilevel"/>
    <w:tmpl w:val="149607EE"/>
    <w:lvl w:ilvl="0" w:tplc="84A8AA5C">
      <w:start w:val="1"/>
      <w:numFmt w:val="bullet"/>
      <w:lvlText w:val="·"/>
      <w:lvlJc w:val="left"/>
      <w:pPr>
        <w:ind w:left="720" w:hanging="360"/>
      </w:pPr>
      <w:rPr>
        <w:rFonts w:ascii="Symbol" w:hAnsi="Symbol" w:hint="default"/>
      </w:rPr>
    </w:lvl>
    <w:lvl w:ilvl="1" w:tplc="023E7474">
      <w:start w:val="1"/>
      <w:numFmt w:val="bullet"/>
      <w:lvlText w:val="o"/>
      <w:lvlJc w:val="left"/>
      <w:pPr>
        <w:ind w:left="1440" w:hanging="360"/>
      </w:pPr>
      <w:rPr>
        <w:rFonts w:ascii="Courier New" w:hAnsi="Courier New" w:hint="default"/>
      </w:rPr>
    </w:lvl>
    <w:lvl w:ilvl="2" w:tplc="0292FE46">
      <w:start w:val="1"/>
      <w:numFmt w:val="bullet"/>
      <w:lvlText w:val=""/>
      <w:lvlJc w:val="left"/>
      <w:pPr>
        <w:ind w:left="2160" w:hanging="360"/>
      </w:pPr>
      <w:rPr>
        <w:rFonts w:ascii="Wingdings" w:hAnsi="Wingdings" w:hint="default"/>
      </w:rPr>
    </w:lvl>
    <w:lvl w:ilvl="3" w:tplc="7E70EED4">
      <w:start w:val="1"/>
      <w:numFmt w:val="bullet"/>
      <w:lvlText w:val=""/>
      <w:lvlJc w:val="left"/>
      <w:pPr>
        <w:ind w:left="2880" w:hanging="360"/>
      </w:pPr>
      <w:rPr>
        <w:rFonts w:ascii="Symbol" w:hAnsi="Symbol" w:hint="default"/>
      </w:rPr>
    </w:lvl>
    <w:lvl w:ilvl="4" w:tplc="F3E66EA2">
      <w:start w:val="1"/>
      <w:numFmt w:val="bullet"/>
      <w:lvlText w:val="o"/>
      <w:lvlJc w:val="left"/>
      <w:pPr>
        <w:ind w:left="3600" w:hanging="360"/>
      </w:pPr>
      <w:rPr>
        <w:rFonts w:ascii="Courier New" w:hAnsi="Courier New" w:hint="default"/>
      </w:rPr>
    </w:lvl>
    <w:lvl w:ilvl="5" w:tplc="B2D89B78">
      <w:start w:val="1"/>
      <w:numFmt w:val="bullet"/>
      <w:lvlText w:val=""/>
      <w:lvlJc w:val="left"/>
      <w:pPr>
        <w:ind w:left="4320" w:hanging="360"/>
      </w:pPr>
      <w:rPr>
        <w:rFonts w:ascii="Wingdings" w:hAnsi="Wingdings" w:hint="default"/>
      </w:rPr>
    </w:lvl>
    <w:lvl w:ilvl="6" w:tplc="C09E15C6">
      <w:start w:val="1"/>
      <w:numFmt w:val="bullet"/>
      <w:lvlText w:val=""/>
      <w:lvlJc w:val="left"/>
      <w:pPr>
        <w:ind w:left="5040" w:hanging="360"/>
      </w:pPr>
      <w:rPr>
        <w:rFonts w:ascii="Symbol" w:hAnsi="Symbol" w:hint="default"/>
      </w:rPr>
    </w:lvl>
    <w:lvl w:ilvl="7" w:tplc="924271B2">
      <w:start w:val="1"/>
      <w:numFmt w:val="bullet"/>
      <w:lvlText w:val="o"/>
      <w:lvlJc w:val="left"/>
      <w:pPr>
        <w:ind w:left="5760" w:hanging="360"/>
      </w:pPr>
      <w:rPr>
        <w:rFonts w:ascii="Courier New" w:hAnsi="Courier New" w:hint="default"/>
      </w:rPr>
    </w:lvl>
    <w:lvl w:ilvl="8" w:tplc="34F4F128">
      <w:start w:val="1"/>
      <w:numFmt w:val="bullet"/>
      <w:lvlText w:val=""/>
      <w:lvlJc w:val="left"/>
      <w:pPr>
        <w:ind w:left="6480" w:hanging="360"/>
      </w:pPr>
      <w:rPr>
        <w:rFonts w:ascii="Wingdings" w:hAnsi="Wingdings" w:hint="default"/>
      </w:rPr>
    </w:lvl>
  </w:abstractNum>
  <w:abstractNum w:abstractNumId="23" w15:restartNumberingAfterBreak="0">
    <w:nsid w:val="7E833E5A"/>
    <w:multiLevelType w:val="hybridMultilevel"/>
    <w:tmpl w:val="7A90565A"/>
    <w:lvl w:ilvl="0" w:tplc="0B982E78">
      <w:start w:val="1"/>
      <w:numFmt w:val="bullet"/>
      <w:lvlText w:val="·"/>
      <w:lvlJc w:val="left"/>
      <w:pPr>
        <w:ind w:left="720" w:hanging="360"/>
      </w:pPr>
      <w:rPr>
        <w:rFonts w:ascii="Symbol" w:hAnsi="Symbol" w:hint="default"/>
      </w:rPr>
    </w:lvl>
    <w:lvl w:ilvl="1" w:tplc="39D647BA">
      <w:start w:val="1"/>
      <w:numFmt w:val="bullet"/>
      <w:lvlText w:val="o"/>
      <w:lvlJc w:val="left"/>
      <w:pPr>
        <w:ind w:left="1440" w:hanging="360"/>
      </w:pPr>
      <w:rPr>
        <w:rFonts w:ascii="Courier New" w:hAnsi="Courier New" w:hint="default"/>
      </w:rPr>
    </w:lvl>
    <w:lvl w:ilvl="2" w:tplc="F8B85674">
      <w:start w:val="1"/>
      <w:numFmt w:val="bullet"/>
      <w:lvlText w:val=""/>
      <w:lvlJc w:val="left"/>
      <w:pPr>
        <w:ind w:left="2160" w:hanging="360"/>
      </w:pPr>
      <w:rPr>
        <w:rFonts w:ascii="Wingdings" w:hAnsi="Wingdings" w:hint="default"/>
      </w:rPr>
    </w:lvl>
    <w:lvl w:ilvl="3" w:tplc="04B8763A">
      <w:start w:val="1"/>
      <w:numFmt w:val="bullet"/>
      <w:lvlText w:val=""/>
      <w:lvlJc w:val="left"/>
      <w:pPr>
        <w:ind w:left="2880" w:hanging="360"/>
      </w:pPr>
      <w:rPr>
        <w:rFonts w:ascii="Symbol" w:hAnsi="Symbol" w:hint="default"/>
      </w:rPr>
    </w:lvl>
    <w:lvl w:ilvl="4" w:tplc="2EE4590E">
      <w:start w:val="1"/>
      <w:numFmt w:val="bullet"/>
      <w:lvlText w:val="o"/>
      <w:lvlJc w:val="left"/>
      <w:pPr>
        <w:ind w:left="3600" w:hanging="360"/>
      </w:pPr>
      <w:rPr>
        <w:rFonts w:ascii="Courier New" w:hAnsi="Courier New" w:hint="default"/>
      </w:rPr>
    </w:lvl>
    <w:lvl w:ilvl="5" w:tplc="E14A7674">
      <w:start w:val="1"/>
      <w:numFmt w:val="bullet"/>
      <w:lvlText w:val=""/>
      <w:lvlJc w:val="left"/>
      <w:pPr>
        <w:ind w:left="4320" w:hanging="360"/>
      </w:pPr>
      <w:rPr>
        <w:rFonts w:ascii="Wingdings" w:hAnsi="Wingdings" w:hint="default"/>
      </w:rPr>
    </w:lvl>
    <w:lvl w:ilvl="6" w:tplc="B2B8D56A">
      <w:start w:val="1"/>
      <w:numFmt w:val="bullet"/>
      <w:lvlText w:val=""/>
      <w:lvlJc w:val="left"/>
      <w:pPr>
        <w:ind w:left="5040" w:hanging="360"/>
      </w:pPr>
      <w:rPr>
        <w:rFonts w:ascii="Symbol" w:hAnsi="Symbol" w:hint="default"/>
      </w:rPr>
    </w:lvl>
    <w:lvl w:ilvl="7" w:tplc="FD66BADE">
      <w:start w:val="1"/>
      <w:numFmt w:val="bullet"/>
      <w:lvlText w:val="o"/>
      <w:lvlJc w:val="left"/>
      <w:pPr>
        <w:ind w:left="5760" w:hanging="360"/>
      </w:pPr>
      <w:rPr>
        <w:rFonts w:ascii="Courier New" w:hAnsi="Courier New" w:hint="default"/>
      </w:rPr>
    </w:lvl>
    <w:lvl w:ilvl="8" w:tplc="54A6C16C">
      <w:start w:val="1"/>
      <w:numFmt w:val="bullet"/>
      <w:lvlText w:val=""/>
      <w:lvlJc w:val="left"/>
      <w:pPr>
        <w:ind w:left="6480" w:hanging="360"/>
      </w:pPr>
      <w:rPr>
        <w:rFonts w:ascii="Wingdings" w:hAnsi="Wingdings" w:hint="default"/>
      </w:rPr>
    </w:lvl>
  </w:abstractNum>
  <w:abstractNum w:abstractNumId="24" w15:restartNumberingAfterBreak="0">
    <w:nsid w:val="7EA544FF"/>
    <w:multiLevelType w:val="hybridMultilevel"/>
    <w:tmpl w:val="5B3A47CA"/>
    <w:lvl w:ilvl="0" w:tplc="6388E3C2">
      <w:start w:val="1"/>
      <w:numFmt w:val="bullet"/>
      <w:lvlText w:val=""/>
      <w:lvlJc w:val="left"/>
      <w:pPr>
        <w:tabs>
          <w:tab w:val="num" w:pos="720"/>
        </w:tabs>
        <w:ind w:left="720" w:hanging="360"/>
      </w:pPr>
      <w:rPr>
        <w:rFonts w:ascii="Wingdings" w:hAnsi="Wingdings" w:hint="default"/>
      </w:rPr>
    </w:lvl>
    <w:lvl w:ilvl="1" w:tplc="1B365F20" w:tentative="1">
      <w:start w:val="1"/>
      <w:numFmt w:val="bullet"/>
      <w:lvlText w:val=""/>
      <w:lvlJc w:val="left"/>
      <w:pPr>
        <w:tabs>
          <w:tab w:val="num" w:pos="1440"/>
        </w:tabs>
        <w:ind w:left="1440" w:hanging="360"/>
      </w:pPr>
      <w:rPr>
        <w:rFonts w:ascii="Wingdings" w:hAnsi="Wingdings" w:hint="default"/>
      </w:rPr>
    </w:lvl>
    <w:lvl w:ilvl="2" w:tplc="A4F6EE9E" w:tentative="1">
      <w:start w:val="1"/>
      <w:numFmt w:val="bullet"/>
      <w:lvlText w:val=""/>
      <w:lvlJc w:val="left"/>
      <w:pPr>
        <w:tabs>
          <w:tab w:val="num" w:pos="2160"/>
        </w:tabs>
        <w:ind w:left="2160" w:hanging="360"/>
      </w:pPr>
      <w:rPr>
        <w:rFonts w:ascii="Wingdings" w:hAnsi="Wingdings" w:hint="default"/>
      </w:rPr>
    </w:lvl>
    <w:lvl w:ilvl="3" w:tplc="B4108144" w:tentative="1">
      <w:start w:val="1"/>
      <w:numFmt w:val="bullet"/>
      <w:lvlText w:val=""/>
      <w:lvlJc w:val="left"/>
      <w:pPr>
        <w:tabs>
          <w:tab w:val="num" w:pos="2880"/>
        </w:tabs>
        <w:ind w:left="2880" w:hanging="360"/>
      </w:pPr>
      <w:rPr>
        <w:rFonts w:ascii="Wingdings" w:hAnsi="Wingdings" w:hint="default"/>
      </w:rPr>
    </w:lvl>
    <w:lvl w:ilvl="4" w:tplc="AA9E183A" w:tentative="1">
      <w:start w:val="1"/>
      <w:numFmt w:val="bullet"/>
      <w:lvlText w:val=""/>
      <w:lvlJc w:val="left"/>
      <w:pPr>
        <w:tabs>
          <w:tab w:val="num" w:pos="3600"/>
        </w:tabs>
        <w:ind w:left="3600" w:hanging="360"/>
      </w:pPr>
      <w:rPr>
        <w:rFonts w:ascii="Wingdings" w:hAnsi="Wingdings" w:hint="default"/>
      </w:rPr>
    </w:lvl>
    <w:lvl w:ilvl="5" w:tplc="F06052AC" w:tentative="1">
      <w:start w:val="1"/>
      <w:numFmt w:val="bullet"/>
      <w:lvlText w:val=""/>
      <w:lvlJc w:val="left"/>
      <w:pPr>
        <w:tabs>
          <w:tab w:val="num" w:pos="4320"/>
        </w:tabs>
        <w:ind w:left="4320" w:hanging="360"/>
      </w:pPr>
      <w:rPr>
        <w:rFonts w:ascii="Wingdings" w:hAnsi="Wingdings" w:hint="default"/>
      </w:rPr>
    </w:lvl>
    <w:lvl w:ilvl="6" w:tplc="E4E2492E" w:tentative="1">
      <w:start w:val="1"/>
      <w:numFmt w:val="bullet"/>
      <w:lvlText w:val=""/>
      <w:lvlJc w:val="left"/>
      <w:pPr>
        <w:tabs>
          <w:tab w:val="num" w:pos="5040"/>
        </w:tabs>
        <w:ind w:left="5040" w:hanging="360"/>
      </w:pPr>
      <w:rPr>
        <w:rFonts w:ascii="Wingdings" w:hAnsi="Wingdings" w:hint="default"/>
      </w:rPr>
    </w:lvl>
    <w:lvl w:ilvl="7" w:tplc="C7D0FDE0" w:tentative="1">
      <w:start w:val="1"/>
      <w:numFmt w:val="bullet"/>
      <w:lvlText w:val=""/>
      <w:lvlJc w:val="left"/>
      <w:pPr>
        <w:tabs>
          <w:tab w:val="num" w:pos="5760"/>
        </w:tabs>
        <w:ind w:left="5760" w:hanging="360"/>
      </w:pPr>
      <w:rPr>
        <w:rFonts w:ascii="Wingdings" w:hAnsi="Wingdings" w:hint="default"/>
      </w:rPr>
    </w:lvl>
    <w:lvl w:ilvl="8" w:tplc="321E0D0C" w:tentative="1">
      <w:start w:val="1"/>
      <w:numFmt w:val="bullet"/>
      <w:lvlText w:val=""/>
      <w:lvlJc w:val="left"/>
      <w:pPr>
        <w:tabs>
          <w:tab w:val="num" w:pos="6480"/>
        </w:tabs>
        <w:ind w:left="6480" w:hanging="360"/>
      </w:pPr>
      <w:rPr>
        <w:rFonts w:ascii="Wingdings" w:hAnsi="Wingdings" w:hint="default"/>
      </w:rPr>
    </w:lvl>
  </w:abstractNum>
  <w:num w:numId="1" w16cid:durableId="254947001">
    <w:abstractNumId w:val="10"/>
  </w:num>
  <w:num w:numId="2" w16cid:durableId="491412007">
    <w:abstractNumId w:val="6"/>
  </w:num>
  <w:num w:numId="3" w16cid:durableId="1450708452">
    <w:abstractNumId w:val="23"/>
  </w:num>
  <w:num w:numId="4" w16cid:durableId="343744854">
    <w:abstractNumId w:val="15"/>
  </w:num>
  <w:num w:numId="5" w16cid:durableId="385952355">
    <w:abstractNumId w:val="4"/>
  </w:num>
  <w:num w:numId="6" w16cid:durableId="1594897318">
    <w:abstractNumId w:val="8"/>
  </w:num>
  <w:num w:numId="7" w16cid:durableId="853417966">
    <w:abstractNumId w:val="11"/>
  </w:num>
  <w:num w:numId="8" w16cid:durableId="369259475">
    <w:abstractNumId w:val="5"/>
  </w:num>
  <w:num w:numId="9" w16cid:durableId="843276493">
    <w:abstractNumId w:val="20"/>
  </w:num>
  <w:num w:numId="10" w16cid:durableId="1830906251">
    <w:abstractNumId w:val="0"/>
  </w:num>
  <w:num w:numId="11" w16cid:durableId="1276407177">
    <w:abstractNumId w:val="22"/>
  </w:num>
  <w:num w:numId="12" w16cid:durableId="1730151991">
    <w:abstractNumId w:val="7"/>
  </w:num>
  <w:num w:numId="13" w16cid:durableId="353070923">
    <w:abstractNumId w:val="3"/>
  </w:num>
  <w:num w:numId="14" w16cid:durableId="1689521181">
    <w:abstractNumId w:val="17"/>
  </w:num>
  <w:num w:numId="15" w16cid:durableId="1435439734">
    <w:abstractNumId w:val="2"/>
  </w:num>
  <w:num w:numId="16" w16cid:durableId="1968122963">
    <w:abstractNumId w:val="9"/>
  </w:num>
  <w:num w:numId="17" w16cid:durableId="821972154">
    <w:abstractNumId w:val="16"/>
  </w:num>
  <w:num w:numId="18" w16cid:durableId="1146778310">
    <w:abstractNumId w:val="24"/>
  </w:num>
  <w:num w:numId="19" w16cid:durableId="2031375696">
    <w:abstractNumId w:val="1"/>
  </w:num>
  <w:num w:numId="20" w16cid:durableId="378940803">
    <w:abstractNumId w:val="19"/>
  </w:num>
  <w:num w:numId="21" w16cid:durableId="884213935">
    <w:abstractNumId w:val="12"/>
  </w:num>
  <w:num w:numId="22" w16cid:durableId="1349989948">
    <w:abstractNumId w:val="14"/>
  </w:num>
  <w:num w:numId="23" w16cid:durableId="1792280212">
    <w:abstractNumId w:val="18"/>
  </w:num>
  <w:num w:numId="24" w16cid:durableId="1404720460">
    <w:abstractNumId w:val="21"/>
  </w:num>
  <w:num w:numId="25" w16cid:durableId="173932780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BF1"/>
    <w:rsid w:val="000003A4"/>
    <w:rsid w:val="00004C6C"/>
    <w:rsid w:val="000052E7"/>
    <w:rsid w:val="0000679A"/>
    <w:rsid w:val="00006FBD"/>
    <w:rsid w:val="00013B6A"/>
    <w:rsid w:val="000155C8"/>
    <w:rsid w:val="00021DE6"/>
    <w:rsid w:val="000245C6"/>
    <w:rsid w:val="000272E8"/>
    <w:rsid w:val="00027EA9"/>
    <w:rsid w:val="00032238"/>
    <w:rsid w:val="0003227C"/>
    <w:rsid w:val="00040205"/>
    <w:rsid w:val="00040F7A"/>
    <w:rsid w:val="0004227B"/>
    <w:rsid w:val="00042402"/>
    <w:rsid w:val="00045469"/>
    <w:rsid w:val="000460E6"/>
    <w:rsid w:val="0005068F"/>
    <w:rsid w:val="00051A00"/>
    <w:rsid w:val="00055C2F"/>
    <w:rsid w:val="0005744C"/>
    <w:rsid w:val="00066C84"/>
    <w:rsid w:val="00072E38"/>
    <w:rsid w:val="0007340F"/>
    <w:rsid w:val="0007572E"/>
    <w:rsid w:val="00077769"/>
    <w:rsid w:val="00080A53"/>
    <w:rsid w:val="0008156C"/>
    <w:rsid w:val="00083A99"/>
    <w:rsid w:val="00086921"/>
    <w:rsid w:val="00086992"/>
    <w:rsid w:val="0009137F"/>
    <w:rsid w:val="00096064"/>
    <w:rsid w:val="000960FC"/>
    <w:rsid w:val="000A1E52"/>
    <w:rsid w:val="000A76E2"/>
    <w:rsid w:val="000B2DA3"/>
    <w:rsid w:val="000C4818"/>
    <w:rsid w:val="000C518B"/>
    <w:rsid w:val="000D24ED"/>
    <w:rsid w:val="000D6FB7"/>
    <w:rsid w:val="000E0992"/>
    <w:rsid w:val="000E13A1"/>
    <w:rsid w:val="000E3CF6"/>
    <w:rsid w:val="000E7B1A"/>
    <w:rsid w:val="00101AD1"/>
    <w:rsid w:val="00102B55"/>
    <w:rsid w:val="00112CCC"/>
    <w:rsid w:val="001218B9"/>
    <w:rsid w:val="00121C62"/>
    <w:rsid w:val="00123BEF"/>
    <w:rsid w:val="00125D9D"/>
    <w:rsid w:val="001264DB"/>
    <w:rsid w:val="00127391"/>
    <w:rsid w:val="001303E5"/>
    <w:rsid w:val="0013180E"/>
    <w:rsid w:val="001324F1"/>
    <w:rsid w:val="0014022A"/>
    <w:rsid w:val="0014041F"/>
    <w:rsid w:val="001430B5"/>
    <w:rsid w:val="00151368"/>
    <w:rsid w:val="00151E5D"/>
    <w:rsid w:val="00152D39"/>
    <w:rsid w:val="001535C9"/>
    <w:rsid w:val="0015685E"/>
    <w:rsid w:val="001607E9"/>
    <w:rsid w:val="001624DC"/>
    <w:rsid w:val="00163080"/>
    <w:rsid w:val="001633C4"/>
    <w:rsid w:val="001714D8"/>
    <w:rsid w:val="00177CB4"/>
    <w:rsid w:val="001815B7"/>
    <w:rsid w:val="00184281"/>
    <w:rsid w:val="00185DD4"/>
    <w:rsid w:val="0018749C"/>
    <w:rsid w:val="00190F0B"/>
    <w:rsid w:val="00191ABB"/>
    <w:rsid w:val="00195852"/>
    <w:rsid w:val="001962E7"/>
    <w:rsid w:val="001A3A99"/>
    <w:rsid w:val="001A3F28"/>
    <w:rsid w:val="001B59EC"/>
    <w:rsid w:val="001C2C74"/>
    <w:rsid w:val="001C407A"/>
    <w:rsid w:val="001C455D"/>
    <w:rsid w:val="001C5326"/>
    <w:rsid w:val="001C5D86"/>
    <w:rsid w:val="001C6D0E"/>
    <w:rsid w:val="001C718C"/>
    <w:rsid w:val="001D3025"/>
    <w:rsid w:val="001D7F96"/>
    <w:rsid w:val="001E5604"/>
    <w:rsid w:val="001F0808"/>
    <w:rsid w:val="001F5BF0"/>
    <w:rsid w:val="001F5C21"/>
    <w:rsid w:val="001F7D07"/>
    <w:rsid w:val="00203D8D"/>
    <w:rsid w:val="00203F4C"/>
    <w:rsid w:val="00207A5A"/>
    <w:rsid w:val="0021097F"/>
    <w:rsid w:val="00212F35"/>
    <w:rsid w:val="00213CFC"/>
    <w:rsid w:val="00213F87"/>
    <w:rsid w:val="002166FC"/>
    <w:rsid w:val="0021758E"/>
    <w:rsid w:val="00224C6C"/>
    <w:rsid w:val="00225705"/>
    <w:rsid w:val="002318CD"/>
    <w:rsid w:val="002362BB"/>
    <w:rsid w:val="00237F33"/>
    <w:rsid w:val="00240114"/>
    <w:rsid w:val="002403FD"/>
    <w:rsid w:val="00252EC5"/>
    <w:rsid w:val="00256BC8"/>
    <w:rsid w:val="002579D7"/>
    <w:rsid w:val="002609CB"/>
    <w:rsid w:val="002628C8"/>
    <w:rsid w:val="00263066"/>
    <w:rsid w:val="00270E31"/>
    <w:rsid w:val="0027516E"/>
    <w:rsid w:val="00277C6B"/>
    <w:rsid w:val="0028514B"/>
    <w:rsid w:val="002871AE"/>
    <w:rsid w:val="00291812"/>
    <w:rsid w:val="002933B1"/>
    <w:rsid w:val="002A1C80"/>
    <w:rsid w:val="002A1CA1"/>
    <w:rsid w:val="002A318C"/>
    <w:rsid w:val="002A7EB8"/>
    <w:rsid w:val="002B623B"/>
    <w:rsid w:val="002C2FE9"/>
    <w:rsid w:val="002C3CE4"/>
    <w:rsid w:val="002C5DBE"/>
    <w:rsid w:val="002C686E"/>
    <w:rsid w:val="002C6B8D"/>
    <w:rsid w:val="002D1766"/>
    <w:rsid w:val="002D2422"/>
    <w:rsid w:val="002D3F19"/>
    <w:rsid w:val="002D676C"/>
    <w:rsid w:val="002E38EE"/>
    <w:rsid w:val="002E6C31"/>
    <w:rsid w:val="002E74B0"/>
    <w:rsid w:val="002E7E8B"/>
    <w:rsid w:val="002F1CE7"/>
    <w:rsid w:val="002F2E93"/>
    <w:rsid w:val="002F3831"/>
    <w:rsid w:val="002F4F8A"/>
    <w:rsid w:val="00304FFE"/>
    <w:rsid w:val="00306236"/>
    <w:rsid w:val="00307998"/>
    <w:rsid w:val="0031148D"/>
    <w:rsid w:val="003166EF"/>
    <w:rsid w:val="003204F5"/>
    <w:rsid w:val="003312F9"/>
    <w:rsid w:val="00334F6A"/>
    <w:rsid w:val="0033570F"/>
    <w:rsid w:val="0033750D"/>
    <w:rsid w:val="00345CD2"/>
    <w:rsid w:val="00346ABB"/>
    <w:rsid w:val="00351A91"/>
    <w:rsid w:val="00357696"/>
    <w:rsid w:val="00361B74"/>
    <w:rsid w:val="00365897"/>
    <w:rsid w:val="00366BD5"/>
    <w:rsid w:val="0036D92D"/>
    <w:rsid w:val="00370452"/>
    <w:rsid w:val="00370A11"/>
    <w:rsid w:val="003729C9"/>
    <w:rsid w:val="00385133"/>
    <w:rsid w:val="003868B5"/>
    <w:rsid w:val="00390B45"/>
    <w:rsid w:val="0039408B"/>
    <w:rsid w:val="00396A58"/>
    <w:rsid w:val="00397611"/>
    <w:rsid w:val="00397F9C"/>
    <w:rsid w:val="003A0816"/>
    <w:rsid w:val="003A1C33"/>
    <w:rsid w:val="003A2012"/>
    <w:rsid w:val="003A6CB2"/>
    <w:rsid w:val="003A715B"/>
    <w:rsid w:val="003B0AC2"/>
    <w:rsid w:val="003B3B21"/>
    <w:rsid w:val="003C313E"/>
    <w:rsid w:val="003C482F"/>
    <w:rsid w:val="003D31C1"/>
    <w:rsid w:val="003D32B3"/>
    <w:rsid w:val="003D4438"/>
    <w:rsid w:val="003D569D"/>
    <w:rsid w:val="003D76C1"/>
    <w:rsid w:val="003E23B7"/>
    <w:rsid w:val="003E2D72"/>
    <w:rsid w:val="003F08E5"/>
    <w:rsid w:val="003F11BE"/>
    <w:rsid w:val="003F7E27"/>
    <w:rsid w:val="00403DF7"/>
    <w:rsid w:val="00412D7A"/>
    <w:rsid w:val="00416574"/>
    <w:rsid w:val="0041683B"/>
    <w:rsid w:val="0042104C"/>
    <w:rsid w:val="0042288D"/>
    <w:rsid w:val="004236C0"/>
    <w:rsid w:val="00424952"/>
    <w:rsid w:val="00425321"/>
    <w:rsid w:val="00430A1F"/>
    <w:rsid w:val="00444B90"/>
    <w:rsid w:val="00444E07"/>
    <w:rsid w:val="004463DF"/>
    <w:rsid w:val="0045164E"/>
    <w:rsid w:val="00455929"/>
    <w:rsid w:val="00455AB7"/>
    <w:rsid w:val="004567AE"/>
    <w:rsid w:val="00460AF1"/>
    <w:rsid w:val="00462A89"/>
    <w:rsid w:val="00464FD8"/>
    <w:rsid w:val="004663DE"/>
    <w:rsid w:val="00475000"/>
    <w:rsid w:val="00475C85"/>
    <w:rsid w:val="004764E2"/>
    <w:rsid w:val="004902F0"/>
    <w:rsid w:val="00490882"/>
    <w:rsid w:val="00491C3F"/>
    <w:rsid w:val="0049288D"/>
    <w:rsid w:val="004A6444"/>
    <w:rsid w:val="004AB109"/>
    <w:rsid w:val="004B04C6"/>
    <w:rsid w:val="004B4802"/>
    <w:rsid w:val="004D1725"/>
    <w:rsid w:val="004D2165"/>
    <w:rsid w:val="004D3E6F"/>
    <w:rsid w:val="004D6CE0"/>
    <w:rsid w:val="004E2EF3"/>
    <w:rsid w:val="004F71E7"/>
    <w:rsid w:val="0050248C"/>
    <w:rsid w:val="0050716F"/>
    <w:rsid w:val="00522314"/>
    <w:rsid w:val="005224AB"/>
    <w:rsid w:val="005253E0"/>
    <w:rsid w:val="0052580F"/>
    <w:rsid w:val="00525CAA"/>
    <w:rsid w:val="00527E14"/>
    <w:rsid w:val="005319C7"/>
    <w:rsid w:val="00531FC1"/>
    <w:rsid w:val="00535EF2"/>
    <w:rsid w:val="00536ADD"/>
    <w:rsid w:val="0053750E"/>
    <w:rsid w:val="0054636E"/>
    <w:rsid w:val="005467F8"/>
    <w:rsid w:val="0055193D"/>
    <w:rsid w:val="00557620"/>
    <w:rsid w:val="00565E1F"/>
    <w:rsid w:val="005673EB"/>
    <w:rsid w:val="0056791B"/>
    <w:rsid w:val="00567F8E"/>
    <w:rsid w:val="005771CB"/>
    <w:rsid w:val="00590F97"/>
    <w:rsid w:val="00591097"/>
    <w:rsid w:val="0059141D"/>
    <w:rsid w:val="005915D3"/>
    <w:rsid w:val="00596D07"/>
    <w:rsid w:val="005A2BA0"/>
    <w:rsid w:val="005A3D8D"/>
    <w:rsid w:val="005A6297"/>
    <w:rsid w:val="005B281C"/>
    <w:rsid w:val="005C0BB1"/>
    <w:rsid w:val="005C597B"/>
    <w:rsid w:val="005D3DD6"/>
    <w:rsid w:val="005E1D74"/>
    <w:rsid w:val="005E42A7"/>
    <w:rsid w:val="005E4DBF"/>
    <w:rsid w:val="005E4F87"/>
    <w:rsid w:val="005E5D6C"/>
    <w:rsid w:val="005F0D26"/>
    <w:rsid w:val="005F2234"/>
    <w:rsid w:val="005F2755"/>
    <w:rsid w:val="00604AAB"/>
    <w:rsid w:val="00605211"/>
    <w:rsid w:val="00607411"/>
    <w:rsid w:val="00607825"/>
    <w:rsid w:val="0061082A"/>
    <w:rsid w:val="0061623F"/>
    <w:rsid w:val="00625C5B"/>
    <w:rsid w:val="00634576"/>
    <w:rsid w:val="00634B43"/>
    <w:rsid w:val="00640EDC"/>
    <w:rsid w:val="006419FD"/>
    <w:rsid w:val="0065568A"/>
    <w:rsid w:val="00656607"/>
    <w:rsid w:val="00662787"/>
    <w:rsid w:val="006723DE"/>
    <w:rsid w:val="00677845"/>
    <w:rsid w:val="0068160A"/>
    <w:rsid w:val="00681DD0"/>
    <w:rsid w:val="006936D0"/>
    <w:rsid w:val="006959F9"/>
    <w:rsid w:val="00697189"/>
    <w:rsid w:val="00697FD0"/>
    <w:rsid w:val="006A2D70"/>
    <w:rsid w:val="006A709E"/>
    <w:rsid w:val="006B316A"/>
    <w:rsid w:val="006B79C2"/>
    <w:rsid w:val="006B7ABD"/>
    <w:rsid w:val="006C21D7"/>
    <w:rsid w:val="006D0FAC"/>
    <w:rsid w:val="006D2392"/>
    <w:rsid w:val="006D365C"/>
    <w:rsid w:val="006D3D1F"/>
    <w:rsid w:val="006D5BDF"/>
    <w:rsid w:val="006D71FD"/>
    <w:rsid w:val="006D7361"/>
    <w:rsid w:val="006E22B9"/>
    <w:rsid w:val="006E47F2"/>
    <w:rsid w:val="006F3EE0"/>
    <w:rsid w:val="006F73A9"/>
    <w:rsid w:val="00700FE4"/>
    <w:rsid w:val="0070633C"/>
    <w:rsid w:val="00707532"/>
    <w:rsid w:val="007077D1"/>
    <w:rsid w:val="00713487"/>
    <w:rsid w:val="00716999"/>
    <w:rsid w:val="007201CF"/>
    <w:rsid w:val="0072076E"/>
    <w:rsid w:val="00724070"/>
    <w:rsid w:val="0072703F"/>
    <w:rsid w:val="00733DAD"/>
    <w:rsid w:val="007407D3"/>
    <w:rsid w:val="00741B53"/>
    <w:rsid w:val="007424D9"/>
    <w:rsid w:val="00743A64"/>
    <w:rsid w:val="00750538"/>
    <w:rsid w:val="0075488A"/>
    <w:rsid w:val="00757F28"/>
    <w:rsid w:val="0076359D"/>
    <w:rsid w:val="007644EE"/>
    <w:rsid w:val="00771A09"/>
    <w:rsid w:val="00780178"/>
    <w:rsid w:val="00791687"/>
    <w:rsid w:val="007A15A7"/>
    <w:rsid w:val="007B1010"/>
    <w:rsid w:val="007B1FDF"/>
    <w:rsid w:val="007C1262"/>
    <w:rsid w:val="007C2BF6"/>
    <w:rsid w:val="007C4F59"/>
    <w:rsid w:val="007C4F94"/>
    <w:rsid w:val="007D7342"/>
    <w:rsid w:val="007E4204"/>
    <w:rsid w:val="007E668E"/>
    <w:rsid w:val="007F00C0"/>
    <w:rsid w:val="007F22E7"/>
    <w:rsid w:val="008023CD"/>
    <w:rsid w:val="008074C3"/>
    <w:rsid w:val="00807AE7"/>
    <w:rsid w:val="00812A44"/>
    <w:rsid w:val="00820D7E"/>
    <w:rsid w:val="008217C1"/>
    <w:rsid w:val="0082670F"/>
    <w:rsid w:val="00831BE1"/>
    <w:rsid w:val="00844217"/>
    <w:rsid w:val="00845A34"/>
    <w:rsid w:val="008474C6"/>
    <w:rsid w:val="00851E6C"/>
    <w:rsid w:val="008558EB"/>
    <w:rsid w:val="00855943"/>
    <w:rsid w:val="00862772"/>
    <w:rsid w:val="00864E22"/>
    <w:rsid w:val="00867695"/>
    <w:rsid w:val="00871A6A"/>
    <w:rsid w:val="00873606"/>
    <w:rsid w:val="008754AC"/>
    <w:rsid w:val="00875AD6"/>
    <w:rsid w:val="00876DAA"/>
    <w:rsid w:val="008807A4"/>
    <w:rsid w:val="008827A7"/>
    <w:rsid w:val="008862C8"/>
    <w:rsid w:val="00886412"/>
    <w:rsid w:val="00886472"/>
    <w:rsid w:val="0089244C"/>
    <w:rsid w:val="00892902"/>
    <w:rsid w:val="00893239"/>
    <w:rsid w:val="00897BF1"/>
    <w:rsid w:val="008A2106"/>
    <w:rsid w:val="008B4913"/>
    <w:rsid w:val="008B4C6A"/>
    <w:rsid w:val="008C0CA3"/>
    <w:rsid w:val="008C1627"/>
    <w:rsid w:val="008C22B9"/>
    <w:rsid w:val="008C246F"/>
    <w:rsid w:val="008C42C9"/>
    <w:rsid w:val="008D1AEC"/>
    <w:rsid w:val="008D2AB0"/>
    <w:rsid w:val="008D424C"/>
    <w:rsid w:val="008D5FF7"/>
    <w:rsid w:val="008D7F28"/>
    <w:rsid w:val="008F0911"/>
    <w:rsid w:val="009007B7"/>
    <w:rsid w:val="0090673A"/>
    <w:rsid w:val="00914CDE"/>
    <w:rsid w:val="009202D2"/>
    <w:rsid w:val="00920346"/>
    <w:rsid w:val="00924034"/>
    <w:rsid w:val="00925F89"/>
    <w:rsid w:val="00927413"/>
    <w:rsid w:val="00927C89"/>
    <w:rsid w:val="00942F79"/>
    <w:rsid w:val="00943F1E"/>
    <w:rsid w:val="00945D91"/>
    <w:rsid w:val="00950213"/>
    <w:rsid w:val="00955B6D"/>
    <w:rsid w:val="00960C22"/>
    <w:rsid w:val="00962352"/>
    <w:rsid w:val="0096539B"/>
    <w:rsid w:val="009654A1"/>
    <w:rsid w:val="00966C95"/>
    <w:rsid w:val="00985E5A"/>
    <w:rsid w:val="009876D6"/>
    <w:rsid w:val="00990629"/>
    <w:rsid w:val="00991AD4"/>
    <w:rsid w:val="00993F28"/>
    <w:rsid w:val="0099419F"/>
    <w:rsid w:val="00997594"/>
    <w:rsid w:val="009A0127"/>
    <w:rsid w:val="009A4D25"/>
    <w:rsid w:val="009B496D"/>
    <w:rsid w:val="009B5D0C"/>
    <w:rsid w:val="009B5E02"/>
    <w:rsid w:val="009C079E"/>
    <w:rsid w:val="009C655F"/>
    <w:rsid w:val="009D3B76"/>
    <w:rsid w:val="009D6980"/>
    <w:rsid w:val="009E3396"/>
    <w:rsid w:val="009E45E6"/>
    <w:rsid w:val="00A0081A"/>
    <w:rsid w:val="00A05AEE"/>
    <w:rsid w:val="00A10E53"/>
    <w:rsid w:val="00A122DB"/>
    <w:rsid w:val="00A15656"/>
    <w:rsid w:val="00A15799"/>
    <w:rsid w:val="00A178FD"/>
    <w:rsid w:val="00A20191"/>
    <w:rsid w:val="00A25830"/>
    <w:rsid w:val="00A278BE"/>
    <w:rsid w:val="00A320B1"/>
    <w:rsid w:val="00A4231C"/>
    <w:rsid w:val="00A43298"/>
    <w:rsid w:val="00A47C7B"/>
    <w:rsid w:val="00A53577"/>
    <w:rsid w:val="00A5551C"/>
    <w:rsid w:val="00A55BE2"/>
    <w:rsid w:val="00A62809"/>
    <w:rsid w:val="00A66AE1"/>
    <w:rsid w:val="00A7101B"/>
    <w:rsid w:val="00A7146F"/>
    <w:rsid w:val="00A72AF6"/>
    <w:rsid w:val="00A7642F"/>
    <w:rsid w:val="00A76956"/>
    <w:rsid w:val="00A8337A"/>
    <w:rsid w:val="00A858F5"/>
    <w:rsid w:val="00A919ED"/>
    <w:rsid w:val="00A94626"/>
    <w:rsid w:val="00AA7E3F"/>
    <w:rsid w:val="00AB0FB7"/>
    <w:rsid w:val="00AB2AC8"/>
    <w:rsid w:val="00AB7511"/>
    <w:rsid w:val="00AC0FD2"/>
    <w:rsid w:val="00AC10D5"/>
    <w:rsid w:val="00AC6369"/>
    <w:rsid w:val="00AD5AE5"/>
    <w:rsid w:val="00AE0294"/>
    <w:rsid w:val="00AE3090"/>
    <w:rsid w:val="00AE7CE6"/>
    <w:rsid w:val="00AE7F74"/>
    <w:rsid w:val="00B06CC7"/>
    <w:rsid w:val="00B15EF9"/>
    <w:rsid w:val="00B216CB"/>
    <w:rsid w:val="00B222FF"/>
    <w:rsid w:val="00B22A96"/>
    <w:rsid w:val="00B23FB8"/>
    <w:rsid w:val="00B25D4C"/>
    <w:rsid w:val="00B32E11"/>
    <w:rsid w:val="00B35942"/>
    <w:rsid w:val="00B439A4"/>
    <w:rsid w:val="00B44115"/>
    <w:rsid w:val="00B46320"/>
    <w:rsid w:val="00B51D22"/>
    <w:rsid w:val="00B57AF8"/>
    <w:rsid w:val="00B57DA0"/>
    <w:rsid w:val="00B61C98"/>
    <w:rsid w:val="00B70979"/>
    <w:rsid w:val="00B7328B"/>
    <w:rsid w:val="00B743DB"/>
    <w:rsid w:val="00B7559A"/>
    <w:rsid w:val="00B84DEC"/>
    <w:rsid w:val="00B8551F"/>
    <w:rsid w:val="00B88EE2"/>
    <w:rsid w:val="00B900C5"/>
    <w:rsid w:val="00B90E3A"/>
    <w:rsid w:val="00B91A3F"/>
    <w:rsid w:val="00BA7557"/>
    <w:rsid w:val="00BA7F40"/>
    <w:rsid w:val="00BB1D8F"/>
    <w:rsid w:val="00BB463F"/>
    <w:rsid w:val="00BB5EBC"/>
    <w:rsid w:val="00BB6CA9"/>
    <w:rsid w:val="00BB7CCE"/>
    <w:rsid w:val="00BC2E02"/>
    <w:rsid w:val="00BD075C"/>
    <w:rsid w:val="00BD0E7C"/>
    <w:rsid w:val="00BD1766"/>
    <w:rsid w:val="00BD2B2F"/>
    <w:rsid w:val="00BD526E"/>
    <w:rsid w:val="00BD6761"/>
    <w:rsid w:val="00BD70B0"/>
    <w:rsid w:val="00BD7C9B"/>
    <w:rsid w:val="00BE1648"/>
    <w:rsid w:val="00BE298C"/>
    <w:rsid w:val="00BE2D4A"/>
    <w:rsid w:val="00BE3E1D"/>
    <w:rsid w:val="00BE76D2"/>
    <w:rsid w:val="00BF1008"/>
    <w:rsid w:val="00BF5CA8"/>
    <w:rsid w:val="00C0549B"/>
    <w:rsid w:val="00C056E9"/>
    <w:rsid w:val="00C066AB"/>
    <w:rsid w:val="00C07C98"/>
    <w:rsid w:val="00C07E86"/>
    <w:rsid w:val="00C128CA"/>
    <w:rsid w:val="00C13668"/>
    <w:rsid w:val="00C1506A"/>
    <w:rsid w:val="00C170E8"/>
    <w:rsid w:val="00C212AB"/>
    <w:rsid w:val="00C2746B"/>
    <w:rsid w:val="00C35BEE"/>
    <w:rsid w:val="00C35C36"/>
    <w:rsid w:val="00C47540"/>
    <w:rsid w:val="00C51BB8"/>
    <w:rsid w:val="00C52A93"/>
    <w:rsid w:val="00C553C2"/>
    <w:rsid w:val="00C61536"/>
    <w:rsid w:val="00C64F95"/>
    <w:rsid w:val="00C76568"/>
    <w:rsid w:val="00C76B45"/>
    <w:rsid w:val="00C82F14"/>
    <w:rsid w:val="00C861CB"/>
    <w:rsid w:val="00C92C2F"/>
    <w:rsid w:val="00C9581E"/>
    <w:rsid w:val="00C95E52"/>
    <w:rsid w:val="00CA1E0F"/>
    <w:rsid w:val="00CA64AE"/>
    <w:rsid w:val="00CB0D15"/>
    <w:rsid w:val="00CB1BF0"/>
    <w:rsid w:val="00CB47A1"/>
    <w:rsid w:val="00CB4E81"/>
    <w:rsid w:val="00CD0A57"/>
    <w:rsid w:val="00CD127C"/>
    <w:rsid w:val="00CD280B"/>
    <w:rsid w:val="00CD3283"/>
    <w:rsid w:val="00CD3D4D"/>
    <w:rsid w:val="00CD610C"/>
    <w:rsid w:val="00CE0BF5"/>
    <w:rsid w:val="00CE278D"/>
    <w:rsid w:val="00CE4258"/>
    <w:rsid w:val="00CE76B1"/>
    <w:rsid w:val="00CF3F4E"/>
    <w:rsid w:val="00D0094E"/>
    <w:rsid w:val="00D00A8B"/>
    <w:rsid w:val="00D0173D"/>
    <w:rsid w:val="00D01CAB"/>
    <w:rsid w:val="00D02D7A"/>
    <w:rsid w:val="00D04E18"/>
    <w:rsid w:val="00D0600C"/>
    <w:rsid w:val="00D2068A"/>
    <w:rsid w:val="00D24833"/>
    <w:rsid w:val="00D26756"/>
    <w:rsid w:val="00D40A9A"/>
    <w:rsid w:val="00D41C1D"/>
    <w:rsid w:val="00D45604"/>
    <w:rsid w:val="00D4676A"/>
    <w:rsid w:val="00D47016"/>
    <w:rsid w:val="00D479DA"/>
    <w:rsid w:val="00D54DE3"/>
    <w:rsid w:val="00D56C8C"/>
    <w:rsid w:val="00D614A1"/>
    <w:rsid w:val="00D62A67"/>
    <w:rsid w:val="00D70E64"/>
    <w:rsid w:val="00D72D05"/>
    <w:rsid w:val="00D76B2F"/>
    <w:rsid w:val="00D806AD"/>
    <w:rsid w:val="00D82012"/>
    <w:rsid w:val="00D84C6B"/>
    <w:rsid w:val="00D87FAC"/>
    <w:rsid w:val="00D934AC"/>
    <w:rsid w:val="00DA5FD9"/>
    <w:rsid w:val="00DA7700"/>
    <w:rsid w:val="00DB131B"/>
    <w:rsid w:val="00DB151A"/>
    <w:rsid w:val="00DC376A"/>
    <w:rsid w:val="00DC6057"/>
    <w:rsid w:val="00DE15D0"/>
    <w:rsid w:val="00DE6F98"/>
    <w:rsid w:val="00DF20D1"/>
    <w:rsid w:val="00DF56AA"/>
    <w:rsid w:val="00DF6907"/>
    <w:rsid w:val="00DF6B0E"/>
    <w:rsid w:val="00E02AE9"/>
    <w:rsid w:val="00E05DA4"/>
    <w:rsid w:val="00E075B4"/>
    <w:rsid w:val="00E11B03"/>
    <w:rsid w:val="00E137D4"/>
    <w:rsid w:val="00E2164C"/>
    <w:rsid w:val="00E228D4"/>
    <w:rsid w:val="00E23F7F"/>
    <w:rsid w:val="00E256C3"/>
    <w:rsid w:val="00E322FD"/>
    <w:rsid w:val="00E372BE"/>
    <w:rsid w:val="00E412FC"/>
    <w:rsid w:val="00E42796"/>
    <w:rsid w:val="00E441A3"/>
    <w:rsid w:val="00E50463"/>
    <w:rsid w:val="00E515CB"/>
    <w:rsid w:val="00E563C5"/>
    <w:rsid w:val="00E60F23"/>
    <w:rsid w:val="00E6255F"/>
    <w:rsid w:val="00E649E7"/>
    <w:rsid w:val="00E7277F"/>
    <w:rsid w:val="00E73D1E"/>
    <w:rsid w:val="00E80F0F"/>
    <w:rsid w:val="00E82EBE"/>
    <w:rsid w:val="00E85848"/>
    <w:rsid w:val="00E874F1"/>
    <w:rsid w:val="00E9179A"/>
    <w:rsid w:val="00E95238"/>
    <w:rsid w:val="00E96501"/>
    <w:rsid w:val="00EA10EF"/>
    <w:rsid w:val="00EA38A8"/>
    <w:rsid w:val="00EA670B"/>
    <w:rsid w:val="00EA7A28"/>
    <w:rsid w:val="00EB292A"/>
    <w:rsid w:val="00EB4B32"/>
    <w:rsid w:val="00EB61E2"/>
    <w:rsid w:val="00EB6E8C"/>
    <w:rsid w:val="00EC1094"/>
    <w:rsid w:val="00EC3523"/>
    <w:rsid w:val="00EC35ED"/>
    <w:rsid w:val="00ED1764"/>
    <w:rsid w:val="00ED4D85"/>
    <w:rsid w:val="00ED7646"/>
    <w:rsid w:val="00EE238A"/>
    <w:rsid w:val="00EE3123"/>
    <w:rsid w:val="00EF02A1"/>
    <w:rsid w:val="00EF172E"/>
    <w:rsid w:val="00EF5D91"/>
    <w:rsid w:val="00F0001E"/>
    <w:rsid w:val="00F013B8"/>
    <w:rsid w:val="00F05124"/>
    <w:rsid w:val="00F11551"/>
    <w:rsid w:val="00F11871"/>
    <w:rsid w:val="00F17675"/>
    <w:rsid w:val="00F203EB"/>
    <w:rsid w:val="00F21571"/>
    <w:rsid w:val="00F25B56"/>
    <w:rsid w:val="00F272F6"/>
    <w:rsid w:val="00F33214"/>
    <w:rsid w:val="00F36814"/>
    <w:rsid w:val="00F41098"/>
    <w:rsid w:val="00F43730"/>
    <w:rsid w:val="00F45FD2"/>
    <w:rsid w:val="00F50491"/>
    <w:rsid w:val="00F5155C"/>
    <w:rsid w:val="00F52769"/>
    <w:rsid w:val="00F5401F"/>
    <w:rsid w:val="00F60CD4"/>
    <w:rsid w:val="00F641C8"/>
    <w:rsid w:val="00F64A65"/>
    <w:rsid w:val="00F65D93"/>
    <w:rsid w:val="00F67AF8"/>
    <w:rsid w:val="00F74A7A"/>
    <w:rsid w:val="00F7594B"/>
    <w:rsid w:val="00F81BD6"/>
    <w:rsid w:val="00F8632B"/>
    <w:rsid w:val="00F92302"/>
    <w:rsid w:val="00F95129"/>
    <w:rsid w:val="00FA6100"/>
    <w:rsid w:val="00FA749A"/>
    <w:rsid w:val="00FA7680"/>
    <w:rsid w:val="00FB16AF"/>
    <w:rsid w:val="00FB257B"/>
    <w:rsid w:val="00FB7EC3"/>
    <w:rsid w:val="00FC0974"/>
    <w:rsid w:val="00FC3457"/>
    <w:rsid w:val="00FD0A8B"/>
    <w:rsid w:val="00FD1A86"/>
    <w:rsid w:val="00FD40A1"/>
    <w:rsid w:val="00FD45A3"/>
    <w:rsid w:val="00FD5EA8"/>
    <w:rsid w:val="00FE149B"/>
    <w:rsid w:val="00FE223C"/>
    <w:rsid w:val="00FE232B"/>
    <w:rsid w:val="00FE37ED"/>
    <w:rsid w:val="00FF3BCD"/>
    <w:rsid w:val="00FF51A7"/>
    <w:rsid w:val="00FF6867"/>
    <w:rsid w:val="0109B34B"/>
    <w:rsid w:val="015F326C"/>
    <w:rsid w:val="016F2C7D"/>
    <w:rsid w:val="0177C7B1"/>
    <w:rsid w:val="01964272"/>
    <w:rsid w:val="01994EE8"/>
    <w:rsid w:val="01B9F98E"/>
    <w:rsid w:val="01E1991D"/>
    <w:rsid w:val="01E620F9"/>
    <w:rsid w:val="01EA7ECE"/>
    <w:rsid w:val="02B4EABA"/>
    <w:rsid w:val="02B4F722"/>
    <w:rsid w:val="02BDEA3A"/>
    <w:rsid w:val="02C2C0A4"/>
    <w:rsid w:val="02C94C0F"/>
    <w:rsid w:val="02E3C38C"/>
    <w:rsid w:val="02FAEEEF"/>
    <w:rsid w:val="031D8C2E"/>
    <w:rsid w:val="0321331A"/>
    <w:rsid w:val="033A138A"/>
    <w:rsid w:val="036FB1CE"/>
    <w:rsid w:val="037CBC79"/>
    <w:rsid w:val="037D9388"/>
    <w:rsid w:val="037F228D"/>
    <w:rsid w:val="037F97F6"/>
    <w:rsid w:val="0391F699"/>
    <w:rsid w:val="0392B4F3"/>
    <w:rsid w:val="039849B7"/>
    <w:rsid w:val="03A0F06E"/>
    <w:rsid w:val="03B3C4C2"/>
    <w:rsid w:val="03DE905D"/>
    <w:rsid w:val="03E65A00"/>
    <w:rsid w:val="03E94CE1"/>
    <w:rsid w:val="03EB37BF"/>
    <w:rsid w:val="03EF91A8"/>
    <w:rsid w:val="042F4343"/>
    <w:rsid w:val="043E864C"/>
    <w:rsid w:val="044BF60D"/>
    <w:rsid w:val="0469F762"/>
    <w:rsid w:val="047DDF23"/>
    <w:rsid w:val="04916D1E"/>
    <w:rsid w:val="04CE1691"/>
    <w:rsid w:val="04EFD8A4"/>
    <w:rsid w:val="05158096"/>
    <w:rsid w:val="0527BD59"/>
    <w:rsid w:val="052DBB54"/>
    <w:rsid w:val="0570965B"/>
    <w:rsid w:val="057E9BEB"/>
    <w:rsid w:val="05B5CAA2"/>
    <w:rsid w:val="05DE11D8"/>
    <w:rsid w:val="06219B56"/>
    <w:rsid w:val="065CAD16"/>
    <w:rsid w:val="066BC4A5"/>
    <w:rsid w:val="069EB2D8"/>
    <w:rsid w:val="06A3A037"/>
    <w:rsid w:val="06BCD012"/>
    <w:rsid w:val="06C7620E"/>
    <w:rsid w:val="06D87F87"/>
    <w:rsid w:val="0704C2DC"/>
    <w:rsid w:val="0766F9F0"/>
    <w:rsid w:val="07688FE7"/>
    <w:rsid w:val="077A1627"/>
    <w:rsid w:val="07862D2F"/>
    <w:rsid w:val="079287C0"/>
    <w:rsid w:val="07A8AA8C"/>
    <w:rsid w:val="07F496BF"/>
    <w:rsid w:val="07FB1D01"/>
    <w:rsid w:val="082321A2"/>
    <w:rsid w:val="083CD471"/>
    <w:rsid w:val="08480D7B"/>
    <w:rsid w:val="084841DD"/>
    <w:rsid w:val="084EAB47"/>
    <w:rsid w:val="087AE05D"/>
    <w:rsid w:val="0881FF7B"/>
    <w:rsid w:val="088F147B"/>
    <w:rsid w:val="089C2326"/>
    <w:rsid w:val="08C5527F"/>
    <w:rsid w:val="08E96FC3"/>
    <w:rsid w:val="08FC3A53"/>
    <w:rsid w:val="08FE91B3"/>
    <w:rsid w:val="0937FF5C"/>
    <w:rsid w:val="09575764"/>
    <w:rsid w:val="09703414"/>
    <w:rsid w:val="098E92BE"/>
    <w:rsid w:val="09AF181B"/>
    <w:rsid w:val="09F76F74"/>
    <w:rsid w:val="0A1B36A1"/>
    <w:rsid w:val="0A1FD2F6"/>
    <w:rsid w:val="0A205848"/>
    <w:rsid w:val="0A47EEF2"/>
    <w:rsid w:val="0A5EBCEA"/>
    <w:rsid w:val="0A7A86BD"/>
    <w:rsid w:val="0A99D46B"/>
    <w:rsid w:val="0AB15242"/>
    <w:rsid w:val="0AB16E5F"/>
    <w:rsid w:val="0AB53B34"/>
    <w:rsid w:val="0AE38E51"/>
    <w:rsid w:val="0AE44D73"/>
    <w:rsid w:val="0AFE972B"/>
    <w:rsid w:val="0B187669"/>
    <w:rsid w:val="0B22A14A"/>
    <w:rsid w:val="0B4694FD"/>
    <w:rsid w:val="0B6C934B"/>
    <w:rsid w:val="0B75D2CD"/>
    <w:rsid w:val="0B8524B9"/>
    <w:rsid w:val="0BB52053"/>
    <w:rsid w:val="0BD9E1E3"/>
    <w:rsid w:val="0C12E428"/>
    <w:rsid w:val="0C2B7F29"/>
    <w:rsid w:val="0C80C784"/>
    <w:rsid w:val="0CAE2425"/>
    <w:rsid w:val="0CB381C6"/>
    <w:rsid w:val="0CCA6C26"/>
    <w:rsid w:val="0D496999"/>
    <w:rsid w:val="0D585D4F"/>
    <w:rsid w:val="0D5CC8AE"/>
    <w:rsid w:val="0D691E31"/>
    <w:rsid w:val="0D741D97"/>
    <w:rsid w:val="0D939397"/>
    <w:rsid w:val="0D999786"/>
    <w:rsid w:val="0D9CD56B"/>
    <w:rsid w:val="0DAB5019"/>
    <w:rsid w:val="0DD30E12"/>
    <w:rsid w:val="0DFD3A74"/>
    <w:rsid w:val="0E0E4CF2"/>
    <w:rsid w:val="0E24AE4C"/>
    <w:rsid w:val="0E3DE8FF"/>
    <w:rsid w:val="0E4F4A6D"/>
    <w:rsid w:val="0E608C80"/>
    <w:rsid w:val="0E63F2E7"/>
    <w:rsid w:val="0E77ADF0"/>
    <w:rsid w:val="0EA7062E"/>
    <w:rsid w:val="0EBA0A91"/>
    <w:rsid w:val="0EC15F60"/>
    <w:rsid w:val="0EFD18DA"/>
    <w:rsid w:val="0F289245"/>
    <w:rsid w:val="0F309620"/>
    <w:rsid w:val="0F4D1768"/>
    <w:rsid w:val="0F644D3C"/>
    <w:rsid w:val="0F88A22C"/>
    <w:rsid w:val="0F8F051F"/>
    <w:rsid w:val="0F9AF885"/>
    <w:rsid w:val="0FF4ECC7"/>
    <w:rsid w:val="101AC021"/>
    <w:rsid w:val="103D78D5"/>
    <w:rsid w:val="104C52B1"/>
    <w:rsid w:val="104F5957"/>
    <w:rsid w:val="1059B342"/>
    <w:rsid w:val="106B0721"/>
    <w:rsid w:val="10878CD2"/>
    <w:rsid w:val="10937B50"/>
    <w:rsid w:val="10A0C862"/>
    <w:rsid w:val="10AC85DF"/>
    <w:rsid w:val="10B4CDE4"/>
    <w:rsid w:val="10B77C5B"/>
    <w:rsid w:val="10D5E64A"/>
    <w:rsid w:val="1102FD19"/>
    <w:rsid w:val="11283109"/>
    <w:rsid w:val="11501AC6"/>
    <w:rsid w:val="115FC3C8"/>
    <w:rsid w:val="117B5609"/>
    <w:rsid w:val="117BEEC7"/>
    <w:rsid w:val="117D86B6"/>
    <w:rsid w:val="1189DB9B"/>
    <w:rsid w:val="11948150"/>
    <w:rsid w:val="11C65413"/>
    <w:rsid w:val="11D9E431"/>
    <w:rsid w:val="1205A421"/>
    <w:rsid w:val="122D1206"/>
    <w:rsid w:val="123F2F2F"/>
    <w:rsid w:val="1257D260"/>
    <w:rsid w:val="12654C81"/>
    <w:rsid w:val="1276A151"/>
    <w:rsid w:val="12870470"/>
    <w:rsid w:val="128B8C4F"/>
    <w:rsid w:val="129AB80A"/>
    <w:rsid w:val="12A31C99"/>
    <w:rsid w:val="12B562A3"/>
    <w:rsid w:val="12E6E498"/>
    <w:rsid w:val="1343AAEE"/>
    <w:rsid w:val="1372C881"/>
    <w:rsid w:val="138F8736"/>
    <w:rsid w:val="13A6CFD1"/>
    <w:rsid w:val="13D062D5"/>
    <w:rsid w:val="13DAB3FB"/>
    <w:rsid w:val="13EBB072"/>
    <w:rsid w:val="13F88053"/>
    <w:rsid w:val="1419F3C6"/>
    <w:rsid w:val="1432492B"/>
    <w:rsid w:val="143AEE5D"/>
    <w:rsid w:val="14561910"/>
    <w:rsid w:val="147814C4"/>
    <w:rsid w:val="147D5AAC"/>
    <w:rsid w:val="1481825A"/>
    <w:rsid w:val="148742E5"/>
    <w:rsid w:val="14913B3A"/>
    <w:rsid w:val="14CCC499"/>
    <w:rsid w:val="14D23D48"/>
    <w:rsid w:val="14EFE63C"/>
    <w:rsid w:val="1529B4F5"/>
    <w:rsid w:val="153AEF46"/>
    <w:rsid w:val="153CD2A5"/>
    <w:rsid w:val="156041CB"/>
    <w:rsid w:val="1593C013"/>
    <w:rsid w:val="1596BE6E"/>
    <w:rsid w:val="15C88328"/>
    <w:rsid w:val="15C9D2D8"/>
    <w:rsid w:val="15FBA4FA"/>
    <w:rsid w:val="16054B29"/>
    <w:rsid w:val="16103826"/>
    <w:rsid w:val="162B924C"/>
    <w:rsid w:val="16646B75"/>
    <w:rsid w:val="166F4768"/>
    <w:rsid w:val="16795433"/>
    <w:rsid w:val="16B1A1BA"/>
    <w:rsid w:val="16B77795"/>
    <w:rsid w:val="16C9F034"/>
    <w:rsid w:val="16CDAFCD"/>
    <w:rsid w:val="172A780C"/>
    <w:rsid w:val="1739F167"/>
    <w:rsid w:val="173E5DAA"/>
    <w:rsid w:val="17578F7A"/>
    <w:rsid w:val="177F8775"/>
    <w:rsid w:val="178612E1"/>
    <w:rsid w:val="1788A5B9"/>
    <w:rsid w:val="17D85D49"/>
    <w:rsid w:val="17E302ED"/>
    <w:rsid w:val="17F4CA1B"/>
    <w:rsid w:val="182A2F4E"/>
    <w:rsid w:val="187FD807"/>
    <w:rsid w:val="18A910D0"/>
    <w:rsid w:val="18ACD9F9"/>
    <w:rsid w:val="18B7EAD2"/>
    <w:rsid w:val="18C6FEBF"/>
    <w:rsid w:val="18CE280C"/>
    <w:rsid w:val="18D93017"/>
    <w:rsid w:val="18DD6D69"/>
    <w:rsid w:val="18FF9E70"/>
    <w:rsid w:val="193F230D"/>
    <w:rsid w:val="19401679"/>
    <w:rsid w:val="1940FA9A"/>
    <w:rsid w:val="1954E11A"/>
    <w:rsid w:val="197D0508"/>
    <w:rsid w:val="19809821"/>
    <w:rsid w:val="19BF3F06"/>
    <w:rsid w:val="19C4489B"/>
    <w:rsid w:val="19DA842B"/>
    <w:rsid w:val="19F2AFF3"/>
    <w:rsid w:val="1A2F73BC"/>
    <w:rsid w:val="1A38B84A"/>
    <w:rsid w:val="1A3F6E7C"/>
    <w:rsid w:val="1A6EEE16"/>
    <w:rsid w:val="1A83CDC4"/>
    <w:rsid w:val="1A894AC7"/>
    <w:rsid w:val="1AD1D2C0"/>
    <w:rsid w:val="1B00B81D"/>
    <w:rsid w:val="1B0721EC"/>
    <w:rsid w:val="1B42A60D"/>
    <w:rsid w:val="1B482843"/>
    <w:rsid w:val="1B527545"/>
    <w:rsid w:val="1B6CF8F0"/>
    <w:rsid w:val="1B7140AD"/>
    <w:rsid w:val="1B821A16"/>
    <w:rsid w:val="1B8A16AB"/>
    <w:rsid w:val="1BA1F171"/>
    <w:rsid w:val="1BC34522"/>
    <w:rsid w:val="1BC4D80F"/>
    <w:rsid w:val="1BD4702A"/>
    <w:rsid w:val="1BE045ED"/>
    <w:rsid w:val="1C1919B8"/>
    <w:rsid w:val="1C2A27FB"/>
    <w:rsid w:val="1C4DBFD7"/>
    <w:rsid w:val="1C4F78F9"/>
    <w:rsid w:val="1C96C4E0"/>
    <w:rsid w:val="1C9A32B9"/>
    <w:rsid w:val="1CABF83C"/>
    <w:rsid w:val="1CE84B18"/>
    <w:rsid w:val="1CF72DA5"/>
    <w:rsid w:val="1CF8BFEF"/>
    <w:rsid w:val="1D1BA8A5"/>
    <w:rsid w:val="1D29366D"/>
    <w:rsid w:val="1D3D82B8"/>
    <w:rsid w:val="1D3DC1D2"/>
    <w:rsid w:val="1D8DB051"/>
    <w:rsid w:val="1D8F5118"/>
    <w:rsid w:val="1D9E1F9C"/>
    <w:rsid w:val="1DB25689"/>
    <w:rsid w:val="1DB3B1AB"/>
    <w:rsid w:val="1DC6E32E"/>
    <w:rsid w:val="1DC8C501"/>
    <w:rsid w:val="1DC9FF28"/>
    <w:rsid w:val="1DD01D48"/>
    <w:rsid w:val="1DE626E3"/>
    <w:rsid w:val="1DE8E6F5"/>
    <w:rsid w:val="1E021C33"/>
    <w:rsid w:val="1E0C67B5"/>
    <w:rsid w:val="1E195061"/>
    <w:rsid w:val="1E21D8A7"/>
    <w:rsid w:val="1E6A9577"/>
    <w:rsid w:val="1E805879"/>
    <w:rsid w:val="1E9D2369"/>
    <w:rsid w:val="1EAC81B3"/>
    <w:rsid w:val="1EC66636"/>
    <w:rsid w:val="1EE4EB68"/>
    <w:rsid w:val="1EEBBEBB"/>
    <w:rsid w:val="1EF378EA"/>
    <w:rsid w:val="1F1A9DC3"/>
    <w:rsid w:val="1F2D854A"/>
    <w:rsid w:val="1F388E30"/>
    <w:rsid w:val="1F5BF0D3"/>
    <w:rsid w:val="1F8018C5"/>
    <w:rsid w:val="1F94DA03"/>
    <w:rsid w:val="1F95A4C9"/>
    <w:rsid w:val="1FA13E2A"/>
    <w:rsid w:val="1FA380BE"/>
    <w:rsid w:val="1FCAAA9E"/>
    <w:rsid w:val="1FF8FB6E"/>
    <w:rsid w:val="20160DB6"/>
    <w:rsid w:val="202F9CB9"/>
    <w:rsid w:val="2038B140"/>
    <w:rsid w:val="204B47A4"/>
    <w:rsid w:val="204BF89E"/>
    <w:rsid w:val="207AE191"/>
    <w:rsid w:val="20CACF83"/>
    <w:rsid w:val="20D5FEA9"/>
    <w:rsid w:val="20D8A5F2"/>
    <w:rsid w:val="20F2AD2A"/>
    <w:rsid w:val="21012E28"/>
    <w:rsid w:val="21044364"/>
    <w:rsid w:val="216F2A08"/>
    <w:rsid w:val="217ACD6C"/>
    <w:rsid w:val="21A2B163"/>
    <w:rsid w:val="21C51D45"/>
    <w:rsid w:val="21E30C38"/>
    <w:rsid w:val="21EA661D"/>
    <w:rsid w:val="21F105C3"/>
    <w:rsid w:val="220C2F50"/>
    <w:rsid w:val="22251F4C"/>
    <w:rsid w:val="2240A6E6"/>
    <w:rsid w:val="224A6F1A"/>
    <w:rsid w:val="224B608D"/>
    <w:rsid w:val="225564AE"/>
    <w:rsid w:val="228AD0BF"/>
    <w:rsid w:val="22950CE6"/>
    <w:rsid w:val="22A5BAF6"/>
    <w:rsid w:val="22D06644"/>
    <w:rsid w:val="22D65A79"/>
    <w:rsid w:val="23047C9A"/>
    <w:rsid w:val="2312216C"/>
    <w:rsid w:val="232FCF23"/>
    <w:rsid w:val="233B390F"/>
    <w:rsid w:val="2379E967"/>
    <w:rsid w:val="2385B86F"/>
    <w:rsid w:val="238FE79C"/>
    <w:rsid w:val="23B23DD6"/>
    <w:rsid w:val="23C75170"/>
    <w:rsid w:val="23F851D1"/>
    <w:rsid w:val="24088FC8"/>
    <w:rsid w:val="2441A046"/>
    <w:rsid w:val="246B35B1"/>
    <w:rsid w:val="2497114F"/>
    <w:rsid w:val="24B715A5"/>
    <w:rsid w:val="24F00652"/>
    <w:rsid w:val="24FC6318"/>
    <w:rsid w:val="24FED28C"/>
    <w:rsid w:val="25070423"/>
    <w:rsid w:val="2508A119"/>
    <w:rsid w:val="251FDC83"/>
    <w:rsid w:val="253BCD19"/>
    <w:rsid w:val="255C1868"/>
    <w:rsid w:val="25D8FD60"/>
    <w:rsid w:val="25EE5AFB"/>
    <w:rsid w:val="25F4556B"/>
    <w:rsid w:val="260042EF"/>
    <w:rsid w:val="261CAE25"/>
    <w:rsid w:val="2625EE13"/>
    <w:rsid w:val="2634A924"/>
    <w:rsid w:val="26350BA2"/>
    <w:rsid w:val="2647D844"/>
    <w:rsid w:val="26706161"/>
    <w:rsid w:val="267E72D4"/>
    <w:rsid w:val="26ACFFF2"/>
    <w:rsid w:val="26BB0FBA"/>
    <w:rsid w:val="26BD6924"/>
    <w:rsid w:val="26C5A5D6"/>
    <w:rsid w:val="26D03818"/>
    <w:rsid w:val="26D3433A"/>
    <w:rsid w:val="26E2C2CC"/>
    <w:rsid w:val="26F6DC1D"/>
    <w:rsid w:val="27032F56"/>
    <w:rsid w:val="2703439F"/>
    <w:rsid w:val="27105892"/>
    <w:rsid w:val="271DE0AF"/>
    <w:rsid w:val="27397051"/>
    <w:rsid w:val="27A6640D"/>
    <w:rsid w:val="27BA182B"/>
    <w:rsid w:val="27BE6560"/>
    <w:rsid w:val="27E8915A"/>
    <w:rsid w:val="28063D19"/>
    <w:rsid w:val="282F3A02"/>
    <w:rsid w:val="28300865"/>
    <w:rsid w:val="28472B86"/>
    <w:rsid w:val="284A2230"/>
    <w:rsid w:val="285B3153"/>
    <w:rsid w:val="28636807"/>
    <w:rsid w:val="28A182E3"/>
    <w:rsid w:val="28CF9821"/>
    <w:rsid w:val="28D8DADA"/>
    <w:rsid w:val="28EA3E84"/>
    <w:rsid w:val="2924CD2D"/>
    <w:rsid w:val="297155A1"/>
    <w:rsid w:val="2972B352"/>
    <w:rsid w:val="29738E81"/>
    <w:rsid w:val="29817526"/>
    <w:rsid w:val="298B380D"/>
    <w:rsid w:val="29BB597B"/>
    <w:rsid w:val="29BD4E52"/>
    <w:rsid w:val="29E7BE79"/>
    <w:rsid w:val="29FBDB2E"/>
    <w:rsid w:val="2A037973"/>
    <w:rsid w:val="2A1254D8"/>
    <w:rsid w:val="2A2F5DFB"/>
    <w:rsid w:val="2A40A9F0"/>
    <w:rsid w:val="2A625DB1"/>
    <w:rsid w:val="2A94C13D"/>
    <w:rsid w:val="2AB71E2D"/>
    <w:rsid w:val="2AD05DEC"/>
    <w:rsid w:val="2AD2A4D9"/>
    <w:rsid w:val="2B52D72E"/>
    <w:rsid w:val="2B687612"/>
    <w:rsid w:val="2BA1AD5F"/>
    <w:rsid w:val="2BB8AC49"/>
    <w:rsid w:val="2C0C41D6"/>
    <w:rsid w:val="2C390F8F"/>
    <w:rsid w:val="2C4481B5"/>
    <w:rsid w:val="2C71373A"/>
    <w:rsid w:val="2CEF31BD"/>
    <w:rsid w:val="2D0D175F"/>
    <w:rsid w:val="2D2C344C"/>
    <w:rsid w:val="2D35B8EE"/>
    <w:rsid w:val="2D3B16AD"/>
    <w:rsid w:val="2D5C4502"/>
    <w:rsid w:val="2D678E44"/>
    <w:rsid w:val="2D87420A"/>
    <w:rsid w:val="2D94C879"/>
    <w:rsid w:val="2DA4A93A"/>
    <w:rsid w:val="2DC102A5"/>
    <w:rsid w:val="2E03E0A4"/>
    <w:rsid w:val="2E1BEE21"/>
    <w:rsid w:val="2E6D7A84"/>
    <w:rsid w:val="2E6DD274"/>
    <w:rsid w:val="2E733D25"/>
    <w:rsid w:val="2E92CDD3"/>
    <w:rsid w:val="2ECF92F6"/>
    <w:rsid w:val="2ED718A3"/>
    <w:rsid w:val="2F132714"/>
    <w:rsid w:val="2F232192"/>
    <w:rsid w:val="2F2F81ED"/>
    <w:rsid w:val="2F410B6E"/>
    <w:rsid w:val="2F41307F"/>
    <w:rsid w:val="2F599C62"/>
    <w:rsid w:val="2F5CD306"/>
    <w:rsid w:val="2F5F3AFD"/>
    <w:rsid w:val="2FA11E61"/>
    <w:rsid w:val="2FA422E7"/>
    <w:rsid w:val="2FBFDD14"/>
    <w:rsid w:val="2FC21D97"/>
    <w:rsid w:val="2FD08122"/>
    <w:rsid w:val="2FF14578"/>
    <w:rsid w:val="300340A9"/>
    <w:rsid w:val="30280090"/>
    <w:rsid w:val="304595C2"/>
    <w:rsid w:val="306926F2"/>
    <w:rsid w:val="307D11A5"/>
    <w:rsid w:val="309B7FA0"/>
    <w:rsid w:val="30ABA98A"/>
    <w:rsid w:val="30B953A6"/>
    <w:rsid w:val="30BC5261"/>
    <w:rsid w:val="30F8A367"/>
    <w:rsid w:val="31061E87"/>
    <w:rsid w:val="31247C98"/>
    <w:rsid w:val="31413890"/>
    <w:rsid w:val="314DD9A3"/>
    <w:rsid w:val="315B9F31"/>
    <w:rsid w:val="315F2594"/>
    <w:rsid w:val="3182E3BA"/>
    <w:rsid w:val="318976E7"/>
    <w:rsid w:val="31A738EB"/>
    <w:rsid w:val="31E38EC0"/>
    <w:rsid w:val="3210F565"/>
    <w:rsid w:val="322756BF"/>
    <w:rsid w:val="322B02DB"/>
    <w:rsid w:val="3240375C"/>
    <w:rsid w:val="32518B2D"/>
    <w:rsid w:val="3290EBCD"/>
    <w:rsid w:val="329878F2"/>
    <w:rsid w:val="32A6BEC0"/>
    <w:rsid w:val="32C54A12"/>
    <w:rsid w:val="32C7653B"/>
    <w:rsid w:val="32D08097"/>
    <w:rsid w:val="32DB459C"/>
    <w:rsid w:val="32E76527"/>
    <w:rsid w:val="32F18B9A"/>
    <w:rsid w:val="3307C876"/>
    <w:rsid w:val="336B7D9A"/>
    <w:rsid w:val="336F9424"/>
    <w:rsid w:val="337C5BB1"/>
    <w:rsid w:val="338F5D58"/>
    <w:rsid w:val="339079CF"/>
    <w:rsid w:val="33A16210"/>
    <w:rsid w:val="33A28F59"/>
    <w:rsid w:val="33B2FF68"/>
    <w:rsid w:val="33EFEF30"/>
    <w:rsid w:val="34006BF4"/>
    <w:rsid w:val="340AEBA3"/>
    <w:rsid w:val="3426CCFC"/>
    <w:rsid w:val="3444CE5E"/>
    <w:rsid w:val="348EBD70"/>
    <w:rsid w:val="34996F72"/>
    <w:rsid w:val="34F0E653"/>
    <w:rsid w:val="35136891"/>
    <w:rsid w:val="352B477B"/>
    <w:rsid w:val="3533327B"/>
    <w:rsid w:val="3549A96D"/>
    <w:rsid w:val="357956DE"/>
    <w:rsid w:val="35999362"/>
    <w:rsid w:val="35DB87EA"/>
    <w:rsid w:val="3611687D"/>
    <w:rsid w:val="365378CE"/>
    <w:rsid w:val="3667A129"/>
    <w:rsid w:val="366CD38A"/>
    <w:rsid w:val="3674F3C5"/>
    <w:rsid w:val="368736AA"/>
    <w:rsid w:val="36889FC1"/>
    <w:rsid w:val="36A47ECA"/>
    <w:rsid w:val="36E11615"/>
    <w:rsid w:val="36E19491"/>
    <w:rsid w:val="36E33927"/>
    <w:rsid w:val="36EFFF48"/>
    <w:rsid w:val="36FBCDFC"/>
    <w:rsid w:val="3730BDC1"/>
    <w:rsid w:val="376699B1"/>
    <w:rsid w:val="37963773"/>
    <w:rsid w:val="381487D2"/>
    <w:rsid w:val="385D3957"/>
    <w:rsid w:val="387CE63D"/>
    <w:rsid w:val="3881551E"/>
    <w:rsid w:val="38D40887"/>
    <w:rsid w:val="38E5FE82"/>
    <w:rsid w:val="38F9C664"/>
    <w:rsid w:val="390E98EE"/>
    <w:rsid w:val="3917EE7E"/>
    <w:rsid w:val="391FA4FA"/>
    <w:rsid w:val="399FDA88"/>
    <w:rsid w:val="39A48746"/>
    <w:rsid w:val="39ADBE80"/>
    <w:rsid w:val="39C0E659"/>
    <w:rsid w:val="39C83E0B"/>
    <w:rsid w:val="3A215D09"/>
    <w:rsid w:val="3A28CD9B"/>
    <w:rsid w:val="3ACD0386"/>
    <w:rsid w:val="3ACEC924"/>
    <w:rsid w:val="3AFE8663"/>
    <w:rsid w:val="3B1AFF03"/>
    <w:rsid w:val="3B892BDD"/>
    <w:rsid w:val="3BA6E168"/>
    <w:rsid w:val="3BABEE72"/>
    <w:rsid w:val="3BFEDEBF"/>
    <w:rsid w:val="3C1D03F5"/>
    <w:rsid w:val="3C251C1E"/>
    <w:rsid w:val="3C3188DB"/>
    <w:rsid w:val="3C49D8C8"/>
    <w:rsid w:val="3CAAD3BF"/>
    <w:rsid w:val="3CABFAC9"/>
    <w:rsid w:val="3CAD1B45"/>
    <w:rsid w:val="3CC9AF87"/>
    <w:rsid w:val="3CCCCEC5"/>
    <w:rsid w:val="3CDFEA6E"/>
    <w:rsid w:val="3CE07799"/>
    <w:rsid w:val="3CE9F79F"/>
    <w:rsid w:val="3D25A139"/>
    <w:rsid w:val="3D4D69D0"/>
    <w:rsid w:val="3D893A34"/>
    <w:rsid w:val="3DA8ACFD"/>
    <w:rsid w:val="3DAF787C"/>
    <w:rsid w:val="3DD7B780"/>
    <w:rsid w:val="3DECD434"/>
    <w:rsid w:val="3E132812"/>
    <w:rsid w:val="3E17820D"/>
    <w:rsid w:val="3E302947"/>
    <w:rsid w:val="3E3C07F6"/>
    <w:rsid w:val="3E44A3FC"/>
    <w:rsid w:val="3E5CC889"/>
    <w:rsid w:val="3E658889"/>
    <w:rsid w:val="3E826B28"/>
    <w:rsid w:val="3ED27B9B"/>
    <w:rsid w:val="3EDA69F0"/>
    <w:rsid w:val="3EECA676"/>
    <w:rsid w:val="3EECBBF1"/>
    <w:rsid w:val="3F2030A3"/>
    <w:rsid w:val="3F25CDC4"/>
    <w:rsid w:val="3F2A6329"/>
    <w:rsid w:val="3F31CB91"/>
    <w:rsid w:val="3F5320F5"/>
    <w:rsid w:val="3F589B0F"/>
    <w:rsid w:val="3F5A0F1A"/>
    <w:rsid w:val="3F5C250B"/>
    <w:rsid w:val="3F662694"/>
    <w:rsid w:val="3F6D3907"/>
    <w:rsid w:val="3F868DE3"/>
    <w:rsid w:val="3F8A6536"/>
    <w:rsid w:val="3F95DA37"/>
    <w:rsid w:val="3FABC8B2"/>
    <w:rsid w:val="3FE0745D"/>
    <w:rsid w:val="4008BCE3"/>
    <w:rsid w:val="401C2024"/>
    <w:rsid w:val="4032216A"/>
    <w:rsid w:val="40341AA3"/>
    <w:rsid w:val="40343537"/>
    <w:rsid w:val="4039BC68"/>
    <w:rsid w:val="403FFE94"/>
    <w:rsid w:val="407020D6"/>
    <w:rsid w:val="40810A63"/>
    <w:rsid w:val="408E3654"/>
    <w:rsid w:val="40A57F6C"/>
    <w:rsid w:val="40BDAA92"/>
    <w:rsid w:val="40C23C2E"/>
    <w:rsid w:val="40CD327B"/>
    <w:rsid w:val="40DAF5FA"/>
    <w:rsid w:val="4138A76A"/>
    <w:rsid w:val="4156F6FD"/>
    <w:rsid w:val="41631B55"/>
    <w:rsid w:val="4170C331"/>
    <w:rsid w:val="4174C8F1"/>
    <w:rsid w:val="4177D8B8"/>
    <w:rsid w:val="417C39CA"/>
    <w:rsid w:val="419A83DB"/>
    <w:rsid w:val="41AE9C07"/>
    <w:rsid w:val="41DFBD53"/>
    <w:rsid w:val="4266C2F1"/>
    <w:rsid w:val="428FFEBF"/>
    <w:rsid w:val="42BA9F4B"/>
    <w:rsid w:val="42C0543E"/>
    <w:rsid w:val="42D3E089"/>
    <w:rsid w:val="42D6D0F2"/>
    <w:rsid w:val="42DFB07F"/>
    <w:rsid w:val="42ED7EB1"/>
    <w:rsid w:val="42F91546"/>
    <w:rsid w:val="42FEECC2"/>
    <w:rsid w:val="43112645"/>
    <w:rsid w:val="435517A5"/>
    <w:rsid w:val="43596089"/>
    <w:rsid w:val="43641F4F"/>
    <w:rsid w:val="437F5762"/>
    <w:rsid w:val="4388819B"/>
    <w:rsid w:val="43D2F132"/>
    <w:rsid w:val="43F0376F"/>
    <w:rsid w:val="43F497CE"/>
    <w:rsid w:val="4406E256"/>
    <w:rsid w:val="440ADF74"/>
    <w:rsid w:val="440DD143"/>
    <w:rsid w:val="4414C773"/>
    <w:rsid w:val="44295212"/>
    <w:rsid w:val="443622D8"/>
    <w:rsid w:val="444986B5"/>
    <w:rsid w:val="4452C7CF"/>
    <w:rsid w:val="446E2545"/>
    <w:rsid w:val="44A864AD"/>
    <w:rsid w:val="44D2F618"/>
    <w:rsid w:val="450FD197"/>
    <w:rsid w:val="45132C2D"/>
    <w:rsid w:val="451D6BA4"/>
    <w:rsid w:val="451FB104"/>
    <w:rsid w:val="453296BC"/>
    <w:rsid w:val="45333DF8"/>
    <w:rsid w:val="453C735C"/>
    <w:rsid w:val="454C4225"/>
    <w:rsid w:val="4559F072"/>
    <w:rsid w:val="455E5D45"/>
    <w:rsid w:val="45831CC5"/>
    <w:rsid w:val="4593F20A"/>
    <w:rsid w:val="459B2142"/>
    <w:rsid w:val="45B47397"/>
    <w:rsid w:val="45B5604E"/>
    <w:rsid w:val="45D302EA"/>
    <w:rsid w:val="45F87B94"/>
    <w:rsid w:val="45F89B6E"/>
    <w:rsid w:val="45FD335C"/>
    <w:rsid w:val="4624B2E5"/>
    <w:rsid w:val="46630208"/>
    <w:rsid w:val="4672D2A8"/>
    <w:rsid w:val="4685BE3B"/>
    <w:rsid w:val="469CAF46"/>
    <w:rsid w:val="46B5CFC0"/>
    <w:rsid w:val="46BA0AF7"/>
    <w:rsid w:val="46FBBE52"/>
    <w:rsid w:val="4707B20D"/>
    <w:rsid w:val="4753A323"/>
    <w:rsid w:val="47788212"/>
    <w:rsid w:val="477C08DB"/>
    <w:rsid w:val="478F9205"/>
    <w:rsid w:val="479BC708"/>
    <w:rsid w:val="479D52CF"/>
    <w:rsid w:val="47B0457D"/>
    <w:rsid w:val="4833F407"/>
    <w:rsid w:val="4840B0F5"/>
    <w:rsid w:val="48611BA7"/>
    <w:rsid w:val="48758D6C"/>
    <w:rsid w:val="48846636"/>
    <w:rsid w:val="488C71CE"/>
    <w:rsid w:val="4895307B"/>
    <w:rsid w:val="490EA818"/>
    <w:rsid w:val="4926CCB6"/>
    <w:rsid w:val="4966CDE1"/>
    <w:rsid w:val="49681C47"/>
    <w:rsid w:val="49A006A0"/>
    <w:rsid w:val="49C5E86F"/>
    <w:rsid w:val="49D4060B"/>
    <w:rsid w:val="49DC7C6E"/>
    <w:rsid w:val="49DEF9AB"/>
    <w:rsid w:val="49F7705A"/>
    <w:rsid w:val="4A0341E5"/>
    <w:rsid w:val="4A072FC7"/>
    <w:rsid w:val="4A145264"/>
    <w:rsid w:val="4A254257"/>
    <w:rsid w:val="4A375197"/>
    <w:rsid w:val="4A581228"/>
    <w:rsid w:val="4A5D51A5"/>
    <w:rsid w:val="4A719988"/>
    <w:rsid w:val="4AB00EF4"/>
    <w:rsid w:val="4AB55951"/>
    <w:rsid w:val="4ABB3352"/>
    <w:rsid w:val="4AC62BB4"/>
    <w:rsid w:val="4AC73245"/>
    <w:rsid w:val="4AD1A406"/>
    <w:rsid w:val="4AEFAF59"/>
    <w:rsid w:val="4AF5253D"/>
    <w:rsid w:val="4AFC1081"/>
    <w:rsid w:val="4AFF480E"/>
    <w:rsid w:val="4B01D1E8"/>
    <w:rsid w:val="4B0A8FD3"/>
    <w:rsid w:val="4B1750D2"/>
    <w:rsid w:val="4B1C8127"/>
    <w:rsid w:val="4B508DA9"/>
    <w:rsid w:val="4B649EBB"/>
    <w:rsid w:val="4B748318"/>
    <w:rsid w:val="4B7A7A92"/>
    <w:rsid w:val="4B90440D"/>
    <w:rsid w:val="4BD41E17"/>
    <w:rsid w:val="4BF029F5"/>
    <w:rsid w:val="4BFCA60D"/>
    <w:rsid w:val="4C0559FD"/>
    <w:rsid w:val="4C15B013"/>
    <w:rsid w:val="4C1AB70C"/>
    <w:rsid w:val="4C34B2AE"/>
    <w:rsid w:val="4C6DB673"/>
    <w:rsid w:val="4C8C9409"/>
    <w:rsid w:val="4C9526E1"/>
    <w:rsid w:val="4C9D3F10"/>
    <w:rsid w:val="4CAAD86F"/>
    <w:rsid w:val="4CBEF765"/>
    <w:rsid w:val="4CEF80D8"/>
    <w:rsid w:val="4CEFC6DA"/>
    <w:rsid w:val="4CF14EAE"/>
    <w:rsid w:val="4CFB5C00"/>
    <w:rsid w:val="4D03624B"/>
    <w:rsid w:val="4D14420C"/>
    <w:rsid w:val="4D174C73"/>
    <w:rsid w:val="4D3178EB"/>
    <w:rsid w:val="4D663DB4"/>
    <w:rsid w:val="4DCE6692"/>
    <w:rsid w:val="4DDFB96C"/>
    <w:rsid w:val="4DF3583F"/>
    <w:rsid w:val="4E0464D5"/>
    <w:rsid w:val="4E4A5605"/>
    <w:rsid w:val="4E5262B1"/>
    <w:rsid w:val="4E54041F"/>
    <w:rsid w:val="4E770D80"/>
    <w:rsid w:val="4E80D0F9"/>
    <w:rsid w:val="4E8E528A"/>
    <w:rsid w:val="4E91E168"/>
    <w:rsid w:val="4E9B6071"/>
    <w:rsid w:val="4ED78D31"/>
    <w:rsid w:val="4EE22BF4"/>
    <w:rsid w:val="4EF36CB2"/>
    <w:rsid w:val="4F105A1A"/>
    <w:rsid w:val="4F1931B9"/>
    <w:rsid w:val="4F2099C2"/>
    <w:rsid w:val="4F2DBCB4"/>
    <w:rsid w:val="4F353CCD"/>
    <w:rsid w:val="4F4C556C"/>
    <w:rsid w:val="4F999CD7"/>
    <w:rsid w:val="4FA7AC24"/>
    <w:rsid w:val="4FAADACB"/>
    <w:rsid w:val="4FBAF866"/>
    <w:rsid w:val="4FE645CF"/>
    <w:rsid w:val="4FED3EE8"/>
    <w:rsid w:val="50177978"/>
    <w:rsid w:val="501F15B3"/>
    <w:rsid w:val="5025ADE7"/>
    <w:rsid w:val="50386B55"/>
    <w:rsid w:val="503A413E"/>
    <w:rsid w:val="5065C720"/>
    <w:rsid w:val="50A0AAB6"/>
    <w:rsid w:val="50AECD61"/>
    <w:rsid w:val="50B7029D"/>
    <w:rsid w:val="50CA95BB"/>
    <w:rsid w:val="50DC180D"/>
    <w:rsid w:val="50E1331C"/>
    <w:rsid w:val="50F0702D"/>
    <w:rsid w:val="5155288C"/>
    <w:rsid w:val="5182CA9C"/>
    <w:rsid w:val="51CBD55B"/>
    <w:rsid w:val="5203AC08"/>
    <w:rsid w:val="521D37CD"/>
    <w:rsid w:val="52288198"/>
    <w:rsid w:val="5244F412"/>
    <w:rsid w:val="52545D8F"/>
    <w:rsid w:val="526A4B1E"/>
    <w:rsid w:val="5271C17A"/>
    <w:rsid w:val="5272DC66"/>
    <w:rsid w:val="529E7DE5"/>
    <w:rsid w:val="52D1BFF5"/>
    <w:rsid w:val="52EB0CF2"/>
    <w:rsid w:val="5300A7E0"/>
    <w:rsid w:val="530EECDB"/>
    <w:rsid w:val="531113FA"/>
    <w:rsid w:val="531ED1F6"/>
    <w:rsid w:val="53202540"/>
    <w:rsid w:val="5394853A"/>
    <w:rsid w:val="53B2CDD5"/>
    <w:rsid w:val="53EB7E49"/>
    <w:rsid w:val="53EC999C"/>
    <w:rsid w:val="53ED757B"/>
    <w:rsid w:val="53F0C16F"/>
    <w:rsid w:val="54024254"/>
    <w:rsid w:val="542AC71F"/>
    <w:rsid w:val="5459F252"/>
    <w:rsid w:val="549507C6"/>
    <w:rsid w:val="54A6312E"/>
    <w:rsid w:val="54DDC1B5"/>
    <w:rsid w:val="55022FDA"/>
    <w:rsid w:val="55196291"/>
    <w:rsid w:val="551FE4B4"/>
    <w:rsid w:val="552E4DE2"/>
    <w:rsid w:val="553338CF"/>
    <w:rsid w:val="5535CEC9"/>
    <w:rsid w:val="556F0E54"/>
    <w:rsid w:val="55976951"/>
    <w:rsid w:val="55B78489"/>
    <w:rsid w:val="560AC5A2"/>
    <w:rsid w:val="56214AE9"/>
    <w:rsid w:val="56327B7F"/>
    <w:rsid w:val="565A7D0F"/>
    <w:rsid w:val="5663D72F"/>
    <w:rsid w:val="5674D778"/>
    <w:rsid w:val="56AB0CF7"/>
    <w:rsid w:val="56B70BBC"/>
    <w:rsid w:val="56C8B936"/>
    <w:rsid w:val="56D27EC6"/>
    <w:rsid w:val="56DB8FBA"/>
    <w:rsid w:val="570C56EF"/>
    <w:rsid w:val="570E1B74"/>
    <w:rsid w:val="57297398"/>
    <w:rsid w:val="5757F0B0"/>
    <w:rsid w:val="577348A4"/>
    <w:rsid w:val="577E0DF7"/>
    <w:rsid w:val="57819232"/>
    <w:rsid w:val="57870343"/>
    <w:rsid w:val="578DB31F"/>
    <w:rsid w:val="57928CD1"/>
    <w:rsid w:val="57AD7982"/>
    <w:rsid w:val="57C7FD14"/>
    <w:rsid w:val="57DA69A0"/>
    <w:rsid w:val="57F9D8ED"/>
    <w:rsid w:val="58009984"/>
    <w:rsid w:val="58080985"/>
    <w:rsid w:val="58214C17"/>
    <w:rsid w:val="582CBEAD"/>
    <w:rsid w:val="58A50723"/>
    <w:rsid w:val="58B9FE74"/>
    <w:rsid w:val="58BED448"/>
    <w:rsid w:val="58CDFCC5"/>
    <w:rsid w:val="58E42D2C"/>
    <w:rsid w:val="590735B3"/>
    <w:rsid w:val="590D84D4"/>
    <w:rsid w:val="59154B14"/>
    <w:rsid w:val="59219C5E"/>
    <w:rsid w:val="5954EDA3"/>
    <w:rsid w:val="597AF155"/>
    <w:rsid w:val="5989C67B"/>
    <w:rsid w:val="599841C6"/>
    <w:rsid w:val="59B07B1D"/>
    <w:rsid w:val="59BC4FDD"/>
    <w:rsid w:val="59D6646C"/>
    <w:rsid w:val="59F9E903"/>
    <w:rsid w:val="5A145BBF"/>
    <w:rsid w:val="5A1D3089"/>
    <w:rsid w:val="5A2A2C43"/>
    <w:rsid w:val="5A344210"/>
    <w:rsid w:val="5A477D6A"/>
    <w:rsid w:val="5A4E8523"/>
    <w:rsid w:val="5A6A2B8C"/>
    <w:rsid w:val="5A781503"/>
    <w:rsid w:val="5A7ADC06"/>
    <w:rsid w:val="5A8DC26B"/>
    <w:rsid w:val="5AE06BCA"/>
    <w:rsid w:val="5AE269D3"/>
    <w:rsid w:val="5AFE0EB1"/>
    <w:rsid w:val="5B202271"/>
    <w:rsid w:val="5B21A6CA"/>
    <w:rsid w:val="5B2ADABB"/>
    <w:rsid w:val="5B8E2C13"/>
    <w:rsid w:val="5B9C190D"/>
    <w:rsid w:val="5C051FC2"/>
    <w:rsid w:val="5C5B3293"/>
    <w:rsid w:val="5C6540F8"/>
    <w:rsid w:val="5C6671C3"/>
    <w:rsid w:val="5C702661"/>
    <w:rsid w:val="5C77CAA8"/>
    <w:rsid w:val="5CADDF29"/>
    <w:rsid w:val="5CCEDCD9"/>
    <w:rsid w:val="5D084A4A"/>
    <w:rsid w:val="5D3426ED"/>
    <w:rsid w:val="5D377E5C"/>
    <w:rsid w:val="5D3C51ED"/>
    <w:rsid w:val="5D3F4DEE"/>
    <w:rsid w:val="5D5AF8F3"/>
    <w:rsid w:val="5D6D6EB8"/>
    <w:rsid w:val="5D823FFC"/>
    <w:rsid w:val="5D831A1E"/>
    <w:rsid w:val="5E1CD471"/>
    <w:rsid w:val="5E2A7950"/>
    <w:rsid w:val="5E70ABFF"/>
    <w:rsid w:val="5E7F9A21"/>
    <w:rsid w:val="5E8429B2"/>
    <w:rsid w:val="5E972E05"/>
    <w:rsid w:val="5E9BD580"/>
    <w:rsid w:val="5EB045FC"/>
    <w:rsid w:val="5F18C5E2"/>
    <w:rsid w:val="5F2E4803"/>
    <w:rsid w:val="5F4A2987"/>
    <w:rsid w:val="5F5373AC"/>
    <w:rsid w:val="5F639DFB"/>
    <w:rsid w:val="5F7CC658"/>
    <w:rsid w:val="5F8A9ABD"/>
    <w:rsid w:val="5F9F4A64"/>
    <w:rsid w:val="5FAAC2DB"/>
    <w:rsid w:val="5FEB2D08"/>
    <w:rsid w:val="5FFC3F74"/>
    <w:rsid w:val="5FFD11E9"/>
    <w:rsid w:val="6073AEF8"/>
    <w:rsid w:val="608F6AC4"/>
    <w:rsid w:val="60A30C2F"/>
    <w:rsid w:val="60BC90A0"/>
    <w:rsid w:val="6106371D"/>
    <w:rsid w:val="61103E80"/>
    <w:rsid w:val="6134BFB6"/>
    <w:rsid w:val="61766312"/>
    <w:rsid w:val="61AFC3B2"/>
    <w:rsid w:val="61CB227E"/>
    <w:rsid w:val="61E2B67D"/>
    <w:rsid w:val="61F01867"/>
    <w:rsid w:val="61F14459"/>
    <w:rsid w:val="622B1008"/>
    <w:rsid w:val="625C8B0C"/>
    <w:rsid w:val="62703068"/>
    <w:rsid w:val="629B3EBD"/>
    <w:rsid w:val="62AE702C"/>
    <w:rsid w:val="62B4671A"/>
    <w:rsid w:val="62BDF9C0"/>
    <w:rsid w:val="62BF193E"/>
    <w:rsid w:val="62E8BE5A"/>
    <w:rsid w:val="6326DE95"/>
    <w:rsid w:val="63286E94"/>
    <w:rsid w:val="6332E0C9"/>
    <w:rsid w:val="6389AAD0"/>
    <w:rsid w:val="639E2EFD"/>
    <w:rsid w:val="63A58ECF"/>
    <w:rsid w:val="63CBBC1D"/>
    <w:rsid w:val="63E7CD54"/>
    <w:rsid w:val="63F82B3A"/>
    <w:rsid w:val="643F199E"/>
    <w:rsid w:val="644330C1"/>
    <w:rsid w:val="64619D67"/>
    <w:rsid w:val="64A95ED4"/>
    <w:rsid w:val="64BC23D2"/>
    <w:rsid w:val="64CA3D9A"/>
    <w:rsid w:val="64FA2BB2"/>
    <w:rsid w:val="65016D1D"/>
    <w:rsid w:val="653C0F46"/>
    <w:rsid w:val="654886EC"/>
    <w:rsid w:val="6581F164"/>
    <w:rsid w:val="65922833"/>
    <w:rsid w:val="659C9D28"/>
    <w:rsid w:val="65B210CB"/>
    <w:rsid w:val="65B58223"/>
    <w:rsid w:val="65C1D3F4"/>
    <w:rsid w:val="65CA1448"/>
    <w:rsid w:val="65F4CF24"/>
    <w:rsid w:val="65FBFAE9"/>
    <w:rsid w:val="660F3324"/>
    <w:rsid w:val="661D703F"/>
    <w:rsid w:val="6675B472"/>
    <w:rsid w:val="668F5477"/>
    <w:rsid w:val="6699BBB2"/>
    <w:rsid w:val="66DD543C"/>
    <w:rsid w:val="66E63731"/>
    <w:rsid w:val="66F21C48"/>
    <w:rsid w:val="66F2B71C"/>
    <w:rsid w:val="676B35EA"/>
    <w:rsid w:val="677B6720"/>
    <w:rsid w:val="67A3821C"/>
    <w:rsid w:val="67AC2D75"/>
    <w:rsid w:val="67CAB28F"/>
    <w:rsid w:val="680F45EF"/>
    <w:rsid w:val="68461B2A"/>
    <w:rsid w:val="68465DAB"/>
    <w:rsid w:val="6847CDEB"/>
    <w:rsid w:val="68CD12CE"/>
    <w:rsid w:val="68F0E310"/>
    <w:rsid w:val="68F7C9BD"/>
    <w:rsid w:val="68FA55F2"/>
    <w:rsid w:val="6903EB33"/>
    <w:rsid w:val="692D044D"/>
    <w:rsid w:val="696527BB"/>
    <w:rsid w:val="696DE06C"/>
    <w:rsid w:val="69890164"/>
    <w:rsid w:val="698C0206"/>
    <w:rsid w:val="69A2586C"/>
    <w:rsid w:val="69B63659"/>
    <w:rsid w:val="69BC29C1"/>
    <w:rsid w:val="69D30395"/>
    <w:rsid w:val="69E3F612"/>
    <w:rsid w:val="69F75391"/>
    <w:rsid w:val="6A3FB7D9"/>
    <w:rsid w:val="6A45022A"/>
    <w:rsid w:val="6A4794D6"/>
    <w:rsid w:val="6A4D8918"/>
    <w:rsid w:val="6A509FE6"/>
    <w:rsid w:val="6A584356"/>
    <w:rsid w:val="6A624BEA"/>
    <w:rsid w:val="6AABB57F"/>
    <w:rsid w:val="6ACCD9C3"/>
    <w:rsid w:val="6AD0654B"/>
    <w:rsid w:val="6AFF2753"/>
    <w:rsid w:val="6B134107"/>
    <w:rsid w:val="6B1D2AF2"/>
    <w:rsid w:val="6B511846"/>
    <w:rsid w:val="6B5E27CF"/>
    <w:rsid w:val="6B615D67"/>
    <w:rsid w:val="6B8B7891"/>
    <w:rsid w:val="6BD6DFAB"/>
    <w:rsid w:val="6BEC4CB7"/>
    <w:rsid w:val="6C095962"/>
    <w:rsid w:val="6C0F3A0C"/>
    <w:rsid w:val="6C1458B6"/>
    <w:rsid w:val="6C19FBA7"/>
    <w:rsid w:val="6C1E3BF7"/>
    <w:rsid w:val="6C1EC720"/>
    <w:rsid w:val="6C248F2D"/>
    <w:rsid w:val="6C35B7CC"/>
    <w:rsid w:val="6C51FD36"/>
    <w:rsid w:val="6C5F78D5"/>
    <w:rsid w:val="6C6EF747"/>
    <w:rsid w:val="6C79E56D"/>
    <w:rsid w:val="6C8B8AAB"/>
    <w:rsid w:val="6CA9F3F2"/>
    <w:rsid w:val="6CD8B1ED"/>
    <w:rsid w:val="6CD9E3FC"/>
    <w:rsid w:val="6CDF37B4"/>
    <w:rsid w:val="6CE67094"/>
    <w:rsid w:val="6CE6DDBD"/>
    <w:rsid w:val="6CEE6DEC"/>
    <w:rsid w:val="6D152EF9"/>
    <w:rsid w:val="6D1EB4D2"/>
    <w:rsid w:val="6D2B9755"/>
    <w:rsid w:val="6D34AA06"/>
    <w:rsid w:val="6D435393"/>
    <w:rsid w:val="6D45371C"/>
    <w:rsid w:val="6D4845AD"/>
    <w:rsid w:val="6D95F9BC"/>
    <w:rsid w:val="6DB18803"/>
    <w:rsid w:val="6DC2744B"/>
    <w:rsid w:val="6DFF9F13"/>
    <w:rsid w:val="6E33CD98"/>
    <w:rsid w:val="6E4F5967"/>
    <w:rsid w:val="6E5CE5FE"/>
    <w:rsid w:val="6E740005"/>
    <w:rsid w:val="6E9686F3"/>
    <w:rsid w:val="6E99B069"/>
    <w:rsid w:val="6E9EAF83"/>
    <w:rsid w:val="6EC84CA5"/>
    <w:rsid w:val="6ED0379B"/>
    <w:rsid w:val="6F02B83D"/>
    <w:rsid w:val="6F3BD5E9"/>
    <w:rsid w:val="6F52AFEC"/>
    <w:rsid w:val="6F55F239"/>
    <w:rsid w:val="6F5737C9"/>
    <w:rsid w:val="6F6D9F99"/>
    <w:rsid w:val="6FC87AFF"/>
    <w:rsid w:val="6FE79F2C"/>
    <w:rsid w:val="6FEBDEC3"/>
    <w:rsid w:val="7014590C"/>
    <w:rsid w:val="70292015"/>
    <w:rsid w:val="7037E81C"/>
    <w:rsid w:val="7051CA28"/>
    <w:rsid w:val="70556CE3"/>
    <w:rsid w:val="705D9A07"/>
    <w:rsid w:val="70888511"/>
    <w:rsid w:val="70BD0A79"/>
    <w:rsid w:val="70D1E538"/>
    <w:rsid w:val="70F3E68F"/>
    <w:rsid w:val="710AB9B8"/>
    <w:rsid w:val="7143C1A9"/>
    <w:rsid w:val="7166A9D6"/>
    <w:rsid w:val="71966489"/>
    <w:rsid w:val="71A4FF2D"/>
    <w:rsid w:val="72125377"/>
    <w:rsid w:val="7243851D"/>
    <w:rsid w:val="725D72AB"/>
    <w:rsid w:val="728A4C59"/>
    <w:rsid w:val="72B6DE3C"/>
    <w:rsid w:val="72D57F96"/>
    <w:rsid w:val="7313226B"/>
    <w:rsid w:val="732352CF"/>
    <w:rsid w:val="7329F6EB"/>
    <w:rsid w:val="73304662"/>
    <w:rsid w:val="7351F186"/>
    <w:rsid w:val="735391BA"/>
    <w:rsid w:val="737807CC"/>
    <w:rsid w:val="738B151F"/>
    <w:rsid w:val="73A96247"/>
    <w:rsid w:val="73BC2B02"/>
    <w:rsid w:val="73F9F746"/>
    <w:rsid w:val="740AA4C7"/>
    <w:rsid w:val="74243387"/>
    <w:rsid w:val="742D5CC7"/>
    <w:rsid w:val="744509AD"/>
    <w:rsid w:val="747C2E70"/>
    <w:rsid w:val="748DC773"/>
    <w:rsid w:val="749706F0"/>
    <w:rsid w:val="74A15FE7"/>
    <w:rsid w:val="74BD3F2A"/>
    <w:rsid w:val="74D47629"/>
    <w:rsid w:val="74D9C7C4"/>
    <w:rsid w:val="74F36385"/>
    <w:rsid w:val="74F51182"/>
    <w:rsid w:val="750B54B2"/>
    <w:rsid w:val="750FBF03"/>
    <w:rsid w:val="7511B4BE"/>
    <w:rsid w:val="753A3894"/>
    <w:rsid w:val="755084FA"/>
    <w:rsid w:val="755DB77F"/>
    <w:rsid w:val="7569EC73"/>
    <w:rsid w:val="758A031E"/>
    <w:rsid w:val="75C1B570"/>
    <w:rsid w:val="75CE129B"/>
    <w:rsid w:val="760CEF7B"/>
    <w:rsid w:val="76265896"/>
    <w:rsid w:val="7629CC21"/>
    <w:rsid w:val="767237B0"/>
    <w:rsid w:val="76783301"/>
    <w:rsid w:val="76827C1D"/>
    <w:rsid w:val="76AB860A"/>
    <w:rsid w:val="76C15583"/>
    <w:rsid w:val="76C80AD8"/>
    <w:rsid w:val="76DB4B0D"/>
    <w:rsid w:val="76DCC63C"/>
    <w:rsid w:val="76EBA04F"/>
    <w:rsid w:val="7705C1EB"/>
    <w:rsid w:val="772264DF"/>
    <w:rsid w:val="7729C5D6"/>
    <w:rsid w:val="772DDDEC"/>
    <w:rsid w:val="7752F223"/>
    <w:rsid w:val="777ED601"/>
    <w:rsid w:val="7788662F"/>
    <w:rsid w:val="77F1F531"/>
    <w:rsid w:val="7813C045"/>
    <w:rsid w:val="7827F652"/>
    <w:rsid w:val="78293708"/>
    <w:rsid w:val="786AB608"/>
    <w:rsid w:val="7889A236"/>
    <w:rsid w:val="789A767E"/>
    <w:rsid w:val="789BE68C"/>
    <w:rsid w:val="789C811E"/>
    <w:rsid w:val="789F019C"/>
    <w:rsid w:val="78A496B1"/>
    <w:rsid w:val="78C36990"/>
    <w:rsid w:val="78CAE32F"/>
    <w:rsid w:val="78CEC881"/>
    <w:rsid w:val="78E0E095"/>
    <w:rsid w:val="78E2ADBB"/>
    <w:rsid w:val="79538850"/>
    <w:rsid w:val="798C8311"/>
    <w:rsid w:val="7998EC68"/>
    <w:rsid w:val="799D0AEA"/>
    <w:rsid w:val="79BBF701"/>
    <w:rsid w:val="79E326CC"/>
    <w:rsid w:val="7A09D925"/>
    <w:rsid w:val="7A2904B5"/>
    <w:rsid w:val="7A4A2A93"/>
    <w:rsid w:val="7A745ABE"/>
    <w:rsid w:val="7A903CE4"/>
    <w:rsid w:val="7AAE6FA8"/>
    <w:rsid w:val="7AB5C75E"/>
    <w:rsid w:val="7AF4061B"/>
    <w:rsid w:val="7B108904"/>
    <w:rsid w:val="7B19849F"/>
    <w:rsid w:val="7B39F5A5"/>
    <w:rsid w:val="7B424A86"/>
    <w:rsid w:val="7B922183"/>
    <w:rsid w:val="7B99B278"/>
    <w:rsid w:val="7BA888ED"/>
    <w:rsid w:val="7BEDF51D"/>
    <w:rsid w:val="7C133839"/>
    <w:rsid w:val="7C383855"/>
    <w:rsid w:val="7C440A1C"/>
    <w:rsid w:val="7C4FA5C7"/>
    <w:rsid w:val="7C79288F"/>
    <w:rsid w:val="7C91AEED"/>
    <w:rsid w:val="7CB65BDA"/>
    <w:rsid w:val="7CC5BDFF"/>
    <w:rsid w:val="7CEF95D1"/>
    <w:rsid w:val="7D0E0881"/>
    <w:rsid w:val="7D2E5CB1"/>
    <w:rsid w:val="7D381545"/>
    <w:rsid w:val="7D60DD7B"/>
    <w:rsid w:val="7D636A87"/>
    <w:rsid w:val="7D800DF2"/>
    <w:rsid w:val="7DC9B50B"/>
    <w:rsid w:val="7DCCC197"/>
    <w:rsid w:val="7DCF8064"/>
    <w:rsid w:val="7DDE7A85"/>
    <w:rsid w:val="7DE2D06F"/>
    <w:rsid w:val="7E757D18"/>
    <w:rsid w:val="7E80EF20"/>
    <w:rsid w:val="7EA0BDCC"/>
    <w:rsid w:val="7EF1ECE9"/>
    <w:rsid w:val="7EF94457"/>
    <w:rsid w:val="7F06742E"/>
    <w:rsid w:val="7F2A8867"/>
    <w:rsid w:val="7F3C5BC5"/>
    <w:rsid w:val="7F503189"/>
    <w:rsid w:val="7F5A3E7E"/>
    <w:rsid w:val="7F78F93B"/>
    <w:rsid w:val="7F8407FC"/>
    <w:rsid w:val="7FA6ADE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0A78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C8C"/>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772"/>
    <w:pPr>
      <w:ind w:left="720"/>
      <w:contextualSpacing/>
    </w:pPr>
  </w:style>
  <w:style w:type="character" w:styleId="CommentReference">
    <w:name w:val="annotation reference"/>
    <w:basedOn w:val="DefaultParagraphFont"/>
    <w:uiPriority w:val="99"/>
    <w:semiHidden/>
    <w:unhideWhenUsed/>
    <w:rsid w:val="00862772"/>
    <w:rPr>
      <w:sz w:val="16"/>
      <w:szCs w:val="16"/>
    </w:rPr>
  </w:style>
  <w:style w:type="paragraph" w:styleId="CommentText">
    <w:name w:val="annotation text"/>
    <w:basedOn w:val="Normal"/>
    <w:link w:val="CommentTextChar"/>
    <w:uiPriority w:val="99"/>
    <w:unhideWhenUsed/>
    <w:rsid w:val="00862772"/>
    <w:rPr>
      <w:sz w:val="20"/>
      <w:szCs w:val="20"/>
    </w:rPr>
  </w:style>
  <w:style w:type="character" w:customStyle="1" w:styleId="CommentTextChar">
    <w:name w:val="Comment Text Char"/>
    <w:basedOn w:val="DefaultParagraphFont"/>
    <w:link w:val="CommentText"/>
    <w:uiPriority w:val="99"/>
    <w:rsid w:val="00862772"/>
    <w:rPr>
      <w:sz w:val="20"/>
      <w:szCs w:val="20"/>
      <w:lang w:val="it-IT"/>
    </w:rPr>
  </w:style>
  <w:style w:type="paragraph" w:styleId="CommentSubject">
    <w:name w:val="annotation subject"/>
    <w:basedOn w:val="CommentText"/>
    <w:next w:val="CommentText"/>
    <w:link w:val="CommentSubjectChar"/>
    <w:uiPriority w:val="99"/>
    <w:semiHidden/>
    <w:unhideWhenUsed/>
    <w:rsid w:val="00862772"/>
    <w:rPr>
      <w:b/>
      <w:bCs/>
    </w:rPr>
  </w:style>
  <w:style w:type="character" w:customStyle="1" w:styleId="CommentSubjectChar">
    <w:name w:val="Comment Subject Char"/>
    <w:basedOn w:val="CommentTextChar"/>
    <w:link w:val="CommentSubject"/>
    <w:uiPriority w:val="99"/>
    <w:semiHidden/>
    <w:rsid w:val="00862772"/>
    <w:rPr>
      <w:b/>
      <w:bCs/>
      <w:sz w:val="20"/>
      <w:szCs w:val="20"/>
      <w:lang w:val="it-IT"/>
    </w:rPr>
  </w:style>
  <w:style w:type="paragraph" w:styleId="BalloonText">
    <w:name w:val="Balloon Text"/>
    <w:basedOn w:val="Normal"/>
    <w:link w:val="BalloonTextChar"/>
    <w:uiPriority w:val="99"/>
    <w:semiHidden/>
    <w:unhideWhenUsed/>
    <w:rsid w:val="008627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2772"/>
    <w:rPr>
      <w:rFonts w:ascii="Times New Roman" w:hAnsi="Times New Roman" w:cs="Times New Roman"/>
      <w:sz w:val="18"/>
      <w:szCs w:val="18"/>
      <w:lang w:val="it-IT"/>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A76956"/>
    <w:rPr>
      <w:lang w:val="it-IT"/>
    </w:rPr>
  </w:style>
  <w:style w:type="paragraph" w:styleId="FootnoteText">
    <w:name w:val="footnote text"/>
    <w:basedOn w:val="Normal"/>
    <w:link w:val="FootnoteTextChar"/>
    <w:uiPriority w:val="99"/>
    <w:semiHidden/>
    <w:unhideWhenUsed/>
    <w:rsid w:val="00123BEF"/>
    <w:rPr>
      <w:rFonts w:eastAsiaTheme="minorEastAsia"/>
      <w:sz w:val="20"/>
      <w:szCs w:val="20"/>
      <w:lang w:val="en-US"/>
    </w:rPr>
  </w:style>
  <w:style w:type="character" w:customStyle="1" w:styleId="FootnoteTextChar">
    <w:name w:val="Footnote Text Char"/>
    <w:basedOn w:val="DefaultParagraphFont"/>
    <w:link w:val="FootnoteText"/>
    <w:uiPriority w:val="99"/>
    <w:semiHidden/>
    <w:rsid w:val="00123BEF"/>
    <w:rPr>
      <w:rFonts w:eastAsiaTheme="minorEastAsia"/>
      <w:sz w:val="20"/>
      <w:szCs w:val="20"/>
      <w:lang w:val="en-US"/>
    </w:rPr>
  </w:style>
  <w:style w:type="character" w:styleId="FootnoteReference">
    <w:name w:val="footnote reference"/>
    <w:basedOn w:val="DefaultParagraphFont"/>
    <w:uiPriority w:val="99"/>
    <w:unhideWhenUsed/>
    <w:rsid w:val="00123BEF"/>
    <w:rPr>
      <w:vertAlign w:val="superscript"/>
    </w:rPr>
  </w:style>
  <w:style w:type="character" w:customStyle="1" w:styleId="normaltextrun">
    <w:name w:val="normaltextrun"/>
    <w:basedOn w:val="DefaultParagraphFont"/>
    <w:rsid w:val="005224AB"/>
  </w:style>
  <w:style w:type="paragraph" w:customStyle="1" w:styleId="Level2Heading">
    <w:name w:val="Level 2 Heading"/>
    <w:basedOn w:val="Normal"/>
    <w:link w:val="Level2HeadingChar"/>
    <w:qFormat/>
    <w:rsid w:val="002C6B8D"/>
    <w:pPr>
      <w:spacing w:before="240" w:after="240" w:line="360" w:lineRule="auto"/>
      <w:jc w:val="both"/>
      <w:textAlignment w:val="baseline"/>
    </w:pPr>
    <w:rPr>
      <w:rFonts w:ascii="Arial" w:eastAsia="Times New Roman" w:hAnsi="Arial" w:cs="Arial"/>
      <w:b/>
      <w:bCs/>
      <w:sz w:val="32"/>
      <w:szCs w:val="28"/>
      <w:lang w:val="en-GB" w:eastAsia="de-DE"/>
    </w:rPr>
  </w:style>
  <w:style w:type="character" w:customStyle="1" w:styleId="Level2HeadingChar">
    <w:name w:val="Level 2 Heading Char"/>
    <w:basedOn w:val="DefaultParagraphFont"/>
    <w:link w:val="Level2Heading"/>
    <w:rsid w:val="002C6B8D"/>
    <w:rPr>
      <w:rFonts w:ascii="Arial" w:eastAsia="Times New Roman" w:hAnsi="Arial" w:cs="Arial"/>
      <w:b/>
      <w:bCs/>
      <w:sz w:val="32"/>
      <w:szCs w:val="28"/>
      <w:lang w:val="en-GB" w:eastAsia="de-DE"/>
    </w:rPr>
  </w:style>
  <w:style w:type="paragraph" w:customStyle="1" w:styleId="Level3Heading">
    <w:name w:val="Level 3 Heading"/>
    <w:basedOn w:val="Normal"/>
    <w:link w:val="Level3HeadingChar"/>
    <w:qFormat/>
    <w:rsid w:val="002C6B8D"/>
    <w:pPr>
      <w:spacing w:before="240" w:after="240" w:line="360" w:lineRule="auto"/>
      <w:jc w:val="both"/>
      <w:textAlignment w:val="baseline"/>
    </w:pPr>
    <w:rPr>
      <w:rFonts w:ascii="Arial" w:eastAsia="Times New Roman" w:hAnsi="Arial" w:cs="Arial"/>
      <w:b/>
      <w:bCs/>
      <w:sz w:val="28"/>
      <w:szCs w:val="28"/>
      <w:lang w:val="en-GB" w:eastAsia="de-DE"/>
    </w:rPr>
  </w:style>
  <w:style w:type="character" w:customStyle="1" w:styleId="Level3HeadingChar">
    <w:name w:val="Level 3 Heading Char"/>
    <w:basedOn w:val="DefaultParagraphFont"/>
    <w:link w:val="Level3Heading"/>
    <w:rsid w:val="002C6B8D"/>
    <w:rPr>
      <w:rFonts w:ascii="Arial" w:eastAsia="Times New Roman" w:hAnsi="Arial" w:cs="Arial"/>
      <w:b/>
      <w:bCs/>
      <w:sz w:val="28"/>
      <w:szCs w:val="28"/>
      <w:lang w:val="en-GB" w:eastAsia="de-DE"/>
    </w:rPr>
  </w:style>
  <w:style w:type="paragraph" w:styleId="Header">
    <w:name w:val="header"/>
    <w:basedOn w:val="Normal"/>
    <w:link w:val="HeaderChar"/>
    <w:uiPriority w:val="99"/>
    <w:unhideWhenUsed/>
    <w:rsid w:val="00A55BE2"/>
    <w:pPr>
      <w:tabs>
        <w:tab w:val="center" w:pos="4513"/>
        <w:tab w:val="right" w:pos="9026"/>
      </w:tabs>
    </w:pPr>
  </w:style>
  <w:style w:type="character" w:customStyle="1" w:styleId="HeaderChar">
    <w:name w:val="Header Char"/>
    <w:basedOn w:val="DefaultParagraphFont"/>
    <w:link w:val="Header"/>
    <w:uiPriority w:val="99"/>
    <w:rsid w:val="00A55BE2"/>
    <w:rPr>
      <w:lang w:val="it-IT"/>
    </w:rPr>
  </w:style>
  <w:style w:type="paragraph" w:styleId="Footer">
    <w:name w:val="footer"/>
    <w:basedOn w:val="Normal"/>
    <w:link w:val="FooterChar"/>
    <w:uiPriority w:val="99"/>
    <w:unhideWhenUsed/>
    <w:rsid w:val="00A55BE2"/>
    <w:pPr>
      <w:tabs>
        <w:tab w:val="center" w:pos="4513"/>
        <w:tab w:val="right" w:pos="9026"/>
      </w:tabs>
    </w:pPr>
  </w:style>
  <w:style w:type="character" w:customStyle="1" w:styleId="FooterChar">
    <w:name w:val="Footer Char"/>
    <w:basedOn w:val="DefaultParagraphFont"/>
    <w:link w:val="Footer"/>
    <w:uiPriority w:val="99"/>
    <w:rsid w:val="00A55BE2"/>
    <w:rPr>
      <w:lang w:val="it-IT"/>
    </w:rPr>
  </w:style>
  <w:style w:type="character" w:customStyle="1" w:styleId="findhit">
    <w:name w:val="findhit"/>
    <w:basedOn w:val="DefaultParagraphFont"/>
    <w:rsid w:val="0054636E"/>
  </w:style>
  <w:style w:type="paragraph" w:customStyle="1" w:styleId="paragraph">
    <w:name w:val="paragraph"/>
    <w:basedOn w:val="Normal"/>
    <w:rsid w:val="0027516E"/>
    <w:pPr>
      <w:spacing w:before="100" w:beforeAutospacing="1" w:after="100" w:afterAutospacing="1"/>
    </w:pPr>
    <w:rPr>
      <w:rFonts w:ascii="Times New Roman" w:eastAsia="Times New Roman" w:hAnsi="Times New Roman" w:cs="Times New Roman"/>
      <w:lang w:val="en-GB" w:eastAsia="en-GB"/>
    </w:rPr>
  </w:style>
  <w:style w:type="character" w:customStyle="1" w:styleId="mathspan">
    <w:name w:val="mathspan"/>
    <w:basedOn w:val="DefaultParagraphFont"/>
    <w:rsid w:val="0027516E"/>
  </w:style>
  <w:style w:type="character" w:customStyle="1" w:styleId="mi">
    <w:name w:val="mi"/>
    <w:basedOn w:val="DefaultParagraphFont"/>
    <w:rsid w:val="0027516E"/>
  </w:style>
  <w:style w:type="character" w:customStyle="1" w:styleId="mn">
    <w:name w:val="mn"/>
    <w:basedOn w:val="DefaultParagraphFont"/>
    <w:rsid w:val="0027516E"/>
  </w:style>
  <w:style w:type="character" w:customStyle="1" w:styleId="mo">
    <w:name w:val="mo"/>
    <w:basedOn w:val="DefaultParagraphFont"/>
    <w:rsid w:val="0027516E"/>
  </w:style>
  <w:style w:type="character" w:customStyle="1" w:styleId="mjxassistivemathml">
    <w:name w:val="mjx_assistive_mathml"/>
    <w:basedOn w:val="DefaultParagraphFont"/>
    <w:rsid w:val="0027516E"/>
  </w:style>
  <w:style w:type="character" w:customStyle="1" w:styleId="eop">
    <w:name w:val="eop"/>
    <w:basedOn w:val="DefaultParagraphFont"/>
    <w:rsid w:val="0027516E"/>
  </w:style>
  <w:style w:type="paragraph" w:customStyle="1" w:styleId="outlineelement">
    <w:name w:val="outlineelement"/>
    <w:basedOn w:val="Normal"/>
    <w:rsid w:val="00EE238A"/>
    <w:pPr>
      <w:spacing w:before="100" w:beforeAutospacing="1" w:after="100" w:afterAutospacing="1"/>
    </w:pPr>
    <w:rPr>
      <w:rFonts w:ascii="Times New Roman" w:eastAsia="Times New Roman" w:hAnsi="Times New Roman" w:cs="Times New Roman"/>
      <w:lang w:val="en-GB" w:eastAsia="en-GB"/>
    </w:rPr>
  </w:style>
  <w:style w:type="character" w:customStyle="1" w:styleId="cf01">
    <w:name w:val="cf01"/>
    <w:basedOn w:val="DefaultParagraphFont"/>
    <w:rsid w:val="00812A4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126077">
      <w:bodyDiv w:val="1"/>
      <w:marLeft w:val="0"/>
      <w:marRight w:val="0"/>
      <w:marTop w:val="0"/>
      <w:marBottom w:val="0"/>
      <w:divBdr>
        <w:top w:val="none" w:sz="0" w:space="0" w:color="auto"/>
        <w:left w:val="none" w:sz="0" w:space="0" w:color="auto"/>
        <w:bottom w:val="none" w:sz="0" w:space="0" w:color="auto"/>
        <w:right w:val="none" w:sz="0" w:space="0" w:color="auto"/>
      </w:divBdr>
      <w:divsChild>
        <w:div w:id="1393041374">
          <w:marLeft w:val="576"/>
          <w:marRight w:val="0"/>
          <w:marTop w:val="60"/>
          <w:marBottom w:val="0"/>
          <w:divBdr>
            <w:top w:val="none" w:sz="0" w:space="0" w:color="auto"/>
            <w:left w:val="none" w:sz="0" w:space="0" w:color="auto"/>
            <w:bottom w:val="none" w:sz="0" w:space="0" w:color="auto"/>
            <w:right w:val="none" w:sz="0" w:space="0" w:color="auto"/>
          </w:divBdr>
        </w:div>
      </w:divsChild>
    </w:div>
    <w:div w:id="799344690">
      <w:bodyDiv w:val="1"/>
      <w:marLeft w:val="0"/>
      <w:marRight w:val="0"/>
      <w:marTop w:val="0"/>
      <w:marBottom w:val="0"/>
      <w:divBdr>
        <w:top w:val="none" w:sz="0" w:space="0" w:color="auto"/>
        <w:left w:val="none" w:sz="0" w:space="0" w:color="auto"/>
        <w:bottom w:val="none" w:sz="0" w:space="0" w:color="auto"/>
        <w:right w:val="none" w:sz="0" w:space="0" w:color="auto"/>
      </w:divBdr>
      <w:divsChild>
        <w:div w:id="428821298">
          <w:marLeft w:val="0"/>
          <w:marRight w:val="0"/>
          <w:marTop w:val="0"/>
          <w:marBottom w:val="0"/>
          <w:divBdr>
            <w:top w:val="none" w:sz="0" w:space="0" w:color="auto"/>
            <w:left w:val="none" w:sz="0" w:space="0" w:color="auto"/>
            <w:bottom w:val="none" w:sz="0" w:space="0" w:color="auto"/>
            <w:right w:val="none" w:sz="0" w:space="0" w:color="auto"/>
          </w:divBdr>
        </w:div>
        <w:div w:id="512498177">
          <w:marLeft w:val="0"/>
          <w:marRight w:val="0"/>
          <w:marTop w:val="0"/>
          <w:marBottom w:val="0"/>
          <w:divBdr>
            <w:top w:val="none" w:sz="0" w:space="0" w:color="auto"/>
            <w:left w:val="none" w:sz="0" w:space="0" w:color="auto"/>
            <w:bottom w:val="none" w:sz="0" w:space="0" w:color="auto"/>
            <w:right w:val="none" w:sz="0" w:space="0" w:color="auto"/>
          </w:divBdr>
        </w:div>
        <w:div w:id="557126865">
          <w:marLeft w:val="0"/>
          <w:marRight w:val="0"/>
          <w:marTop w:val="0"/>
          <w:marBottom w:val="0"/>
          <w:divBdr>
            <w:top w:val="none" w:sz="0" w:space="0" w:color="auto"/>
            <w:left w:val="none" w:sz="0" w:space="0" w:color="auto"/>
            <w:bottom w:val="none" w:sz="0" w:space="0" w:color="auto"/>
            <w:right w:val="none" w:sz="0" w:space="0" w:color="auto"/>
          </w:divBdr>
        </w:div>
        <w:div w:id="869027859">
          <w:marLeft w:val="0"/>
          <w:marRight w:val="0"/>
          <w:marTop w:val="0"/>
          <w:marBottom w:val="0"/>
          <w:divBdr>
            <w:top w:val="none" w:sz="0" w:space="0" w:color="auto"/>
            <w:left w:val="none" w:sz="0" w:space="0" w:color="auto"/>
            <w:bottom w:val="none" w:sz="0" w:space="0" w:color="auto"/>
            <w:right w:val="none" w:sz="0" w:space="0" w:color="auto"/>
          </w:divBdr>
        </w:div>
        <w:div w:id="895892287">
          <w:marLeft w:val="0"/>
          <w:marRight w:val="0"/>
          <w:marTop w:val="0"/>
          <w:marBottom w:val="0"/>
          <w:divBdr>
            <w:top w:val="none" w:sz="0" w:space="0" w:color="auto"/>
            <w:left w:val="none" w:sz="0" w:space="0" w:color="auto"/>
            <w:bottom w:val="none" w:sz="0" w:space="0" w:color="auto"/>
            <w:right w:val="none" w:sz="0" w:space="0" w:color="auto"/>
          </w:divBdr>
        </w:div>
        <w:div w:id="1628702391">
          <w:marLeft w:val="0"/>
          <w:marRight w:val="0"/>
          <w:marTop w:val="0"/>
          <w:marBottom w:val="0"/>
          <w:divBdr>
            <w:top w:val="none" w:sz="0" w:space="0" w:color="auto"/>
            <w:left w:val="none" w:sz="0" w:space="0" w:color="auto"/>
            <w:bottom w:val="none" w:sz="0" w:space="0" w:color="auto"/>
            <w:right w:val="none" w:sz="0" w:space="0" w:color="auto"/>
          </w:divBdr>
        </w:div>
      </w:divsChild>
    </w:div>
    <w:div w:id="806822300">
      <w:bodyDiv w:val="1"/>
      <w:marLeft w:val="0"/>
      <w:marRight w:val="0"/>
      <w:marTop w:val="0"/>
      <w:marBottom w:val="0"/>
      <w:divBdr>
        <w:top w:val="none" w:sz="0" w:space="0" w:color="auto"/>
        <w:left w:val="none" w:sz="0" w:space="0" w:color="auto"/>
        <w:bottom w:val="none" w:sz="0" w:space="0" w:color="auto"/>
        <w:right w:val="none" w:sz="0" w:space="0" w:color="auto"/>
      </w:divBdr>
      <w:divsChild>
        <w:div w:id="667294122">
          <w:marLeft w:val="274"/>
          <w:marRight w:val="0"/>
          <w:marTop w:val="0"/>
          <w:marBottom w:val="0"/>
          <w:divBdr>
            <w:top w:val="none" w:sz="0" w:space="0" w:color="auto"/>
            <w:left w:val="none" w:sz="0" w:space="0" w:color="auto"/>
            <w:bottom w:val="none" w:sz="0" w:space="0" w:color="auto"/>
            <w:right w:val="none" w:sz="0" w:space="0" w:color="auto"/>
          </w:divBdr>
        </w:div>
        <w:div w:id="1112364869">
          <w:marLeft w:val="274"/>
          <w:marRight w:val="0"/>
          <w:marTop w:val="0"/>
          <w:marBottom w:val="0"/>
          <w:divBdr>
            <w:top w:val="none" w:sz="0" w:space="0" w:color="auto"/>
            <w:left w:val="none" w:sz="0" w:space="0" w:color="auto"/>
            <w:bottom w:val="none" w:sz="0" w:space="0" w:color="auto"/>
            <w:right w:val="none" w:sz="0" w:space="0" w:color="auto"/>
          </w:divBdr>
        </w:div>
        <w:div w:id="1591040274">
          <w:marLeft w:val="274"/>
          <w:marRight w:val="0"/>
          <w:marTop w:val="0"/>
          <w:marBottom w:val="0"/>
          <w:divBdr>
            <w:top w:val="none" w:sz="0" w:space="0" w:color="auto"/>
            <w:left w:val="none" w:sz="0" w:space="0" w:color="auto"/>
            <w:bottom w:val="none" w:sz="0" w:space="0" w:color="auto"/>
            <w:right w:val="none" w:sz="0" w:space="0" w:color="auto"/>
          </w:divBdr>
        </w:div>
      </w:divsChild>
    </w:div>
    <w:div w:id="963004561">
      <w:bodyDiv w:val="1"/>
      <w:marLeft w:val="0"/>
      <w:marRight w:val="0"/>
      <w:marTop w:val="0"/>
      <w:marBottom w:val="0"/>
      <w:divBdr>
        <w:top w:val="none" w:sz="0" w:space="0" w:color="auto"/>
        <w:left w:val="none" w:sz="0" w:space="0" w:color="auto"/>
        <w:bottom w:val="none" w:sz="0" w:space="0" w:color="auto"/>
        <w:right w:val="none" w:sz="0" w:space="0" w:color="auto"/>
      </w:divBdr>
      <w:divsChild>
        <w:div w:id="795492134">
          <w:marLeft w:val="1037"/>
          <w:marRight w:val="0"/>
          <w:marTop w:val="60"/>
          <w:marBottom w:val="0"/>
          <w:divBdr>
            <w:top w:val="none" w:sz="0" w:space="0" w:color="auto"/>
            <w:left w:val="none" w:sz="0" w:space="0" w:color="auto"/>
            <w:bottom w:val="none" w:sz="0" w:space="0" w:color="auto"/>
            <w:right w:val="none" w:sz="0" w:space="0" w:color="auto"/>
          </w:divBdr>
        </w:div>
        <w:div w:id="867717158">
          <w:marLeft w:val="1037"/>
          <w:marRight w:val="0"/>
          <w:marTop w:val="60"/>
          <w:marBottom w:val="0"/>
          <w:divBdr>
            <w:top w:val="none" w:sz="0" w:space="0" w:color="auto"/>
            <w:left w:val="none" w:sz="0" w:space="0" w:color="auto"/>
            <w:bottom w:val="none" w:sz="0" w:space="0" w:color="auto"/>
            <w:right w:val="none" w:sz="0" w:space="0" w:color="auto"/>
          </w:divBdr>
        </w:div>
        <w:div w:id="1176068387">
          <w:marLeft w:val="576"/>
          <w:marRight w:val="0"/>
          <w:marTop w:val="60"/>
          <w:marBottom w:val="0"/>
          <w:divBdr>
            <w:top w:val="none" w:sz="0" w:space="0" w:color="auto"/>
            <w:left w:val="none" w:sz="0" w:space="0" w:color="auto"/>
            <w:bottom w:val="none" w:sz="0" w:space="0" w:color="auto"/>
            <w:right w:val="none" w:sz="0" w:space="0" w:color="auto"/>
          </w:divBdr>
        </w:div>
        <w:div w:id="1752387952">
          <w:marLeft w:val="1037"/>
          <w:marRight w:val="0"/>
          <w:marTop w:val="60"/>
          <w:marBottom w:val="0"/>
          <w:divBdr>
            <w:top w:val="none" w:sz="0" w:space="0" w:color="auto"/>
            <w:left w:val="none" w:sz="0" w:space="0" w:color="auto"/>
            <w:bottom w:val="none" w:sz="0" w:space="0" w:color="auto"/>
            <w:right w:val="none" w:sz="0" w:space="0" w:color="auto"/>
          </w:divBdr>
        </w:div>
      </w:divsChild>
    </w:div>
    <w:div w:id="1164321050">
      <w:bodyDiv w:val="1"/>
      <w:marLeft w:val="0"/>
      <w:marRight w:val="0"/>
      <w:marTop w:val="0"/>
      <w:marBottom w:val="0"/>
      <w:divBdr>
        <w:top w:val="none" w:sz="0" w:space="0" w:color="auto"/>
        <w:left w:val="none" w:sz="0" w:space="0" w:color="auto"/>
        <w:bottom w:val="none" w:sz="0" w:space="0" w:color="auto"/>
        <w:right w:val="none" w:sz="0" w:space="0" w:color="auto"/>
      </w:divBdr>
      <w:divsChild>
        <w:div w:id="1165391826">
          <w:marLeft w:val="274"/>
          <w:marRight w:val="0"/>
          <w:marTop w:val="0"/>
          <w:marBottom w:val="0"/>
          <w:divBdr>
            <w:top w:val="none" w:sz="0" w:space="0" w:color="auto"/>
            <w:left w:val="none" w:sz="0" w:space="0" w:color="auto"/>
            <w:bottom w:val="none" w:sz="0" w:space="0" w:color="auto"/>
            <w:right w:val="none" w:sz="0" w:space="0" w:color="auto"/>
          </w:divBdr>
        </w:div>
      </w:divsChild>
    </w:div>
    <w:div w:id="1288506336">
      <w:bodyDiv w:val="1"/>
      <w:marLeft w:val="0"/>
      <w:marRight w:val="0"/>
      <w:marTop w:val="0"/>
      <w:marBottom w:val="0"/>
      <w:divBdr>
        <w:top w:val="none" w:sz="0" w:space="0" w:color="auto"/>
        <w:left w:val="none" w:sz="0" w:space="0" w:color="auto"/>
        <w:bottom w:val="none" w:sz="0" w:space="0" w:color="auto"/>
        <w:right w:val="none" w:sz="0" w:space="0" w:color="auto"/>
      </w:divBdr>
      <w:divsChild>
        <w:div w:id="393358848">
          <w:marLeft w:val="0"/>
          <w:marRight w:val="0"/>
          <w:marTop w:val="0"/>
          <w:marBottom w:val="0"/>
          <w:divBdr>
            <w:top w:val="none" w:sz="0" w:space="0" w:color="auto"/>
            <w:left w:val="none" w:sz="0" w:space="0" w:color="auto"/>
            <w:bottom w:val="none" w:sz="0" w:space="0" w:color="auto"/>
            <w:right w:val="none" w:sz="0" w:space="0" w:color="auto"/>
          </w:divBdr>
        </w:div>
        <w:div w:id="633876079">
          <w:marLeft w:val="0"/>
          <w:marRight w:val="0"/>
          <w:marTop w:val="0"/>
          <w:marBottom w:val="0"/>
          <w:divBdr>
            <w:top w:val="none" w:sz="0" w:space="0" w:color="auto"/>
            <w:left w:val="none" w:sz="0" w:space="0" w:color="auto"/>
            <w:bottom w:val="none" w:sz="0" w:space="0" w:color="auto"/>
            <w:right w:val="none" w:sz="0" w:space="0" w:color="auto"/>
          </w:divBdr>
        </w:div>
        <w:div w:id="1540236510">
          <w:marLeft w:val="0"/>
          <w:marRight w:val="0"/>
          <w:marTop w:val="0"/>
          <w:marBottom w:val="0"/>
          <w:divBdr>
            <w:top w:val="none" w:sz="0" w:space="0" w:color="auto"/>
            <w:left w:val="none" w:sz="0" w:space="0" w:color="auto"/>
            <w:bottom w:val="none" w:sz="0" w:space="0" w:color="auto"/>
            <w:right w:val="none" w:sz="0" w:space="0" w:color="auto"/>
          </w:divBdr>
        </w:div>
        <w:div w:id="1554463865">
          <w:marLeft w:val="0"/>
          <w:marRight w:val="0"/>
          <w:marTop w:val="0"/>
          <w:marBottom w:val="0"/>
          <w:divBdr>
            <w:top w:val="none" w:sz="0" w:space="0" w:color="auto"/>
            <w:left w:val="none" w:sz="0" w:space="0" w:color="auto"/>
            <w:bottom w:val="none" w:sz="0" w:space="0" w:color="auto"/>
            <w:right w:val="none" w:sz="0" w:space="0" w:color="auto"/>
          </w:divBdr>
        </w:div>
        <w:div w:id="1746606968">
          <w:marLeft w:val="0"/>
          <w:marRight w:val="0"/>
          <w:marTop w:val="0"/>
          <w:marBottom w:val="0"/>
          <w:divBdr>
            <w:top w:val="none" w:sz="0" w:space="0" w:color="auto"/>
            <w:left w:val="none" w:sz="0" w:space="0" w:color="auto"/>
            <w:bottom w:val="none" w:sz="0" w:space="0" w:color="auto"/>
            <w:right w:val="none" w:sz="0" w:space="0" w:color="auto"/>
          </w:divBdr>
        </w:div>
        <w:div w:id="1901745713">
          <w:marLeft w:val="0"/>
          <w:marRight w:val="0"/>
          <w:marTop w:val="0"/>
          <w:marBottom w:val="0"/>
          <w:divBdr>
            <w:top w:val="none" w:sz="0" w:space="0" w:color="auto"/>
            <w:left w:val="none" w:sz="0" w:space="0" w:color="auto"/>
            <w:bottom w:val="none" w:sz="0" w:space="0" w:color="auto"/>
            <w:right w:val="none" w:sz="0" w:space="0" w:color="auto"/>
          </w:divBdr>
        </w:div>
      </w:divsChild>
    </w:div>
    <w:div w:id="1315793216">
      <w:bodyDiv w:val="1"/>
      <w:marLeft w:val="0"/>
      <w:marRight w:val="0"/>
      <w:marTop w:val="0"/>
      <w:marBottom w:val="0"/>
      <w:divBdr>
        <w:top w:val="none" w:sz="0" w:space="0" w:color="auto"/>
        <w:left w:val="none" w:sz="0" w:space="0" w:color="auto"/>
        <w:bottom w:val="none" w:sz="0" w:space="0" w:color="auto"/>
        <w:right w:val="none" w:sz="0" w:space="0" w:color="auto"/>
      </w:divBdr>
    </w:div>
    <w:div w:id="1333141688">
      <w:bodyDiv w:val="1"/>
      <w:marLeft w:val="0"/>
      <w:marRight w:val="0"/>
      <w:marTop w:val="0"/>
      <w:marBottom w:val="0"/>
      <w:divBdr>
        <w:top w:val="none" w:sz="0" w:space="0" w:color="auto"/>
        <w:left w:val="none" w:sz="0" w:space="0" w:color="auto"/>
        <w:bottom w:val="none" w:sz="0" w:space="0" w:color="auto"/>
        <w:right w:val="none" w:sz="0" w:space="0" w:color="auto"/>
      </w:divBdr>
      <w:divsChild>
        <w:div w:id="925504612">
          <w:marLeft w:val="0"/>
          <w:marRight w:val="0"/>
          <w:marTop w:val="0"/>
          <w:marBottom w:val="0"/>
          <w:divBdr>
            <w:top w:val="none" w:sz="0" w:space="0" w:color="auto"/>
            <w:left w:val="none" w:sz="0" w:space="0" w:color="auto"/>
            <w:bottom w:val="none" w:sz="0" w:space="0" w:color="auto"/>
            <w:right w:val="none" w:sz="0" w:space="0" w:color="auto"/>
          </w:divBdr>
        </w:div>
        <w:div w:id="1496074246">
          <w:marLeft w:val="0"/>
          <w:marRight w:val="0"/>
          <w:marTop w:val="0"/>
          <w:marBottom w:val="0"/>
          <w:divBdr>
            <w:top w:val="none" w:sz="0" w:space="0" w:color="auto"/>
            <w:left w:val="none" w:sz="0" w:space="0" w:color="auto"/>
            <w:bottom w:val="none" w:sz="0" w:space="0" w:color="auto"/>
            <w:right w:val="none" w:sz="0" w:space="0" w:color="auto"/>
          </w:divBdr>
        </w:div>
      </w:divsChild>
    </w:div>
    <w:div w:id="1405566747">
      <w:bodyDiv w:val="1"/>
      <w:marLeft w:val="0"/>
      <w:marRight w:val="0"/>
      <w:marTop w:val="0"/>
      <w:marBottom w:val="0"/>
      <w:divBdr>
        <w:top w:val="none" w:sz="0" w:space="0" w:color="auto"/>
        <w:left w:val="none" w:sz="0" w:space="0" w:color="auto"/>
        <w:bottom w:val="none" w:sz="0" w:space="0" w:color="auto"/>
        <w:right w:val="none" w:sz="0" w:space="0" w:color="auto"/>
      </w:divBdr>
      <w:divsChild>
        <w:div w:id="77095978">
          <w:marLeft w:val="0"/>
          <w:marRight w:val="0"/>
          <w:marTop w:val="0"/>
          <w:marBottom w:val="0"/>
          <w:divBdr>
            <w:top w:val="none" w:sz="0" w:space="0" w:color="auto"/>
            <w:left w:val="none" w:sz="0" w:space="0" w:color="auto"/>
            <w:bottom w:val="none" w:sz="0" w:space="0" w:color="auto"/>
            <w:right w:val="none" w:sz="0" w:space="0" w:color="auto"/>
          </w:divBdr>
        </w:div>
        <w:div w:id="1011571280">
          <w:marLeft w:val="0"/>
          <w:marRight w:val="0"/>
          <w:marTop w:val="0"/>
          <w:marBottom w:val="0"/>
          <w:divBdr>
            <w:top w:val="none" w:sz="0" w:space="0" w:color="auto"/>
            <w:left w:val="none" w:sz="0" w:space="0" w:color="auto"/>
            <w:bottom w:val="none" w:sz="0" w:space="0" w:color="auto"/>
            <w:right w:val="none" w:sz="0" w:space="0" w:color="auto"/>
          </w:divBdr>
        </w:div>
      </w:divsChild>
    </w:div>
    <w:div w:id="1828014087">
      <w:bodyDiv w:val="1"/>
      <w:marLeft w:val="0"/>
      <w:marRight w:val="0"/>
      <w:marTop w:val="0"/>
      <w:marBottom w:val="0"/>
      <w:divBdr>
        <w:top w:val="none" w:sz="0" w:space="0" w:color="auto"/>
        <w:left w:val="none" w:sz="0" w:space="0" w:color="auto"/>
        <w:bottom w:val="none" w:sz="0" w:space="0" w:color="auto"/>
        <w:right w:val="none" w:sz="0" w:space="0" w:color="auto"/>
      </w:divBdr>
      <w:divsChild>
        <w:div w:id="36971589">
          <w:marLeft w:val="0"/>
          <w:marRight w:val="0"/>
          <w:marTop w:val="0"/>
          <w:marBottom w:val="0"/>
          <w:divBdr>
            <w:top w:val="none" w:sz="0" w:space="0" w:color="auto"/>
            <w:left w:val="none" w:sz="0" w:space="0" w:color="auto"/>
            <w:bottom w:val="none" w:sz="0" w:space="0" w:color="auto"/>
            <w:right w:val="none" w:sz="0" w:space="0" w:color="auto"/>
          </w:divBdr>
        </w:div>
        <w:div w:id="196771675">
          <w:marLeft w:val="0"/>
          <w:marRight w:val="0"/>
          <w:marTop w:val="0"/>
          <w:marBottom w:val="0"/>
          <w:divBdr>
            <w:top w:val="none" w:sz="0" w:space="0" w:color="auto"/>
            <w:left w:val="none" w:sz="0" w:space="0" w:color="auto"/>
            <w:bottom w:val="none" w:sz="0" w:space="0" w:color="auto"/>
            <w:right w:val="none" w:sz="0" w:space="0" w:color="auto"/>
          </w:divBdr>
        </w:div>
        <w:div w:id="206141481">
          <w:marLeft w:val="0"/>
          <w:marRight w:val="0"/>
          <w:marTop w:val="0"/>
          <w:marBottom w:val="0"/>
          <w:divBdr>
            <w:top w:val="none" w:sz="0" w:space="0" w:color="auto"/>
            <w:left w:val="none" w:sz="0" w:space="0" w:color="auto"/>
            <w:bottom w:val="none" w:sz="0" w:space="0" w:color="auto"/>
            <w:right w:val="none" w:sz="0" w:space="0" w:color="auto"/>
          </w:divBdr>
        </w:div>
        <w:div w:id="1948265955">
          <w:marLeft w:val="0"/>
          <w:marRight w:val="0"/>
          <w:marTop w:val="0"/>
          <w:marBottom w:val="0"/>
          <w:divBdr>
            <w:top w:val="none" w:sz="0" w:space="0" w:color="auto"/>
            <w:left w:val="none" w:sz="0" w:space="0" w:color="auto"/>
            <w:bottom w:val="none" w:sz="0" w:space="0" w:color="auto"/>
            <w:right w:val="none" w:sz="0" w:space="0" w:color="auto"/>
          </w:divBdr>
        </w:div>
      </w:divsChild>
    </w:div>
    <w:div w:id="1848865638">
      <w:bodyDiv w:val="1"/>
      <w:marLeft w:val="0"/>
      <w:marRight w:val="0"/>
      <w:marTop w:val="0"/>
      <w:marBottom w:val="0"/>
      <w:divBdr>
        <w:top w:val="none" w:sz="0" w:space="0" w:color="auto"/>
        <w:left w:val="none" w:sz="0" w:space="0" w:color="auto"/>
        <w:bottom w:val="none" w:sz="0" w:space="0" w:color="auto"/>
        <w:right w:val="none" w:sz="0" w:space="0" w:color="auto"/>
      </w:divBdr>
      <w:divsChild>
        <w:div w:id="74594338">
          <w:marLeft w:val="576"/>
          <w:marRight w:val="0"/>
          <w:marTop w:val="60"/>
          <w:marBottom w:val="0"/>
          <w:divBdr>
            <w:top w:val="none" w:sz="0" w:space="0" w:color="auto"/>
            <w:left w:val="none" w:sz="0" w:space="0" w:color="auto"/>
            <w:bottom w:val="none" w:sz="0" w:space="0" w:color="auto"/>
            <w:right w:val="none" w:sz="0" w:space="0" w:color="auto"/>
          </w:divBdr>
        </w:div>
        <w:div w:id="1579627930">
          <w:marLeft w:val="576"/>
          <w:marRight w:val="0"/>
          <w:marTop w:val="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2E348EA3F2FDD40BDA82005BD8C82C5" ma:contentTypeVersion="4" ma:contentTypeDescription="Create a new document." ma:contentTypeScope="" ma:versionID="ed2d5f7241722f9252198f40e907ae33">
  <xsd:schema xmlns:xsd="http://www.w3.org/2001/XMLSchema" xmlns:xs="http://www.w3.org/2001/XMLSchema" xmlns:p="http://schemas.microsoft.com/office/2006/metadata/properties" xmlns:ns2="de50d73c-3eb9-453b-9541-856f82a7718b" targetNamespace="http://schemas.microsoft.com/office/2006/metadata/properties" ma:root="true" ma:fieldsID="5864014e274e0649ec23b58542dc1bbe" ns2:_="">
    <xsd:import namespace="de50d73c-3eb9-453b-9541-856f82a7718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50d73c-3eb9-453b-9541-856f82a771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8D033-E476-4C97-B244-D8AD19CB4FD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8B1B3DF-42CF-4182-ABD9-24C407B2ED54}">
  <ds:schemaRefs>
    <ds:schemaRef ds:uri="http://schemas.microsoft.com/sharepoint/v3/contenttype/forms"/>
  </ds:schemaRefs>
</ds:datastoreItem>
</file>

<file path=customXml/itemProps3.xml><?xml version="1.0" encoding="utf-8"?>
<ds:datastoreItem xmlns:ds="http://schemas.openxmlformats.org/officeDocument/2006/customXml" ds:itemID="{270444F5-461D-4E6E-B113-46EC8B04D6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50d73c-3eb9-453b-9541-856f82a771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16E87C2-8D01-473E-A50E-73494F93D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28</Words>
  <Characters>4554</Characters>
  <Application>Microsoft Office Word</Application>
  <DocSecurity>0</DocSecurity>
  <Lines>37</Lines>
  <Paragraphs>10</Paragraphs>
  <ScaleCrop>false</ScaleCrop>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29T13:46:00Z</dcterms:created>
  <dcterms:modified xsi:type="dcterms:W3CDTF">2024-12-29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E348EA3F2FDD40BDA82005BD8C82C5</vt:lpwstr>
  </property>
</Properties>
</file>